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7117C3" w14:textId="29464FF1" w:rsidR="00A42077" w:rsidRPr="00A42077" w:rsidRDefault="00C75228" w:rsidP="00A66724">
      <w:pPr>
        <w:rPr>
          <w:rFonts w:eastAsia="Times New Roman" w:cstheme="minorHAnsi"/>
          <w:b/>
          <w:bCs/>
          <w:color w:val="000000"/>
          <w:kern w:val="0"/>
          <w:sz w:val="32"/>
          <w:szCs w:val="32"/>
          <w14:ligatures w14:val="none"/>
        </w:rPr>
      </w:pPr>
      <w:r>
        <w:rPr>
          <w:rFonts w:eastAsia="Times New Roman" w:cstheme="minorHAnsi"/>
          <w:b/>
          <w:bCs/>
          <w:color w:val="000000"/>
          <w:kern w:val="0"/>
          <w:sz w:val="32"/>
          <w:szCs w:val="32"/>
          <w14:ligatures w14:val="none"/>
        </w:rPr>
        <w:t xml:space="preserve">Supplementary </w:t>
      </w:r>
      <w:r w:rsidR="00A42077">
        <w:rPr>
          <w:rFonts w:eastAsia="Times New Roman" w:cstheme="minorHAnsi"/>
          <w:b/>
          <w:bCs/>
          <w:color w:val="000000"/>
          <w:kern w:val="0"/>
          <w:sz w:val="32"/>
          <w:szCs w:val="32"/>
          <w14:ligatures w14:val="none"/>
        </w:rPr>
        <w:t>Information</w:t>
      </w:r>
    </w:p>
    <w:p w14:paraId="14420012" w14:textId="4B10DB6C" w:rsidR="00A66724" w:rsidRPr="00A42077" w:rsidRDefault="00A42077" w:rsidP="00A66724">
      <w:pPr>
        <w:rPr>
          <w:b/>
          <w:bCs/>
          <w:sz w:val="28"/>
          <w:szCs w:val="28"/>
          <w:lang w:eastAsia="zh-CN"/>
        </w:rPr>
      </w:pPr>
      <w:r>
        <w:rPr>
          <w:b/>
          <w:bCs/>
          <w:sz w:val="28"/>
          <w:szCs w:val="28"/>
          <w:lang w:eastAsia="zh-CN"/>
        </w:rPr>
        <w:t xml:space="preserve">Supplementary </w:t>
      </w:r>
      <w:r w:rsidR="00A66724" w:rsidRPr="00553391">
        <w:rPr>
          <w:rFonts w:hint="eastAsia"/>
          <w:b/>
          <w:bCs/>
          <w:sz w:val="28"/>
          <w:szCs w:val="28"/>
          <w:lang w:eastAsia="zh-CN"/>
        </w:rPr>
        <w:t>Tables</w:t>
      </w:r>
    </w:p>
    <w:p w14:paraId="43097440" w14:textId="28D24F5F" w:rsidR="00A66724" w:rsidRPr="0093647D" w:rsidRDefault="00C75228" w:rsidP="00A66724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</w:t>
      </w:r>
      <w:r w:rsidR="00A66724" w:rsidRPr="0093647D">
        <w:rPr>
          <w:rFonts w:cstheme="minorHAnsi"/>
          <w:b/>
          <w:bCs/>
        </w:rPr>
        <w:t xml:space="preserve">Table </w:t>
      </w:r>
      <w:r w:rsidR="00A66724">
        <w:rPr>
          <w:rFonts w:cstheme="minorHAnsi"/>
          <w:b/>
          <w:bCs/>
        </w:rPr>
        <w:t xml:space="preserve">1: </w:t>
      </w:r>
      <w:r w:rsidR="00A66724" w:rsidRPr="0093647D">
        <w:rPr>
          <w:rFonts w:cstheme="minorHAnsi"/>
          <w:b/>
          <w:bCs/>
        </w:rPr>
        <w:t>Differ</w:t>
      </w:r>
      <w:r w:rsidR="00A66724">
        <w:rPr>
          <w:rFonts w:cstheme="minorHAnsi"/>
          <w:b/>
          <w:bCs/>
        </w:rPr>
        <w:t>ing</w:t>
      </w:r>
      <w:r w:rsidR="00A66724" w:rsidRPr="0093647D">
        <w:rPr>
          <w:rFonts w:cstheme="minorHAnsi"/>
          <w:b/>
          <w:bCs/>
        </w:rPr>
        <w:t xml:space="preserve"> PFR </w:t>
      </w:r>
      <w:r w:rsidR="00A66724">
        <w:rPr>
          <w:rFonts w:cstheme="minorHAnsi"/>
          <w:b/>
          <w:bCs/>
        </w:rPr>
        <w:t>between</w:t>
      </w:r>
      <w:r w:rsidR="00A66724" w:rsidRPr="0093647D">
        <w:rPr>
          <w:rFonts w:cstheme="minorHAnsi"/>
          <w:b/>
          <w:bCs/>
        </w:rPr>
        <w:t xml:space="preserve"> LTx patients with different BOS grades</w:t>
      </w:r>
      <w:r w:rsidR="00A66724">
        <w:rPr>
          <w:rFonts w:cstheme="minorHAnsi"/>
          <w:b/>
          <w:bCs/>
        </w:rPr>
        <w:t xml:space="preserve"> compared to BOS</w:t>
      </w:r>
      <w:r w:rsidR="00BE7050">
        <w:rPr>
          <w:rFonts w:cstheme="minorHAnsi"/>
          <w:b/>
          <w:bCs/>
        </w:rPr>
        <w:t xml:space="preserve"> grade 0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8"/>
        <w:gridCol w:w="2748"/>
        <w:gridCol w:w="992"/>
        <w:gridCol w:w="2977"/>
        <w:gridCol w:w="987"/>
      </w:tblGrid>
      <w:tr w:rsidR="00A66724" w:rsidRPr="00443E15" w14:paraId="40A8AFC4" w14:textId="77777777" w:rsidTr="005C7DEB">
        <w:trPr>
          <w:trHeight w:val="431"/>
        </w:trPr>
        <w:tc>
          <w:tcPr>
            <w:tcW w:w="135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CBDA08D" w14:textId="77777777" w:rsidR="00A66724" w:rsidRPr="00443E15" w:rsidRDefault="00A66724" w:rsidP="005C7DE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43E15">
              <w:rPr>
                <w:rFonts w:cstheme="minorHAnsi"/>
                <w:b/>
                <w:bCs/>
                <w:sz w:val="20"/>
                <w:szCs w:val="20"/>
              </w:rPr>
              <w:t>BOS grade</w:t>
            </w:r>
          </w:p>
        </w:tc>
        <w:tc>
          <w:tcPr>
            <w:tcW w:w="274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1C5313D" w14:textId="77777777" w:rsidR="00A66724" w:rsidRPr="00443E15" w:rsidRDefault="00A66724" w:rsidP="005C7DE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43E15">
              <w:rPr>
                <w:rFonts w:cstheme="minorHAnsi"/>
                <w:b/>
                <w:bCs/>
                <w:sz w:val="20"/>
                <w:szCs w:val="20"/>
              </w:rPr>
              <w:t>Baseline PFR, median (IQR) (particles/litre exhaled air)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4FEE034" w14:textId="77777777" w:rsidR="00A66724" w:rsidRPr="00443E15" w:rsidRDefault="00A66724" w:rsidP="005C7DE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43E15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97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0EC0C39" w14:textId="3B3278AC" w:rsidR="00A66724" w:rsidRPr="00443E15" w:rsidRDefault="00A66724" w:rsidP="005C7DE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 w:hint="eastAsia"/>
                <w:b/>
                <w:bCs/>
                <w:sz w:val="20"/>
                <w:szCs w:val="20"/>
                <w:lang w:eastAsia="zh-CN"/>
              </w:rPr>
              <w:t xml:space="preserve">One-year </w:t>
            </w:r>
            <w:r w:rsidR="00BE7050">
              <w:rPr>
                <w:rFonts w:cstheme="minorHAnsi"/>
                <w:b/>
                <w:bCs/>
                <w:sz w:val="20"/>
                <w:szCs w:val="20"/>
                <w:lang w:eastAsia="zh-CN"/>
              </w:rPr>
              <w:t>f</w:t>
            </w:r>
            <w:r w:rsidRPr="00443E15">
              <w:rPr>
                <w:rFonts w:cstheme="minorHAnsi"/>
                <w:b/>
                <w:bCs/>
                <w:sz w:val="20"/>
                <w:szCs w:val="20"/>
              </w:rPr>
              <w:t>ollow-up PFR, median (IQR) (particles/litre exhaled air)</w:t>
            </w:r>
          </w:p>
        </w:tc>
        <w:tc>
          <w:tcPr>
            <w:tcW w:w="98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A9DBEAC" w14:textId="77777777" w:rsidR="00A66724" w:rsidRPr="00443E15" w:rsidRDefault="00A66724" w:rsidP="005C7DE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43E15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A66724" w:rsidRPr="00BC4AEE" w14:paraId="24C729AF" w14:textId="77777777" w:rsidTr="005C7DEB">
        <w:trPr>
          <w:trHeight w:val="431"/>
        </w:trPr>
        <w:tc>
          <w:tcPr>
            <w:tcW w:w="1358" w:type="dxa"/>
            <w:tcBorders>
              <w:top w:val="single" w:sz="4" w:space="0" w:color="auto"/>
            </w:tcBorders>
            <w:vAlign w:val="center"/>
          </w:tcPr>
          <w:p w14:paraId="226BBF88" w14:textId="77777777" w:rsidR="00A66724" w:rsidRPr="00BC4AEE" w:rsidRDefault="00A66724" w:rsidP="005C7DE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C4AEE">
              <w:rPr>
                <w:rFonts w:cstheme="minorHAnsi"/>
                <w:b/>
                <w:bCs/>
                <w:sz w:val="20"/>
                <w:szCs w:val="20"/>
              </w:rPr>
              <w:t>BOS grade 0</w:t>
            </w:r>
          </w:p>
        </w:tc>
        <w:tc>
          <w:tcPr>
            <w:tcW w:w="2748" w:type="dxa"/>
            <w:tcBorders>
              <w:top w:val="single" w:sz="4" w:space="0" w:color="auto"/>
            </w:tcBorders>
            <w:vAlign w:val="center"/>
          </w:tcPr>
          <w:p w14:paraId="1A9F8945" w14:textId="77777777" w:rsidR="00A66724" w:rsidRPr="00BC4AEE" w:rsidRDefault="00A66724" w:rsidP="005C7D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4AEE">
              <w:rPr>
                <w:rFonts w:cstheme="minorHAnsi"/>
                <w:sz w:val="20"/>
                <w:szCs w:val="20"/>
              </w:rPr>
              <w:t>34417 (21457 – 4499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561CCC4" w14:textId="77777777" w:rsidR="00A66724" w:rsidRPr="00BC4AEE" w:rsidRDefault="00A66724" w:rsidP="005C7DE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43F97DF4" w14:textId="77777777" w:rsidR="00A66724" w:rsidRPr="00BC4AEE" w:rsidRDefault="00A66724" w:rsidP="005C7D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4AEE">
              <w:rPr>
                <w:rFonts w:cstheme="minorHAnsi"/>
                <w:sz w:val="20"/>
                <w:szCs w:val="20"/>
              </w:rPr>
              <w:t>28512 (8443 – 90484)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5561D221" w14:textId="77777777" w:rsidR="00A66724" w:rsidRPr="00BC4AEE" w:rsidRDefault="00A66724" w:rsidP="005C7DE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66724" w:rsidRPr="00BC4AEE" w14:paraId="349F52E1" w14:textId="77777777" w:rsidTr="005C7DEB">
        <w:trPr>
          <w:trHeight w:val="431"/>
        </w:trPr>
        <w:tc>
          <w:tcPr>
            <w:tcW w:w="1358" w:type="dxa"/>
            <w:vAlign w:val="center"/>
          </w:tcPr>
          <w:p w14:paraId="0796F56B" w14:textId="77777777" w:rsidR="00A66724" w:rsidRPr="00BC4AEE" w:rsidRDefault="00A66724" w:rsidP="005C7DE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C4AEE">
              <w:rPr>
                <w:rFonts w:cstheme="minorHAnsi"/>
                <w:b/>
                <w:bCs/>
                <w:sz w:val="20"/>
                <w:szCs w:val="20"/>
              </w:rPr>
              <w:t>BOS grade 1</w:t>
            </w:r>
          </w:p>
        </w:tc>
        <w:tc>
          <w:tcPr>
            <w:tcW w:w="2748" w:type="dxa"/>
            <w:vAlign w:val="center"/>
          </w:tcPr>
          <w:p w14:paraId="4551D15A" w14:textId="77777777" w:rsidR="00A66724" w:rsidRPr="00BC4AEE" w:rsidRDefault="00A66724" w:rsidP="005C7D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4AEE">
              <w:rPr>
                <w:rFonts w:cstheme="minorHAnsi"/>
                <w:sz w:val="20"/>
                <w:szCs w:val="20"/>
              </w:rPr>
              <w:t>10682 (1615 – 21190)</w:t>
            </w:r>
          </w:p>
        </w:tc>
        <w:tc>
          <w:tcPr>
            <w:tcW w:w="992" w:type="dxa"/>
            <w:vAlign w:val="center"/>
          </w:tcPr>
          <w:p w14:paraId="6ED94E79" w14:textId="77777777" w:rsidR="00A66724" w:rsidRPr="00BC4AEE" w:rsidRDefault="00A66724" w:rsidP="005C7D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4AEE">
              <w:rPr>
                <w:rFonts w:cstheme="minorHAnsi"/>
                <w:sz w:val="20"/>
                <w:szCs w:val="20"/>
              </w:rPr>
              <w:t>0.041*</w:t>
            </w:r>
          </w:p>
        </w:tc>
        <w:tc>
          <w:tcPr>
            <w:tcW w:w="2977" w:type="dxa"/>
            <w:vAlign w:val="center"/>
          </w:tcPr>
          <w:p w14:paraId="21A45D90" w14:textId="77777777" w:rsidR="00A66724" w:rsidRPr="00BC4AEE" w:rsidRDefault="00A66724" w:rsidP="005C7D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4AEE">
              <w:rPr>
                <w:rFonts w:cstheme="minorHAnsi"/>
                <w:sz w:val="20"/>
                <w:szCs w:val="20"/>
              </w:rPr>
              <w:t>8335 (609.5 – 16430)</w:t>
            </w:r>
          </w:p>
        </w:tc>
        <w:tc>
          <w:tcPr>
            <w:tcW w:w="987" w:type="dxa"/>
            <w:vAlign w:val="center"/>
          </w:tcPr>
          <w:p w14:paraId="39A61C7A" w14:textId="77777777" w:rsidR="00A66724" w:rsidRPr="00BC4AEE" w:rsidRDefault="00A66724" w:rsidP="005C7D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4AEE">
              <w:rPr>
                <w:rFonts w:cstheme="minorHAnsi"/>
                <w:sz w:val="20"/>
                <w:szCs w:val="20"/>
              </w:rPr>
              <w:t>0.459</w:t>
            </w:r>
          </w:p>
        </w:tc>
      </w:tr>
      <w:tr w:rsidR="00A66724" w:rsidRPr="00BC4AEE" w14:paraId="505103B9" w14:textId="77777777" w:rsidTr="005C7DEB">
        <w:trPr>
          <w:trHeight w:val="431"/>
        </w:trPr>
        <w:tc>
          <w:tcPr>
            <w:tcW w:w="1358" w:type="dxa"/>
            <w:vAlign w:val="center"/>
          </w:tcPr>
          <w:p w14:paraId="5F3B646B" w14:textId="77777777" w:rsidR="00A66724" w:rsidRPr="00BC4AEE" w:rsidRDefault="00A66724" w:rsidP="005C7DE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C4AEE">
              <w:rPr>
                <w:rFonts w:cstheme="minorHAnsi"/>
                <w:b/>
                <w:bCs/>
                <w:sz w:val="20"/>
                <w:szCs w:val="20"/>
              </w:rPr>
              <w:t>BOS grade 2</w:t>
            </w:r>
          </w:p>
        </w:tc>
        <w:tc>
          <w:tcPr>
            <w:tcW w:w="2748" w:type="dxa"/>
            <w:vAlign w:val="center"/>
          </w:tcPr>
          <w:p w14:paraId="04883F2E" w14:textId="77777777" w:rsidR="00A66724" w:rsidRPr="00BC4AEE" w:rsidRDefault="00A66724" w:rsidP="005C7D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4AEE">
              <w:rPr>
                <w:rFonts w:cstheme="minorHAnsi"/>
                <w:sz w:val="20"/>
                <w:szCs w:val="20"/>
              </w:rPr>
              <w:t>3904 (752 – 6489)</w:t>
            </w:r>
          </w:p>
        </w:tc>
        <w:tc>
          <w:tcPr>
            <w:tcW w:w="992" w:type="dxa"/>
            <w:vAlign w:val="center"/>
          </w:tcPr>
          <w:p w14:paraId="79EC872C" w14:textId="77777777" w:rsidR="00A66724" w:rsidRPr="00BC4AEE" w:rsidRDefault="00A66724" w:rsidP="005C7D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4AEE">
              <w:rPr>
                <w:rFonts w:cstheme="minorHAnsi"/>
                <w:sz w:val="20"/>
                <w:szCs w:val="20"/>
              </w:rPr>
              <w:t>0.003**</w:t>
            </w:r>
          </w:p>
        </w:tc>
        <w:tc>
          <w:tcPr>
            <w:tcW w:w="2977" w:type="dxa"/>
            <w:vAlign w:val="center"/>
          </w:tcPr>
          <w:p w14:paraId="020A9D6C" w14:textId="77777777" w:rsidR="00A66724" w:rsidRPr="00BC4AEE" w:rsidRDefault="00A66724" w:rsidP="005C7D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4AEE">
              <w:rPr>
                <w:rFonts w:cstheme="minorHAnsi"/>
                <w:sz w:val="20"/>
                <w:szCs w:val="20"/>
              </w:rPr>
              <w:t>1659 (566.5 – 2944)</w:t>
            </w:r>
          </w:p>
        </w:tc>
        <w:tc>
          <w:tcPr>
            <w:tcW w:w="987" w:type="dxa"/>
            <w:vAlign w:val="center"/>
          </w:tcPr>
          <w:p w14:paraId="6C45E437" w14:textId="77777777" w:rsidR="00A66724" w:rsidRPr="00BC4AEE" w:rsidRDefault="00A66724" w:rsidP="005C7D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4AEE">
              <w:rPr>
                <w:rFonts w:cstheme="minorHAnsi"/>
                <w:sz w:val="20"/>
                <w:szCs w:val="20"/>
              </w:rPr>
              <w:t>0.048*</w:t>
            </w:r>
          </w:p>
        </w:tc>
      </w:tr>
      <w:tr w:rsidR="00A66724" w:rsidRPr="00443E15" w14:paraId="1952A036" w14:textId="77777777" w:rsidTr="005C7DEB">
        <w:trPr>
          <w:trHeight w:val="431"/>
        </w:trPr>
        <w:tc>
          <w:tcPr>
            <w:tcW w:w="1358" w:type="dxa"/>
            <w:tcBorders>
              <w:bottom w:val="double" w:sz="4" w:space="0" w:color="auto"/>
            </w:tcBorders>
            <w:vAlign w:val="center"/>
          </w:tcPr>
          <w:p w14:paraId="4F08B6C9" w14:textId="77777777" w:rsidR="00A66724" w:rsidRPr="00BC4AEE" w:rsidRDefault="00A66724" w:rsidP="005C7DE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C4AEE">
              <w:rPr>
                <w:rFonts w:cstheme="minorHAnsi"/>
                <w:b/>
                <w:bCs/>
                <w:sz w:val="20"/>
                <w:szCs w:val="20"/>
              </w:rPr>
              <w:t>BOS grade 3</w:t>
            </w:r>
          </w:p>
        </w:tc>
        <w:tc>
          <w:tcPr>
            <w:tcW w:w="2748" w:type="dxa"/>
            <w:tcBorders>
              <w:bottom w:val="double" w:sz="4" w:space="0" w:color="auto"/>
            </w:tcBorders>
            <w:vAlign w:val="center"/>
          </w:tcPr>
          <w:p w14:paraId="1C590A0C" w14:textId="77777777" w:rsidR="00A66724" w:rsidRPr="00BC4AEE" w:rsidRDefault="00A66724" w:rsidP="005C7D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4AEE">
              <w:rPr>
                <w:rFonts w:cstheme="minorHAnsi"/>
                <w:sz w:val="20"/>
                <w:szCs w:val="20"/>
              </w:rPr>
              <w:t>715 (264.8 – 2135)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14:paraId="1EE33DB6" w14:textId="77777777" w:rsidR="00A66724" w:rsidRPr="00BC4AEE" w:rsidRDefault="00A66724" w:rsidP="005C7D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4AEE">
              <w:rPr>
                <w:rFonts w:cstheme="minorHAnsi"/>
                <w:sz w:val="20"/>
                <w:szCs w:val="20"/>
              </w:rPr>
              <w:t>0.001**</w:t>
            </w:r>
          </w:p>
        </w:tc>
        <w:tc>
          <w:tcPr>
            <w:tcW w:w="2977" w:type="dxa"/>
            <w:tcBorders>
              <w:bottom w:val="double" w:sz="4" w:space="0" w:color="auto"/>
            </w:tcBorders>
            <w:vAlign w:val="center"/>
          </w:tcPr>
          <w:p w14:paraId="0EC3304F" w14:textId="77777777" w:rsidR="00A66724" w:rsidRPr="00BC4AEE" w:rsidRDefault="00A66724" w:rsidP="005C7D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4AEE">
              <w:rPr>
                <w:rFonts w:cstheme="minorHAnsi"/>
                <w:sz w:val="20"/>
                <w:szCs w:val="20"/>
              </w:rPr>
              <w:t>152 (82 – 4995)</w:t>
            </w:r>
          </w:p>
        </w:tc>
        <w:tc>
          <w:tcPr>
            <w:tcW w:w="987" w:type="dxa"/>
            <w:tcBorders>
              <w:bottom w:val="double" w:sz="4" w:space="0" w:color="auto"/>
            </w:tcBorders>
            <w:vAlign w:val="center"/>
          </w:tcPr>
          <w:p w14:paraId="7120FB39" w14:textId="77777777" w:rsidR="00A66724" w:rsidRPr="00BC4AEE" w:rsidRDefault="00A66724" w:rsidP="005C7DE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C4AEE">
              <w:rPr>
                <w:rFonts w:cstheme="minorHAnsi"/>
                <w:sz w:val="20"/>
                <w:szCs w:val="20"/>
              </w:rPr>
              <w:t>0.005**</w:t>
            </w:r>
          </w:p>
        </w:tc>
      </w:tr>
    </w:tbl>
    <w:p w14:paraId="11D8FDAE" w14:textId="48F58975" w:rsidR="00A66724" w:rsidRPr="001464D2" w:rsidRDefault="00A66724" w:rsidP="00A66724">
      <w:pPr>
        <w:jc w:val="both"/>
        <w:rPr>
          <w:kern w:val="0"/>
          <w:sz w:val="20"/>
          <w:szCs w:val="20"/>
          <w:lang w:eastAsia="zh-CN"/>
          <w14:ligatures w14:val="none"/>
        </w:rPr>
      </w:pPr>
      <w:r w:rsidRPr="00C63ABC">
        <w:rPr>
          <w:lang w:eastAsia="zh-CN"/>
        </w:rPr>
        <w:t xml:space="preserve">Data </w:t>
      </w:r>
      <w:r w:rsidR="00BE7050">
        <w:rPr>
          <w:lang w:eastAsia="zh-CN"/>
        </w:rPr>
        <w:t>are</w:t>
      </w:r>
      <w:r w:rsidRPr="00C63ABC">
        <w:rPr>
          <w:lang w:eastAsia="zh-CN"/>
        </w:rPr>
        <w:t xml:space="preserve"> expressed as median and interquartile range (</w:t>
      </w:r>
      <w:r>
        <w:rPr>
          <w:rFonts w:hint="eastAsia"/>
          <w:lang w:eastAsia="zh-CN"/>
        </w:rPr>
        <w:t>IQR</w:t>
      </w:r>
      <w:r w:rsidRPr="00CC056C">
        <w:rPr>
          <w:lang w:eastAsia="zh-CN"/>
        </w:rPr>
        <w:t>:</w:t>
      </w:r>
      <w:r>
        <w:rPr>
          <w:rFonts w:hint="eastAsia"/>
          <w:lang w:eastAsia="zh-CN"/>
        </w:rPr>
        <w:t xml:space="preserve"> </w:t>
      </w:r>
      <w:r w:rsidRPr="00C63ABC">
        <w:rPr>
          <w:lang w:eastAsia="zh-CN"/>
        </w:rPr>
        <w:t xml:space="preserve">Q25 – Q75). Overall statistical significance </w:t>
      </w:r>
      <w:r>
        <w:rPr>
          <w:lang w:eastAsia="zh-CN"/>
        </w:rPr>
        <w:t>between</w:t>
      </w:r>
      <w:r w:rsidRPr="00C63ABC">
        <w:rPr>
          <w:lang w:eastAsia="zh-CN"/>
        </w:rPr>
        <w:t xml:space="preserve"> the </w:t>
      </w:r>
      <w:r>
        <w:rPr>
          <w:lang w:eastAsia="zh-CN"/>
        </w:rPr>
        <w:t>sub</w:t>
      </w:r>
      <w:r w:rsidRPr="00C63ABC">
        <w:rPr>
          <w:lang w:eastAsia="zh-CN"/>
        </w:rPr>
        <w:t xml:space="preserve">groups was tested using </w:t>
      </w:r>
      <w:r>
        <w:rPr>
          <w:lang w:eastAsia="zh-CN"/>
        </w:rPr>
        <w:t xml:space="preserve">the </w:t>
      </w:r>
      <w:r w:rsidRPr="00C63ABC">
        <w:rPr>
          <w:lang w:eastAsia="zh-CN"/>
        </w:rPr>
        <w:t>Kruskal Wallis H test</w:t>
      </w:r>
      <w:r>
        <w:rPr>
          <w:lang w:eastAsia="zh-CN"/>
        </w:rPr>
        <w:t>,</w:t>
      </w:r>
      <w:r w:rsidRPr="00C63ABC">
        <w:rPr>
          <w:lang w:eastAsia="zh-CN"/>
        </w:rPr>
        <w:t xml:space="preserve"> and pairwise comparisons were </w:t>
      </w:r>
      <w:r w:rsidR="00BE7050">
        <w:rPr>
          <w:lang w:eastAsia="zh-CN"/>
        </w:rPr>
        <w:t>performed</w:t>
      </w:r>
      <w:r w:rsidRPr="00C63ABC">
        <w:rPr>
          <w:lang w:eastAsia="zh-CN"/>
        </w:rPr>
        <w:t xml:space="preserve"> using Dunn’s test.</w:t>
      </w:r>
      <w:r w:rsidRPr="00C63ABC">
        <w:rPr>
          <w:rFonts w:hint="eastAsia"/>
          <w:lang w:eastAsia="zh-CN"/>
        </w:rPr>
        <w:t xml:space="preserve"> </w:t>
      </w:r>
      <w:r w:rsidRPr="00C63ABC">
        <w:rPr>
          <w:lang w:eastAsia="zh-CN"/>
        </w:rPr>
        <w:t>Significant difference</w:t>
      </w:r>
      <w:r>
        <w:rPr>
          <w:lang w:eastAsia="zh-CN"/>
        </w:rPr>
        <w:t>s</w:t>
      </w:r>
      <w:r w:rsidRPr="00C63ABC">
        <w:rPr>
          <w:lang w:eastAsia="zh-CN"/>
        </w:rPr>
        <w:t xml:space="preserve"> </w:t>
      </w:r>
      <w:r>
        <w:rPr>
          <w:rFonts w:hint="eastAsia"/>
          <w:lang w:eastAsia="zh-CN"/>
        </w:rPr>
        <w:t>were</w:t>
      </w:r>
      <w:r w:rsidRPr="00C63ABC">
        <w:rPr>
          <w:lang w:eastAsia="zh-CN"/>
        </w:rPr>
        <w:t xml:space="preserve"> identified between PFR values of patients with BOS grade 0 and patients with BOS grades 2 and 3</w:t>
      </w:r>
      <w:r>
        <w:rPr>
          <w:lang w:eastAsia="zh-CN"/>
        </w:rPr>
        <w:t>,</w:t>
      </w:r>
      <w:r w:rsidRPr="00C63ABC">
        <w:rPr>
          <w:lang w:eastAsia="zh-CN"/>
        </w:rPr>
        <w:t xml:space="preserve"> both at the baseline and </w:t>
      </w:r>
      <w:r>
        <w:rPr>
          <w:lang w:eastAsia="zh-CN"/>
        </w:rPr>
        <w:t xml:space="preserve">at </w:t>
      </w:r>
      <w:r>
        <w:rPr>
          <w:rFonts w:hint="eastAsia"/>
          <w:lang w:eastAsia="zh-CN"/>
        </w:rPr>
        <w:t xml:space="preserve">one-year </w:t>
      </w:r>
      <w:r w:rsidRPr="00C63ABC">
        <w:rPr>
          <w:lang w:eastAsia="zh-CN"/>
        </w:rPr>
        <w:t>follow</w:t>
      </w:r>
      <w:r w:rsidRPr="00C63ABC">
        <w:rPr>
          <w:rFonts w:hint="eastAsia"/>
          <w:lang w:eastAsia="zh-CN"/>
        </w:rPr>
        <w:t>-</w:t>
      </w:r>
      <w:r w:rsidRPr="00C63ABC">
        <w:rPr>
          <w:lang w:eastAsia="zh-CN"/>
        </w:rPr>
        <w:t xml:space="preserve">up. </w:t>
      </w:r>
      <w:r>
        <w:rPr>
          <w:lang w:eastAsia="zh-CN"/>
        </w:rPr>
        <w:t>Furthermore, a s</w:t>
      </w:r>
      <w:r w:rsidRPr="00C63ABC">
        <w:rPr>
          <w:lang w:eastAsia="zh-CN"/>
        </w:rPr>
        <w:t xml:space="preserve">ignificant difference </w:t>
      </w:r>
      <w:r>
        <w:rPr>
          <w:rFonts w:hint="eastAsia"/>
          <w:lang w:eastAsia="zh-CN"/>
        </w:rPr>
        <w:t>was</w:t>
      </w:r>
      <w:r w:rsidRPr="00C63ABC">
        <w:rPr>
          <w:lang w:eastAsia="zh-CN"/>
        </w:rPr>
        <w:t xml:space="preserve"> also </w:t>
      </w:r>
      <w:r>
        <w:rPr>
          <w:rFonts w:hint="eastAsia"/>
          <w:lang w:eastAsia="zh-CN"/>
        </w:rPr>
        <w:t>observed</w:t>
      </w:r>
      <w:r w:rsidRPr="00C63ABC">
        <w:rPr>
          <w:lang w:eastAsia="zh-CN"/>
        </w:rPr>
        <w:t xml:space="preserve"> between PFR values of patients wit</w:t>
      </w:r>
      <w:r>
        <w:rPr>
          <w:lang w:eastAsia="zh-CN"/>
        </w:rPr>
        <w:t>h</w:t>
      </w:r>
      <w:r w:rsidRPr="00C63ABC">
        <w:rPr>
          <w:lang w:eastAsia="zh-CN"/>
        </w:rPr>
        <w:t xml:space="preserve"> BOS</w:t>
      </w:r>
      <w:r>
        <w:rPr>
          <w:lang w:eastAsia="zh-CN"/>
        </w:rPr>
        <w:t xml:space="preserve"> grade 0</w:t>
      </w:r>
      <w:r w:rsidRPr="00C63ABC">
        <w:rPr>
          <w:lang w:eastAsia="zh-CN"/>
        </w:rPr>
        <w:t xml:space="preserve"> and patients with BOS grade 1 at baseline.</w:t>
      </w:r>
      <w:r w:rsidRPr="00C63ABC">
        <w:rPr>
          <w:rFonts w:hint="eastAsia"/>
          <w:lang w:eastAsia="zh-CN"/>
        </w:rPr>
        <w:t xml:space="preserve"> Statistical significance was defined as</w:t>
      </w:r>
      <w:r w:rsidRPr="00C63ABC">
        <w:rPr>
          <w:lang w:eastAsia="zh-CN"/>
        </w:rPr>
        <w:t xml:space="preserve"> p &lt; 0.001 (***), p &lt; 0.01 (**), p &lt; 0.05 (*), and p &gt; 0.05 (ns, </w:t>
      </w:r>
      <w:r w:rsidR="00BE7050">
        <w:rPr>
          <w:lang w:eastAsia="zh-CN"/>
        </w:rPr>
        <w:t xml:space="preserve">non-significant, </w:t>
      </w:r>
      <w:r w:rsidRPr="00C63ABC">
        <w:rPr>
          <w:lang w:eastAsia="zh-CN"/>
        </w:rPr>
        <w:t>not displayed here).</w:t>
      </w:r>
      <w:r>
        <w:rPr>
          <w:kern w:val="0"/>
          <w:sz w:val="20"/>
          <w:szCs w:val="20"/>
          <w14:ligatures w14:val="none"/>
        </w:rPr>
        <w:t xml:space="preserve"> </w:t>
      </w:r>
      <w:r w:rsidRPr="00443E15">
        <w:rPr>
          <w:i/>
          <w:iCs/>
          <w:lang w:eastAsia="zh-CN"/>
        </w:rPr>
        <w:t>PFR: particle flow rate,</w:t>
      </w:r>
      <w:r w:rsidRPr="00443E15">
        <w:rPr>
          <w:rFonts w:hint="eastAsia"/>
          <w:i/>
          <w:iCs/>
          <w:lang w:eastAsia="zh-CN"/>
        </w:rPr>
        <w:t xml:space="preserve"> IQR: interquartile range,</w:t>
      </w:r>
      <w:r w:rsidRPr="00443E15">
        <w:rPr>
          <w:i/>
          <w:iCs/>
          <w:lang w:eastAsia="zh-CN"/>
        </w:rPr>
        <w:t xml:space="preserve"> BOS: bronchiolitis obliterans syndrome, LTx: lung transplantation.</w:t>
      </w:r>
    </w:p>
    <w:p w14:paraId="4C88A951" w14:textId="77777777" w:rsidR="00A66724" w:rsidRPr="00443E15" w:rsidRDefault="00A66724" w:rsidP="00A66724">
      <w:pPr>
        <w:rPr>
          <w:rFonts w:cstheme="minorHAnsi"/>
        </w:rPr>
      </w:pPr>
    </w:p>
    <w:p w14:paraId="31D46F9A" w14:textId="13139B9A" w:rsidR="00A66724" w:rsidRDefault="00C75228" w:rsidP="00A66724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</w:t>
      </w:r>
      <w:r w:rsidR="00A66724" w:rsidRPr="0093647D">
        <w:rPr>
          <w:rFonts w:cstheme="minorHAnsi"/>
          <w:b/>
          <w:bCs/>
        </w:rPr>
        <w:t xml:space="preserve">Table </w:t>
      </w:r>
      <w:r w:rsidR="00A66724">
        <w:rPr>
          <w:rFonts w:cstheme="minorHAnsi"/>
          <w:b/>
          <w:bCs/>
        </w:rPr>
        <w:t>2:</w:t>
      </w:r>
      <w:r w:rsidR="00A66724" w:rsidRPr="0093647D">
        <w:rPr>
          <w:rFonts w:cstheme="minorHAnsi"/>
          <w:b/>
          <w:bCs/>
        </w:rPr>
        <w:t xml:space="preserve"> </w:t>
      </w:r>
      <w:r w:rsidR="00A66724">
        <w:rPr>
          <w:rFonts w:cstheme="minorHAnsi"/>
          <w:b/>
          <w:bCs/>
        </w:rPr>
        <w:t xml:space="preserve">Significantly lower PFR at </w:t>
      </w:r>
      <w:r w:rsidR="00A66724">
        <w:rPr>
          <w:rFonts w:cstheme="minorHAnsi" w:hint="eastAsia"/>
          <w:b/>
          <w:bCs/>
          <w:lang w:eastAsia="zh-CN"/>
        </w:rPr>
        <w:t xml:space="preserve">one-year </w:t>
      </w:r>
      <w:r w:rsidR="00A66724">
        <w:rPr>
          <w:rFonts w:cstheme="minorHAnsi"/>
          <w:b/>
          <w:bCs/>
        </w:rPr>
        <w:t>follow-up for patients with progressive BO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2"/>
        <w:gridCol w:w="3573"/>
        <w:gridCol w:w="3420"/>
        <w:gridCol w:w="877"/>
      </w:tblGrid>
      <w:tr w:rsidR="00A66724" w14:paraId="5C77634E" w14:textId="77777777" w:rsidTr="005C7DEB">
        <w:tc>
          <w:tcPr>
            <w:tcW w:w="119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DCA455B" w14:textId="77777777" w:rsidR="00A66724" w:rsidRPr="001156B0" w:rsidRDefault="00A66724" w:rsidP="005C7DE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156B0">
              <w:rPr>
                <w:rFonts w:cstheme="minorHAnsi"/>
                <w:b/>
                <w:bCs/>
                <w:sz w:val="20"/>
                <w:szCs w:val="20"/>
              </w:rPr>
              <w:t>BOS Progression</w:t>
            </w:r>
          </w:p>
        </w:tc>
        <w:tc>
          <w:tcPr>
            <w:tcW w:w="357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3D388CE" w14:textId="77777777" w:rsidR="00A66724" w:rsidRDefault="00A66724" w:rsidP="005C7DEB">
            <w:pPr>
              <w:jc w:val="center"/>
              <w:rPr>
                <w:sz w:val="20"/>
                <w:szCs w:val="20"/>
              </w:rPr>
            </w:pPr>
            <w:r w:rsidRPr="00443E15">
              <w:rPr>
                <w:rFonts w:cstheme="minorHAnsi"/>
                <w:b/>
                <w:bCs/>
                <w:sz w:val="20"/>
                <w:szCs w:val="20"/>
              </w:rPr>
              <w:t>Baseline PFR, median (IQR) (particles/litre exhaled air)</w:t>
            </w:r>
          </w:p>
        </w:tc>
        <w:tc>
          <w:tcPr>
            <w:tcW w:w="342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5340B06" w14:textId="77777777" w:rsidR="00A66724" w:rsidRDefault="00A66724" w:rsidP="005C7DEB">
            <w:pPr>
              <w:jc w:val="center"/>
              <w:rPr>
                <w:sz w:val="20"/>
                <w:szCs w:val="20"/>
              </w:rPr>
            </w:pPr>
            <w:r>
              <w:rPr>
                <w:rFonts w:cstheme="minorHAnsi" w:hint="eastAsia"/>
                <w:b/>
                <w:bCs/>
                <w:sz w:val="20"/>
                <w:szCs w:val="20"/>
                <w:lang w:eastAsia="zh-CN"/>
              </w:rPr>
              <w:t xml:space="preserve">One-year </w:t>
            </w:r>
            <w:r w:rsidRPr="00443E15">
              <w:rPr>
                <w:rFonts w:cstheme="minorHAnsi"/>
                <w:b/>
                <w:bCs/>
                <w:sz w:val="20"/>
                <w:szCs w:val="20"/>
              </w:rPr>
              <w:t>Follow-up PFR, median (IQR) (particles/litre exhaled air)</w:t>
            </w:r>
          </w:p>
        </w:tc>
        <w:tc>
          <w:tcPr>
            <w:tcW w:w="87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897A3E5" w14:textId="77777777" w:rsidR="00A66724" w:rsidRDefault="00A66724" w:rsidP="005C7DEB">
            <w:pPr>
              <w:jc w:val="center"/>
              <w:rPr>
                <w:sz w:val="20"/>
                <w:szCs w:val="20"/>
              </w:rPr>
            </w:pPr>
            <w:r w:rsidRPr="00443E15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A66724" w14:paraId="78A6DB99" w14:textId="77777777" w:rsidTr="005C7DEB">
        <w:trPr>
          <w:trHeight w:val="432"/>
        </w:trPr>
        <w:tc>
          <w:tcPr>
            <w:tcW w:w="1192" w:type="dxa"/>
            <w:tcBorders>
              <w:top w:val="single" w:sz="4" w:space="0" w:color="auto"/>
            </w:tcBorders>
            <w:vAlign w:val="center"/>
          </w:tcPr>
          <w:p w14:paraId="6B297C61" w14:textId="77777777" w:rsidR="00A66724" w:rsidRPr="001156B0" w:rsidRDefault="00A66724" w:rsidP="005C7DE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156B0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3573" w:type="dxa"/>
            <w:tcBorders>
              <w:top w:val="single" w:sz="4" w:space="0" w:color="auto"/>
            </w:tcBorders>
            <w:vAlign w:val="center"/>
          </w:tcPr>
          <w:p w14:paraId="3195754C" w14:textId="77777777" w:rsidR="00A66724" w:rsidRPr="001156B0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56B0">
              <w:rPr>
                <w:rFonts w:cstheme="minorHAnsi"/>
                <w:sz w:val="18"/>
                <w:szCs w:val="18"/>
              </w:rPr>
              <w:t>23199 (IQR: 6872 – 46892)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vAlign w:val="center"/>
          </w:tcPr>
          <w:p w14:paraId="4DC1B95A" w14:textId="77777777" w:rsidR="00A66724" w:rsidRPr="001156B0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56B0">
              <w:rPr>
                <w:rFonts w:cstheme="minorHAnsi"/>
                <w:sz w:val="18"/>
                <w:szCs w:val="18"/>
              </w:rPr>
              <w:t>912.5 (101.9 – 11948)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1BF09C3F" w14:textId="77777777" w:rsidR="00A66724" w:rsidRPr="001156B0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56B0">
              <w:rPr>
                <w:rFonts w:cstheme="minorHAnsi"/>
                <w:sz w:val="18"/>
                <w:szCs w:val="18"/>
              </w:rPr>
              <w:t>0.031</w:t>
            </w:r>
            <w:r>
              <w:rPr>
                <w:rFonts w:cstheme="minorHAnsi"/>
                <w:sz w:val="18"/>
                <w:szCs w:val="18"/>
              </w:rPr>
              <w:t>*</w:t>
            </w:r>
          </w:p>
        </w:tc>
      </w:tr>
      <w:tr w:rsidR="00A66724" w14:paraId="38F05B12" w14:textId="77777777" w:rsidTr="005C7DEB">
        <w:trPr>
          <w:trHeight w:val="432"/>
        </w:trPr>
        <w:tc>
          <w:tcPr>
            <w:tcW w:w="1192" w:type="dxa"/>
            <w:tcBorders>
              <w:bottom w:val="double" w:sz="4" w:space="0" w:color="auto"/>
            </w:tcBorders>
            <w:vAlign w:val="center"/>
          </w:tcPr>
          <w:p w14:paraId="34437E0F" w14:textId="77777777" w:rsidR="00A66724" w:rsidRPr="001156B0" w:rsidRDefault="00A66724" w:rsidP="005C7DE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156B0">
              <w:rPr>
                <w:rFonts w:cstheme="minorHAns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3573" w:type="dxa"/>
            <w:tcBorders>
              <w:bottom w:val="double" w:sz="4" w:space="0" w:color="auto"/>
            </w:tcBorders>
            <w:vAlign w:val="center"/>
          </w:tcPr>
          <w:p w14:paraId="1C47DA7F" w14:textId="77777777" w:rsidR="00A66724" w:rsidRPr="001156B0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56B0">
              <w:rPr>
                <w:rFonts w:cstheme="minorHAnsi"/>
                <w:sz w:val="18"/>
                <w:szCs w:val="18"/>
              </w:rPr>
              <w:t>30818 (IQR: 18204 – 43730)</w:t>
            </w:r>
          </w:p>
        </w:tc>
        <w:tc>
          <w:tcPr>
            <w:tcW w:w="3420" w:type="dxa"/>
            <w:tcBorders>
              <w:bottom w:val="double" w:sz="4" w:space="0" w:color="auto"/>
            </w:tcBorders>
            <w:vAlign w:val="center"/>
          </w:tcPr>
          <w:p w14:paraId="0B95F3D6" w14:textId="77777777" w:rsidR="00A66724" w:rsidRPr="001156B0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56B0">
              <w:rPr>
                <w:rFonts w:cstheme="minorHAnsi"/>
                <w:sz w:val="18"/>
                <w:szCs w:val="18"/>
              </w:rPr>
              <w:t>28512 (IQR: 8443 – 90484)</w:t>
            </w:r>
          </w:p>
        </w:tc>
        <w:tc>
          <w:tcPr>
            <w:tcW w:w="877" w:type="dxa"/>
            <w:tcBorders>
              <w:bottom w:val="double" w:sz="4" w:space="0" w:color="auto"/>
            </w:tcBorders>
            <w:vAlign w:val="center"/>
          </w:tcPr>
          <w:p w14:paraId="12B806FA" w14:textId="77777777" w:rsidR="00A66724" w:rsidRPr="001156B0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156B0">
              <w:rPr>
                <w:rFonts w:cstheme="minorHAnsi"/>
                <w:sz w:val="18"/>
                <w:szCs w:val="18"/>
              </w:rPr>
              <w:t>0.932</w:t>
            </w:r>
          </w:p>
        </w:tc>
      </w:tr>
    </w:tbl>
    <w:p w14:paraId="77E2887E" w14:textId="029C3C1F" w:rsidR="00A66724" w:rsidRPr="001156B0" w:rsidRDefault="00B636DA" w:rsidP="00A66724">
      <w:pPr>
        <w:jc w:val="both"/>
        <w:rPr>
          <w:kern w:val="0"/>
          <w:sz w:val="20"/>
          <w:szCs w:val="20"/>
          <w:lang w:eastAsia="zh-CN"/>
          <w14:ligatures w14:val="none"/>
        </w:rPr>
      </w:pPr>
      <w:bookmarkStart w:id="0" w:name="_Hlk189508606"/>
      <w:r>
        <w:rPr>
          <w:lang w:eastAsia="zh-CN"/>
        </w:rPr>
        <w:t>Patients whose BOS grades were higher at the one-year follow-up than baseline were regarded as having progressive BOS, and patients whose BOS grades remained unchanged at the one-year follow-up compared to baseline were regarded as being stable.</w:t>
      </w:r>
      <w:bookmarkEnd w:id="0"/>
      <w:r>
        <w:rPr>
          <w:rFonts w:hint="eastAsia"/>
          <w:lang w:eastAsia="zh-CN"/>
        </w:rPr>
        <w:t xml:space="preserve"> </w:t>
      </w:r>
      <w:r w:rsidR="00A66724" w:rsidRPr="00C63ABC">
        <w:rPr>
          <w:lang w:eastAsia="zh-CN"/>
        </w:rPr>
        <w:t xml:space="preserve">Data </w:t>
      </w:r>
      <w:r w:rsidR="00BE7050">
        <w:rPr>
          <w:lang w:eastAsia="zh-CN"/>
        </w:rPr>
        <w:t>are</w:t>
      </w:r>
      <w:r w:rsidR="00A66724" w:rsidRPr="00C63ABC">
        <w:rPr>
          <w:lang w:eastAsia="zh-CN"/>
        </w:rPr>
        <w:t xml:space="preserve"> </w:t>
      </w:r>
      <w:r w:rsidR="00A66724" w:rsidRPr="00C63ABC">
        <w:rPr>
          <w:rFonts w:hint="eastAsia"/>
          <w:lang w:eastAsia="zh-CN"/>
        </w:rPr>
        <w:t>expressed</w:t>
      </w:r>
      <w:r w:rsidR="00A66724" w:rsidRPr="00C63ABC">
        <w:rPr>
          <w:lang w:eastAsia="zh-CN"/>
        </w:rPr>
        <w:t xml:space="preserve"> as median and interquartile range (</w:t>
      </w:r>
      <w:r w:rsidR="00A66724">
        <w:rPr>
          <w:rFonts w:hint="eastAsia"/>
          <w:lang w:eastAsia="zh-CN"/>
        </w:rPr>
        <w:t xml:space="preserve">IQR: </w:t>
      </w:r>
      <w:r w:rsidR="00A66724" w:rsidRPr="00C63ABC">
        <w:rPr>
          <w:lang w:eastAsia="zh-CN"/>
        </w:rPr>
        <w:t>Q25 – Q75). S</w:t>
      </w:r>
      <w:r w:rsidR="00A66724" w:rsidRPr="00C63ABC">
        <w:rPr>
          <w:rFonts w:hint="eastAsia"/>
          <w:lang w:eastAsia="zh-CN"/>
        </w:rPr>
        <w:t>tatistical significance</w:t>
      </w:r>
      <w:r w:rsidR="00A66724" w:rsidRPr="00C63ABC">
        <w:rPr>
          <w:lang w:eastAsia="zh-CN"/>
        </w:rPr>
        <w:t xml:space="preserve"> of PFR change</w:t>
      </w:r>
      <w:r w:rsidR="00A66724">
        <w:rPr>
          <w:rFonts w:hint="eastAsia"/>
          <w:lang w:eastAsia="zh-CN"/>
        </w:rPr>
        <w:t>s</w:t>
      </w:r>
      <w:r w:rsidR="00A66724" w:rsidRPr="00C63ABC">
        <w:rPr>
          <w:lang w:eastAsia="zh-CN"/>
        </w:rPr>
        <w:t xml:space="preserve"> between measurements at baseline and </w:t>
      </w:r>
      <w:r w:rsidR="00A66724">
        <w:rPr>
          <w:rFonts w:hint="eastAsia"/>
          <w:lang w:eastAsia="zh-CN"/>
        </w:rPr>
        <w:t xml:space="preserve">one-year </w:t>
      </w:r>
      <w:r w:rsidR="00A66724" w:rsidRPr="00C63ABC">
        <w:rPr>
          <w:lang w:eastAsia="zh-CN"/>
        </w:rPr>
        <w:t xml:space="preserve">follow-up was tested in patients with </w:t>
      </w:r>
      <w:r w:rsidR="00A66724">
        <w:rPr>
          <w:lang w:eastAsia="zh-CN"/>
        </w:rPr>
        <w:t xml:space="preserve">and without </w:t>
      </w:r>
      <w:r w:rsidR="00A66724" w:rsidRPr="00C63ABC">
        <w:rPr>
          <w:lang w:eastAsia="zh-CN"/>
        </w:rPr>
        <w:t xml:space="preserve">progression </w:t>
      </w:r>
      <w:r w:rsidR="00A66724">
        <w:rPr>
          <w:lang w:eastAsia="zh-CN"/>
        </w:rPr>
        <w:t>of</w:t>
      </w:r>
      <w:r w:rsidR="00A66724" w:rsidRPr="00C63ABC">
        <w:rPr>
          <w:lang w:eastAsia="zh-CN"/>
        </w:rPr>
        <w:t xml:space="preserve"> BOS</w:t>
      </w:r>
      <w:r w:rsidR="00962A4F">
        <w:rPr>
          <w:rFonts w:hint="eastAsia"/>
          <w:lang w:eastAsia="zh-CN"/>
        </w:rPr>
        <w:t xml:space="preserve"> via Wilcoxon test</w:t>
      </w:r>
      <w:r w:rsidR="00A66724">
        <w:rPr>
          <w:rFonts w:hint="eastAsia"/>
          <w:lang w:eastAsia="zh-CN"/>
        </w:rPr>
        <w:t>. This result</w:t>
      </w:r>
      <w:r w:rsidR="00A66724">
        <w:rPr>
          <w:lang w:eastAsia="zh-CN"/>
        </w:rPr>
        <w:t xml:space="preserve"> show</w:t>
      </w:r>
      <w:r w:rsidR="00A66724">
        <w:rPr>
          <w:rFonts w:hint="eastAsia"/>
          <w:lang w:eastAsia="zh-CN"/>
        </w:rPr>
        <w:t>ed</w:t>
      </w:r>
      <w:r w:rsidR="00A66724">
        <w:rPr>
          <w:lang w:eastAsia="zh-CN"/>
        </w:rPr>
        <w:t xml:space="preserve"> a significant </w:t>
      </w:r>
      <w:r w:rsidR="00A66724" w:rsidRPr="00C63ABC">
        <w:rPr>
          <w:lang w:eastAsia="zh-CN"/>
        </w:rPr>
        <w:t xml:space="preserve">decrease in </w:t>
      </w:r>
      <w:r w:rsidR="00A66724">
        <w:rPr>
          <w:lang w:eastAsia="zh-CN"/>
        </w:rPr>
        <w:t xml:space="preserve">PFR in </w:t>
      </w:r>
      <w:r w:rsidR="00A66724" w:rsidRPr="00C63ABC">
        <w:rPr>
          <w:lang w:eastAsia="zh-CN"/>
        </w:rPr>
        <w:t>patients with progression of BO</w:t>
      </w:r>
      <w:r w:rsidR="00A66724">
        <w:rPr>
          <w:lang w:eastAsia="zh-CN"/>
        </w:rPr>
        <w:t xml:space="preserve">S, </w:t>
      </w:r>
      <w:r w:rsidR="00A66724" w:rsidRPr="00C63ABC">
        <w:rPr>
          <w:lang w:eastAsia="zh-CN"/>
        </w:rPr>
        <w:t xml:space="preserve">while patients </w:t>
      </w:r>
      <w:r w:rsidR="00A66724">
        <w:rPr>
          <w:lang w:eastAsia="zh-CN"/>
        </w:rPr>
        <w:t xml:space="preserve">with stable disease </w:t>
      </w:r>
      <w:r w:rsidR="00A66724">
        <w:rPr>
          <w:rFonts w:hint="eastAsia"/>
          <w:lang w:eastAsia="zh-CN"/>
        </w:rPr>
        <w:t>demonstrated</w:t>
      </w:r>
      <w:r w:rsidR="00A66724">
        <w:rPr>
          <w:lang w:eastAsia="zh-CN"/>
        </w:rPr>
        <w:t xml:space="preserve"> no such change</w:t>
      </w:r>
      <w:r w:rsidR="00A66724" w:rsidRPr="00C63ABC">
        <w:rPr>
          <w:lang w:eastAsia="zh-CN"/>
        </w:rPr>
        <w:t xml:space="preserve">. </w:t>
      </w:r>
      <w:r w:rsidR="00A66724" w:rsidRPr="00C63ABC">
        <w:rPr>
          <w:rFonts w:hint="eastAsia"/>
          <w:lang w:eastAsia="zh-CN"/>
        </w:rPr>
        <w:t xml:space="preserve">Statistical significance was </w:t>
      </w:r>
      <w:r w:rsidR="00A66724">
        <w:rPr>
          <w:lang w:eastAsia="zh-CN"/>
        </w:rPr>
        <w:t xml:space="preserve">tested using the </w:t>
      </w:r>
      <w:r w:rsidR="00A66724" w:rsidRPr="00C63ABC">
        <w:rPr>
          <w:lang w:eastAsia="zh-CN"/>
        </w:rPr>
        <w:t>Wilcoxon test</w:t>
      </w:r>
      <w:r w:rsidR="00A66724">
        <w:rPr>
          <w:lang w:eastAsia="zh-CN"/>
        </w:rPr>
        <w:t xml:space="preserve"> and was </w:t>
      </w:r>
      <w:r w:rsidR="00A66724" w:rsidRPr="00C63ABC">
        <w:rPr>
          <w:rFonts w:hint="eastAsia"/>
          <w:lang w:eastAsia="zh-CN"/>
        </w:rPr>
        <w:t>defined as</w:t>
      </w:r>
      <w:r w:rsidR="00A66724" w:rsidRPr="00C63ABC">
        <w:rPr>
          <w:lang w:eastAsia="zh-CN"/>
        </w:rPr>
        <w:t xml:space="preserve"> p &lt; 0.001 (***), p &lt; 0.01 (**), p &lt; 0.05 (*), and p &gt; 0.05 (ns, </w:t>
      </w:r>
      <w:r w:rsidR="00BE7050">
        <w:rPr>
          <w:lang w:eastAsia="zh-CN"/>
        </w:rPr>
        <w:t xml:space="preserve">non-significant, </w:t>
      </w:r>
      <w:r w:rsidR="00A66724" w:rsidRPr="00C63ABC">
        <w:rPr>
          <w:lang w:eastAsia="zh-CN"/>
        </w:rPr>
        <w:t>not displayed here).</w:t>
      </w:r>
      <w:r w:rsidR="00A66724">
        <w:rPr>
          <w:rFonts w:hint="eastAsia"/>
          <w:kern w:val="0"/>
          <w:sz w:val="20"/>
          <w:szCs w:val="20"/>
          <w:lang w:eastAsia="zh-CN"/>
          <w14:ligatures w14:val="none"/>
        </w:rPr>
        <w:t xml:space="preserve"> </w:t>
      </w:r>
      <w:r w:rsidR="00A66724">
        <w:rPr>
          <w:i/>
          <w:iCs/>
          <w:lang w:eastAsia="zh-CN"/>
        </w:rPr>
        <w:t>PFR: particle flow rate,</w:t>
      </w:r>
      <w:r w:rsidR="00A66724">
        <w:rPr>
          <w:rFonts w:hint="eastAsia"/>
          <w:i/>
          <w:iCs/>
          <w:lang w:eastAsia="zh-CN"/>
        </w:rPr>
        <w:t xml:space="preserve"> IQR: interquartile range,</w:t>
      </w:r>
      <w:r w:rsidR="00A66724">
        <w:rPr>
          <w:i/>
          <w:iCs/>
          <w:lang w:eastAsia="zh-CN"/>
        </w:rPr>
        <w:t xml:space="preserve"> BOS: bronchiolitis obliterans syndrome, LTx: lung transplantation.</w:t>
      </w:r>
    </w:p>
    <w:p w14:paraId="489B4A80" w14:textId="77777777" w:rsidR="00A66724" w:rsidRDefault="00A66724" w:rsidP="00A66724">
      <w:pPr>
        <w:rPr>
          <w:rFonts w:cstheme="minorHAnsi"/>
        </w:rPr>
      </w:pPr>
      <w:r>
        <w:rPr>
          <w:rFonts w:cstheme="minorHAnsi"/>
        </w:rPr>
        <w:br w:type="page"/>
      </w:r>
    </w:p>
    <w:p w14:paraId="0885ECBE" w14:textId="04795808" w:rsidR="00A66724" w:rsidRPr="0093647D" w:rsidRDefault="00C75228" w:rsidP="00A66724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 xml:space="preserve">Supplementary </w:t>
      </w:r>
      <w:r w:rsidR="00A66724" w:rsidRPr="0093647D">
        <w:rPr>
          <w:rFonts w:cstheme="minorHAnsi"/>
          <w:b/>
          <w:bCs/>
        </w:rPr>
        <w:t xml:space="preserve">Table </w:t>
      </w:r>
      <w:r w:rsidR="00A66724">
        <w:rPr>
          <w:rFonts w:cstheme="minorHAnsi"/>
          <w:b/>
          <w:bCs/>
        </w:rPr>
        <w:t xml:space="preserve">3: Differences in amounts of particles in the different size bins at baseline and </w:t>
      </w:r>
      <w:r w:rsidR="00A66724">
        <w:rPr>
          <w:rFonts w:cstheme="minorHAnsi" w:hint="eastAsia"/>
          <w:b/>
          <w:bCs/>
          <w:lang w:eastAsia="zh-CN"/>
        </w:rPr>
        <w:t xml:space="preserve">one-year </w:t>
      </w:r>
      <w:r w:rsidR="00A66724">
        <w:rPr>
          <w:rFonts w:cstheme="minorHAnsi"/>
          <w:b/>
          <w:bCs/>
        </w:rPr>
        <w:t>follow-up</w:t>
      </w:r>
    </w:p>
    <w:p w14:paraId="14D7D924" w14:textId="77777777" w:rsidR="00A66724" w:rsidRDefault="00A66724" w:rsidP="00A66724">
      <w:pPr>
        <w:rPr>
          <w:rFonts w:cstheme="minorHAnsi"/>
        </w:rPr>
      </w:pPr>
      <w:r w:rsidRPr="00722255">
        <w:rPr>
          <w:rFonts w:cstheme="minorHAnsi"/>
          <w:b/>
          <w:bCs/>
        </w:rPr>
        <w:t>A:</w:t>
      </w:r>
      <w:r>
        <w:rPr>
          <w:rFonts w:cstheme="minorHAnsi"/>
        </w:rPr>
        <w:t xml:space="preserve"> Baseline measurement</w:t>
      </w:r>
    </w:p>
    <w:tbl>
      <w:tblPr>
        <w:tblStyle w:val="TableGrid"/>
        <w:tblW w:w="90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5"/>
        <w:gridCol w:w="2315"/>
        <w:gridCol w:w="2430"/>
        <w:gridCol w:w="2187"/>
        <w:gridCol w:w="1233"/>
      </w:tblGrid>
      <w:tr w:rsidR="00A66724" w:rsidRPr="00770A51" w14:paraId="5CB2DD15" w14:textId="77777777" w:rsidTr="005C7DEB">
        <w:trPr>
          <w:trHeight w:val="432"/>
          <w:jc w:val="center"/>
        </w:trPr>
        <w:tc>
          <w:tcPr>
            <w:tcW w:w="92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7B202AF" w14:textId="77777777" w:rsidR="00A66724" w:rsidRPr="00722255" w:rsidRDefault="00A66724" w:rsidP="005C7DE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22255">
              <w:rPr>
                <w:rFonts w:cstheme="minorHAnsi"/>
                <w:b/>
                <w:bCs/>
                <w:sz w:val="18"/>
                <w:szCs w:val="18"/>
              </w:rPr>
              <w:t>Size bin</w:t>
            </w:r>
          </w:p>
        </w:tc>
        <w:tc>
          <w:tcPr>
            <w:tcW w:w="231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31DCDCA" w14:textId="77777777" w:rsidR="00A66724" w:rsidRPr="00722255" w:rsidRDefault="00A66724" w:rsidP="005C7DE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22255">
              <w:rPr>
                <w:rFonts w:cstheme="minorHAnsi"/>
                <w:b/>
                <w:bCs/>
                <w:sz w:val="18"/>
                <w:szCs w:val="18"/>
              </w:rPr>
              <w:t>N particles, BOS grade 0, median (IQR)</w:t>
            </w:r>
          </w:p>
        </w:tc>
        <w:tc>
          <w:tcPr>
            <w:tcW w:w="243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96C8C88" w14:textId="77777777" w:rsidR="00A66724" w:rsidRPr="00722255" w:rsidRDefault="00A66724" w:rsidP="005C7DE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22255">
              <w:rPr>
                <w:rFonts w:cstheme="minorHAnsi"/>
                <w:b/>
                <w:bCs/>
                <w:sz w:val="18"/>
                <w:szCs w:val="18"/>
              </w:rPr>
              <w:t>N particles, BOS grade 1, median (IQR)</w:t>
            </w:r>
          </w:p>
        </w:tc>
        <w:tc>
          <w:tcPr>
            <w:tcW w:w="218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458288F" w14:textId="77777777" w:rsidR="00A66724" w:rsidRPr="00722255" w:rsidRDefault="00A66724" w:rsidP="005C7DE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22255">
              <w:rPr>
                <w:rFonts w:cstheme="minorHAnsi"/>
                <w:b/>
                <w:bCs/>
                <w:sz w:val="18"/>
                <w:szCs w:val="18"/>
              </w:rPr>
              <w:t>N particles, BOS grades 2 &amp; 3, median (IQR)</w:t>
            </w:r>
          </w:p>
        </w:tc>
        <w:tc>
          <w:tcPr>
            <w:tcW w:w="123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5189FAF" w14:textId="77777777" w:rsidR="00A66724" w:rsidRPr="00722255" w:rsidRDefault="00A66724" w:rsidP="005C7DE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22255"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A66724" w:rsidRPr="00770A51" w14:paraId="2EC8E659" w14:textId="77777777" w:rsidTr="005C7DEB">
        <w:trPr>
          <w:trHeight w:val="432"/>
          <w:jc w:val="center"/>
        </w:trPr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54D846AB" w14:textId="77777777" w:rsidR="00A66724" w:rsidRPr="00722255" w:rsidRDefault="00A66724" w:rsidP="005C7DE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22255">
              <w:rPr>
                <w:rFonts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315" w:type="dxa"/>
            <w:tcBorders>
              <w:top w:val="single" w:sz="4" w:space="0" w:color="auto"/>
            </w:tcBorders>
            <w:vAlign w:val="center"/>
          </w:tcPr>
          <w:p w14:paraId="081BF860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847310 (639678 – 1044785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34141DB8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962290 (670170 – 1764630)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vAlign w:val="center"/>
          </w:tcPr>
          <w:p w14:paraId="02C4E115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234930 (54020 – 918110)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14:paraId="55FB8FCF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0.042</w:t>
            </w:r>
            <w:r w:rsidRPr="003023C3">
              <w:rPr>
                <w:rFonts w:cstheme="minorHAnsi" w:hint="eastAsia"/>
                <w:sz w:val="18"/>
                <w:szCs w:val="18"/>
                <w:lang w:eastAsia="zh-CN"/>
              </w:rPr>
              <w:t>*</w:t>
            </w:r>
          </w:p>
        </w:tc>
      </w:tr>
      <w:tr w:rsidR="00A66724" w:rsidRPr="00770A51" w14:paraId="0E78EB53" w14:textId="77777777" w:rsidTr="005C7DEB">
        <w:trPr>
          <w:trHeight w:val="432"/>
          <w:jc w:val="center"/>
        </w:trPr>
        <w:tc>
          <w:tcPr>
            <w:tcW w:w="925" w:type="dxa"/>
            <w:vAlign w:val="center"/>
          </w:tcPr>
          <w:p w14:paraId="6C39AF42" w14:textId="77777777" w:rsidR="00A66724" w:rsidRPr="00722255" w:rsidRDefault="00A66724" w:rsidP="005C7DE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22255">
              <w:rPr>
                <w:rFonts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315" w:type="dxa"/>
            <w:vAlign w:val="center"/>
          </w:tcPr>
          <w:p w14:paraId="7C056964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796790 (506718 – 993025)</w:t>
            </w:r>
          </w:p>
        </w:tc>
        <w:tc>
          <w:tcPr>
            <w:tcW w:w="2430" w:type="dxa"/>
            <w:vAlign w:val="center"/>
          </w:tcPr>
          <w:p w14:paraId="76A90940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900580 (595180 – 1520580)</w:t>
            </w:r>
          </w:p>
        </w:tc>
        <w:tc>
          <w:tcPr>
            <w:tcW w:w="2187" w:type="dxa"/>
            <w:vAlign w:val="center"/>
          </w:tcPr>
          <w:p w14:paraId="4DD4DA0E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194150 (36630 – 740170)</w:t>
            </w:r>
          </w:p>
        </w:tc>
        <w:tc>
          <w:tcPr>
            <w:tcW w:w="1233" w:type="dxa"/>
            <w:vAlign w:val="center"/>
          </w:tcPr>
          <w:p w14:paraId="79BE2406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0.024*</w:t>
            </w:r>
          </w:p>
        </w:tc>
      </w:tr>
      <w:tr w:rsidR="00A66724" w:rsidRPr="00770A51" w14:paraId="7B7EC294" w14:textId="77777777" w:rsidTr="005C7DEB">
        <w:trPr>
          <w:trHeight w:val="432"/>
          <w:jc w:val="center"/>
        </w:trPr>
        <w:tc>
          <w:tcPr>
            <w:tcW w:w="925" w:type="dxa"/>
            <w:vAlign w:val="center"/>
          </w:tcPr>
          <w:p w14:paraId="4FE88D6B" w14:textId="77777777" w:rsidR="00A66724" w:rsidRPr="00722255" w:rsidRDefault="00A66724" w:rsidP="005C7DE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22255">
              <w:rPr>
                <w:rFonts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315" w:type="dxa"/>
            <w:vAlign w:val="center"/>
          </w:tcPr>
          <w:p w14:paraId="2786198A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937415 (607403 – 1143555)</w:t>
            </w:r>
          </w:p>
        </w:tc>
        <w:tc>
          <w:tcPr>
            <w:tcW w:w="2430" w:type="dxa"/>
            <w:vAlign w:val="center"/>
          </w:tcPr>
          <w:p w14:paraId="5E8E8A8A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1013920 (638700 – 1452360)</w:t>
            </w:r>
          </w:p>
        </w:tc>
        <w:tc>
          <w:tcPr>
            <w:tcW w:w="2187" w:type="dxa"/>
            <w:vAlign w:val="center"/>
          </w:tcPr>
          <w:p w14:paraId="1D65ADF2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197910 (33250 – 801290)</w:t>
            </w:r>
          </w:p>
        </w:tc>
        <w:tc>
          <w:tcPr>
            <w:tcW w:w="1233" w:type="dxa"/>
            <w:vAlign w:val="center"/>
          </w:tcPr>
          <w:p w14:paraId="60CEE046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0.016*</w:t>
            </w:r>
          </w:p>
        </w:tc>
      </w:tr>
      <w:tr w:rsidR="00A66724" w:rsidRPr="00770A51" w14:paraId="02D50C8D" w14:textId="77777777" w:rsidTr="005C7DEB">
        <w:trPr>
          <w:trHeight w:val="432"/>
          <w:jc w:val="center"/>
        </w:trPr>
        <w:tc>
          <w:tcPr>
            <w:tcW w:w="925" w:type="dxa"/>
            <w:vAlign w:val="center"/>
          </w:tcPr>
          <w:p w14:paraId="48FBB036" w14:textId="77777777" w:rsidR="00A66724" w:rsidRPr="00722255" w:rsidRDefault="00A66724" w:rsidP="005C7DE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22255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2315" w:type="dxa"/>
            <w:vAlign w:val="center"/>
          </w:tcPr>
          <w:p w14:paraId="7AA3D89D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498535 (332295 – 550605)</w:t>
            </w:r>
          </w:p>
        </w:tc>
        <w:tc>
          <w:tcPr>
            <w:tcW w:w="2430" w:type="dxa"/>
            <w:vAlign w:val="center"/>
          </w:tcPr>
          <w:p w14:paraId="7AB9E66F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500310 (296810 – 560120)</w:t>
            </w:r>
          </w:p>
        </w:tc>
        <w:tc>
          <w:tcPr>
            <w:tcW w:w="2187" w:type="dxa"/>
            <w:vAlign w:val="center"/>
          </w:tcPr>
          <w:p w14:paraId="48CA23A3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82140 (11740 – 391620)</w:t>
            </w:r>
          </w:p>
        </w:tc>
        <w:tc>
          <w:tcPr>
            <w:tcW w:w="1233" w:type="dxa"/>
            <w:vAlign w:val="center"/>
          </w:tcPr>
          <w:p w14:paraId="0DC6130A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0.017*</w:t>
            </w:r>
          </w:p>
        </w:tc>
      </w:tr>
      <w:tr w:rsidR="00A66724" w:rsidRPr="00770A51" w14:paraId="43CA7B34" w14:textId="77777777" w:rsidTr="005C7DEB">
        <w:trPr>
          <w:trHeight w:val="432"/>
          <w:jc w:val="center"/>
        </w:trPr>
        <w:tc>
          <w:tcPr>
            <w:tcW w:w="925" w:type="dxa"/>
            <w:vAlign w:val="center"/>
          </w:tcPr>
          <w:p w14:paraId="424F2D40" w14:textId="77777777" w:rsidR="00A66724" w:rsidRPr="00722255" w:rsidRDefault="00A66724" w:rsidP="005C7DE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22255">
              <w:rPr>
                <w:rFonts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2315" w:type="dxa"/>
            <w:vAlign w:val="center"/>
          </w:tcPr>
          <w:p w14:paraId="7287DAA6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150585 (138448 – 163248)</w:t>
            </w:r>
          </w:p>
        </w:tc>
        <w:tc>
          <w:tcPr>
            <w:tcW w:w="2430" w:type="dxa"/>
            <w:vAlign w:val="center"/>
          </w:tcPr>
          <w:p w14:paraId="60DC0073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137120 (96460 – 158040)</w:t>
            </w:r>
          </w:p>
        </w:tc>
        <w:tc>
          <w:tcPr>
            <w:tcW w:w="2187" w:type="dxa"/>
            <w:vAlign w:val="center"/>
          </w:tcPr>
          <w:p w14:paraId="730A1637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22860 (3350 – 136950)</w:t>
            </w:r>
          </w:p>
        </w:tc>
        <w:tc>
          <w:tcPr>
            <w:tcW w:w="1233" w:type="dxa"/>
            <w:vAlign w:val="center"/>
          </w:tcPr>
          <w:p w14:paraId="65031F09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0.014*</w:t>
            </w:r>
          </w:p>
        </w:tc>
      </w:tr>
      <w:tr w:rsidR="00A66724" w:rsidRPr="00770A51" w14:paraId="289E5B7C" w14:textId="77777777" w:rsidTr="005C7DEB">
        <w:trPr>
          <w:trHeight w:val="432"/>
          <w:jc w:val="center"/>
        </w:trPr>
        <w:tc>
          <w:tcPr>
            <w:tcW w:w="925" w:type="dxa"/>
            <w:vAlign w:val="center"/>
          </w:tcPr>
          <w:p w14:paraId="49E5590D" w14:textId="77777777" w:rsidR="00A66724" w:rsidRPr="00722255" w:rsidRDefault="00A66724" w:rsidP="005C7DE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22255">
              <w:rPr>
                <w:rFonts w:cstheme="minorHAns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2315" w:type="dxa"/>
            <w:vAlign w:val="center"/>
          </w:tcPr>
          <w:p w14:paraId="7E96156B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101890 (89055 – 110960)</w:t>
            </w:r>
          </w:p>
        </w:tc>
        <w:tc>
          <w:tcPr>
            <w:tcW w:w="2430" w:type="dxa"/>
            <w:vAlign w:val="center"/>
          </w:tcPr>
          <w:p w14:paraId="5EC0B7EF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79030 (63330 – 93520)</w:t>
            </w:r>
          </w:p>
        </w:tc>
        <w:tc>
          <w:tcPr>
            <w:tcW w:w="2187" w:type="dxa"/>
            <w:vAlign w:val="center"/>
          </w:tcPr>
          <w:p w14:paraId="225D34A7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14320 (2600 – 88420)</w:t>
            </w:r>
          </w:p>
        </w:tc>
        <w:tc>
          <w:tcPr>
            <w:tcW w:w="1233" w:type="dxa"/>
            <w:vAlign w:val="center"/>
          </w:tcPr>
          <w:p w14:paraId="6CB9A290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&lt;0.001***</w:t>
            </w:r>
          </w:p>
        </w:tc>
      </w:tr>
      <w:tr w:rsidR="00A66724" w:rsidRPr="00770A51" w14:paraId="217AAED0" w14:textId="77777777" w:rsidTr="005C7DEB">
        <w:trPr>
          <w:trHeight w:val="432"/>
          <w:jc w:val="center"/>
        </w:trPr>
        <w:tc>
          <w:tcPr>
            <w:tcW w:w="925" w:type="dxa"/>
            <w:vAlign w:val="center"/>
          </w:tcPr>
          <w:p w14:paraId="5E28708C" w14:textId="77777777" w:rsidR="00A66724" w:rsidRPr="00722255" w:rsidRDefault="00A66724" w:rsidP="005C7DE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22255">
              <w:rPr>
                <w:rFonts w:cstheme="minorHAnsi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2315" w:type="dxa"/>
            <w:vAlign w:val="center"/>
          </w:tcPr>
          <w:p w14:paraId="50729628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22030 (17663 – 28955)</w:t>
            </w:r>
          </w:p>
        </w:tc>
        <w:tc>
          <w:tcPr>
            <w:tcW w:w="2430" w:type="dxa"/>
            <w:vAlign w:val="center"/>
          </w:tcPr>
          <w:p w14:paraId="56F75A91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14750 (12550 – 20980)</w:t>
            </w:r>
          </w:p>
        </w:tc>
        <w:tc>
          <w:tcPr>
            <w:tcW w:w="2187" w:type="dxa"/>
            <w:vAlign w:val="center"/>
          </w:tcPr>
          <w:p w14:paraId="6A5A44F0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2750 (600.0 – 14050)</w:t>
            </w:r>
          </w:p>
        </w:tc>
        <w:tc>
          <w:tcPr>
            <w:tcW w:w="1233" w:type="dxa"/>
            <w:vAlign w:val="center"/>
          </w:tcPr>
          <w:p w14:paraId="2413AA58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&lt;0.001***</w:t>
            </w:r>
          </w:p>
        </w:tc>
      </w:tr>
      <w:tr w:rsidR="00A66724" w:rsidRPr="00770A51" w14:paraId="032E4418" w14:textId="77777777" w:rsidTr="005C7DEB">
        <w:trPr>
          <w:trHeight w:val="432"/>
          <w:jc w:val="center"/>
        </w:trPr>
        <w:tc>
          <w:tcPr>
            <w:tcW w:w="925" w:type="dxa"/>
            <w:tcBorders>
              <w:bottom w:val="double" w:sz="4" w:space="0" w:color="auto"/>
            </w:tcBorders>
            <w:vAlign w:val="center"/>
          </w:tcPr>
          <w:p w14:paraId="7A9127EB" w14:textId="77777777" w:rsidR="00A66724" w:rsidRPr="00722255" w:rsidRDefault="00A66724" w:rsidP="005C7DE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22255">
              <w:rPr>
                <w:rFonts w:cstheme="minorHAns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2315" w:type="dxa"/>
            <w:tcBorders>
              <w:bottom w:val="double" w:sz="4" w:space="0" w:color="auto"/>
            </w:tcBorders>
            <w:vAlign w:val="center"/>
          </w:tcPr>
          <w:p w14:paraId="2DB551B7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7955 (5898 – 11490)</w:t>
            </w:r>
          </w:p>
        </w:tc>
        <w:tc>
          <w:tcPr>
            <w:tcW w:w="2430" w:type="dxa"/>
            <w:tcBorders>
              <w:bottom w:val="double" w:sz="4" w:space="0" w:color="auto"/>
            </w:tcBorders>
            <w:vAlign w:val="center"/>
          </w:tcPr>
          <w:p w14:paraId="200CB053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6560 (3770 – 8050)</w:t>
            </w:r>
          </w:p>
        </w:tc>
        <w:tc>
          <w:tcPr>
            <w:tcW w:w="2187" w:type="dxa"/>
            <w:tcBorders>
              <w:bottom w:val="double" w:sz="4" w:space="0" w:color="auto"/>
            </w:tcBorders>
            <w:vAlign w:val="center"/>
          </w:tcPr>
          <w:p w14:paraId="21D527A3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1100 (250.0 – 4260)</w:t>
            </w:r>
          </w:p>
        </w:tc>
        <w:tc>
          <w:tcPr>
            <w:tcW w:w="1233" w:type="dxa"/>
            <w:tcBorders>
              <w:bottom w:val="double" w:sz="4" w:space="0" w:color="auto"/>
            </w:tcBorders>
            <w:vAlign w:val="center"/>
          </w:tcPr>
          <w:p w14:paraId="095E56A2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0.001**</w:t>
            </w:r>
          </w:p>
        </w:tc>
      </w:tr>
    </w:tbl>
    <w:p w14:paraId="20F70BE3" w14:textId="77777777" w:rsidR="00A66724" w:rsidRDefault="00A66724" w:rsidP="00A66724">
      <w:pPr>
        <w:rPr>
          <w:kern w:val="0"/>
          <w:sz w:val="20"/>
          <w:szCs w:val="20"/>
          <w14:ligatures w14:val="none"/>
        </w:rPr>
      </w:pPr>
    </w:p>
    <w:p w14:paraId="408FBBAA" w14:textId="2E35048D" w:rsidR="00A66724" w:rsidRPr="00722255" w:rsidRDefault="00A66724" w:rsidP="00A66724">
      <w:pPr>
        <w:rPr>
          <w:kern w:val="0"/>
          <w14:ligatures w14:val="none"/>
        </w:rPr>
      </w:pPr>
      <w:r w:rsidRPr="00722255">
        <w:rPr>
          <w:b/>
          <w:bCs/>
          <w:kern w:val="0"/>
          <w14:ligatures w14:val="none"/>
        </w:rPr>
        <w:t>B:</w:t>
      </w:r>
      <w:r w:rsidRPr="00722255">
        <w:rPr>
          <w:kern w:val="0"/>
          <w14:ligatures w14:val="none"/>
        </w:rPr>
        <w:t xml:space="preserve"> </w:t>
      </w:r>
      <w:r>
        <w:rPr>
          <w:rFonts w:hint="eastAsia"/>
          <w:kern w:val="0"/>
          <w:lang w:eastAsia="zh-CN"/>
          <w14:ligatures w14:val="none"/>
        </w:rPr>
        <w:t xml:space="preserve">One-year </w:t>
      </w:r>
      <w:r w:rsidR="00BE7050">
        <w:rPr>
          <w:kern w:val="0"/>
          <w14:ligatures w14:val="none"/>
        </w:rPr>
        <w:t>f</w:t>
      </w:r>
      <w:r w:rsidRPr="00722255">
        <w:rPr>
          <w:kern w:val="0"/>
          <w14:ligatures w14:val="none"/>
        </w:rPr>
        <w:t>ollow</w:t>
      </w:r>
      <w:r w:rsidRPr="00722255">
        <w:rPr>
          <w:kern w:val="0"/>
          <w:lang w:eastAsia="zh-CN"/>
          <w14:ligatures w14:val="none"/>
        </w:rPr>
        <w:t>-u</w:t>
      </w:r>
      <w:r w:rsidRPr="00722255">
        <w:rPr>
          <w:kern w:val="0"/>
          <w14:ligatures w14:val="none"/>
        </w:rPr>
        <w:t>p measurement</w:t>
      </w:r>
    </w:p>
    <w:tbl>
      <w:tblPr>
        <w:tblStyle w:val="TableGrid"/>
        <w:tblW w:w="90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2250"/>
        <w:gridCol w:w="2430"/>
        <w:gridCol w:w="2160"/>
        <w:gridCol w:w="1260"/>
      </w:tblGrid>
      <w:tr w:rsidR="00A66724" w:rsidRPr="00770A51" w14:paraId="4EFF2693" w14:textId="77777777" w:rsidTr="005C7DEB">
        <w:trPr>
          <w:trHeight w:val="432"/>
          <w:jc w:val="center"/>
        </w:trPr>
        <w:tc>
          <w:tcPr>
            <w:tcW w:w="99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51F3C13" w14:textId="77777777" w:rsidR="00A66724" w:rsidRPr="00722255" w:rsidRDefault="00A66724" w:rsidP="005C7DE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22255">
              <w:rPr>
                <w:rFonts w:cstheme="minorHAnsi"/>
                <w:b/>
                <w:bCs/>
                <w:sz w:val="18"/>
                <w:szCs w:val="18"/>
              </w:rPr>
              <w:t>Size bin</w:t>
            </w:r>
          </w:p>
        </w:tc>
        <w:tc>
          <w:tcPr>
            <w:tcW w:w="225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A50A481" w14:textId="77777777" w:rsidR="00A66724" w:rsidRPr="00722255" w:rsidRDefault="00A66724" w:rsidP="005C7DE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22255">
              <w:rPr>
                <w:rFonts w:cstheme="minorHAnsi"/>
                <w:b/>
                <w:bCs/>
                <w:sz w:val="18"/>
                <w:szCs w:val="18"/>
              </w:rPr>
              <w:t>N particles, BOS grade 0, median (IQR)</w:t>
            </w:r>
          </w:p>
        </w:tc>
        <w:tc>
          <w:tcPr>
            <w:tcW w:w="243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2C3CF85" w14:textId="77777777" w:rsidR="00A66724" w:rsidRPr="00722255" w:rsidRDefault="00A66724" w:rsidP="005C7DE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22255">
              <w:rPr>
                <w:rFonts w:cstheme="minorHAnsi"/>
                <w:b/>
                <w:bCs/>
                <w:sz w:val="18"/>
                <w:szCs w:val="18"/>
              </w:rPr>
              <w:t>N particles, BOS grade 1, median (IQR)</w:t>
            </w:r>
          </w:p>
        </w:tc>
        <w:tc>
          <w:tcPr>
            <w:tcW w:w="216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CFCCF19" w14:textId="77777777" w:rsidR="00A66724" w:rsidRPr="00722255" w:rsidRDefault="00A66724" w:rsidP="005C7DE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22255">
              <w:rPr>
                <w:rFonts w:cstheme="minorHAnsi"/>
                <w:b/>
                <w:bCs/>
                <w:sz w:val="18"/>
                <w:szCs w:val="18"/>
              </w:rPr>
              <w:t>N particles, BOS grades 2 &amp; 3, median (IQR)</w:t>
            </w:r>
          </w:p>
        </w:tc>
        <w:tc>
          <w:tcPr>
            <w:tcW w:w="126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9A1CB3F" w14:textId="77777777" w:rsidR="00A66724" w:rsidRPr="00722255" w:rsidRDefault="00A66724" w:rsidP="005C7DE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22255">
              <w:rPr>
                <w:rFonts w:cstheme="minorHAnsi"/>
                <w:b/>
                <w:bCs/>
                <w:sz w:val="18"/>
                <w:szCs w:val="18"/>
              </w:rPr>
              <w:t>p-value</w:t>
            </w:r>
          </w:p>
        </w:tc>
      </w:tr>
      <w:tr w:rsidR="00A66724" w:rsidRPr="00770A51" w14:paraId="7A7916DF" w14:textId="77777777" w:rsidTr="005C7DEB">
        <w:trPr>
          <w:trHeight w:val="432"/>
          <w:jc w:val="center"/>
        </w:trPr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D77A474" w14:textId="77777777" w:rsidR="00A66724" w:rsidRPr="00722255" w:rsidRDefault="00A66724" w:rsidP="005C7DE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22255">
              <w:rPr>
                <w:rFonts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61ECC1D1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88223 (65288 – 118645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52D45A4C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72267 (27261 – 106304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3798FA9D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68594 (17322 – 89480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2D32D2F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0.351</w:t>
            </w:r>
          </w:p>
        </w:tc>
      </w:tr>
      <w:tr w:rsidR="00A66724" w:rsidRPr="00770A51" w14:paraId="3C3169E8" w14:textId="77777777" w:rsidTr="005C7DEB">
        <w:trPr>
          <w:trHeight w:val="432"/>
          <w:jc w:val="center"/>
        </w:trPr>
        <w:tc>
          <w:tcPr>
            <w:tcW w:w="990" w:type="dxa"/>
            <w:vAlign w:val="center"/>
          </w:tcPr>
          <w:p w14:paraId="126F6F10" w14:textId="77777777" w:rsidR="00A66724" w:rsidRPr="00722255" w:rsidRDefault="00A66724" w:rsidP="005C7DE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22255">
              <w:rPr>
                <w:rFonts w:cstheme="minorHAns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250" w:type="dxa"/>
            <w:vAlign w:val="center"/>
          </w:tcPr>
          <w:p w14:paraId="58048191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228661 (164741 – 282797)</w:t>
            </w:r>
          </w:p>
        </w:tc>
        <w:tc>
          <w:tcPr>
            <w:tcW w:w="2430" w:type="dxa"/>
            <w:vAlign w:val="center"/>
          </w:tcPr>
          <w:p w14:paraId="3FEB7FD4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193658 (63558 – 279248)</w:t>
            </w:r>
          </w:p>
        </w:tc>
        <w:tc>
          <w:tcPr>
            <w:tcW w:w="2160" w:type="dxa"/>
            <w:vAlign w:val="center"/>
          </w:tcPr>
          <w:p w14:paraId="4893ADEC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147224 (35883 – 208531)</w:t>
            </w:r>
          </w:p>
        </w:tc>
        <w:tc>
          <w:tcPr>
            <w:tcW w:w="1260" w:type="dxa"/>
            <w:vAlign w:val="center"/>
          </w:tcPr>
          <w:p w14:paraId="648422A1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0.217</w:t>
            </w:r>
          </w:p>
        </w:tc>
      </w:tr>
      <w:tr w:rsidR="00A66724" w:rsidRPr="00770A51" w14:paraId="5824B0EE" w14:textId="77777777" w:rsidTr="005C7DEB">
        <w:trPr>
          <w:trHeight w:val="432"/>
          <w:jc w:val="center"/>
        </w:trPr>
        <w:tc>
          <w:tcPr>
            <w:tcW w:w="990" w:type="dxa"/>
            <w:vAlign w:val="center"/>
          </w:tcPr>
          <w:p w14:paraId="4EB8C6F1" w14:textId="77777777" w:rsidR="00A66724" w:rsidRPr="00722255" w:rsidRDefault="00A66724" w:rsidP="005C7DE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22255">
              <w:rPr>
                <w:rFonts w:cstheme="minorHAns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250" w:type="dxa"/>
            <w:vAlign w:val="center"/>
          </w:tcPr>
          <w:p w14:paraId="21B4E757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263315 (186744 – 323056)</w:t>
            </w:r>
          </w:p>
        </w:tc>
        <w:tc>
          <w:tcPr>
            <w:tcW w:w="2430" w:type="dxa"/>
            <w:vAlign w:val="center"/>
          </w:tcPr>
          <w:p w14:paraId="341BBBA3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236623 (67689 – 301132)</w:t>
            </w:r>
          </w:p>
        </w:tc>
        <w:tc>
          <w:tcPr>
            <w:tcW w:w="2160" w:type="dxa"/>
            <w:vAlign w:val="center"/>
          </w:tcPr>
          <w:p w14:paraId="26FA3D8C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148340 (35606 – 215332)</w:t>
            </w:r>
          </w:p>
        </w:tc>
        <w:tc>
          <w:tcPr>
            <w:tcW w:w="1260" w:type="dxa"/>
            <w:vAlign w:val="center"/>
          </w:tcPr>
          <w:p w14:paraId="6917FBD3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0.097</w:t>
            </w:r>
          </w:p>
        </w:tc>
      </w:tr>
      <w:tr w:rsidR="00A66724" w:rsidRPr="00770A51" w14:paraId="102A5704" w14:textId="77777777" w:rsidTr="005C7DEB">
        <w:trPr>
          <w:trHeight w:val="432"/>
          <w:jc w:val="center"/>
        </w:trPr>
        <w:tc>
          <w:tcPr>
            <w:tcW w:w="990" w:type="dxa"/>
            <w:vAlign w:val="center"/>
          </w:tcPr>
          <w:p w14:paraId="12A48E27" w14:textId="77777777" w:rsidR="00A66724" w:rsidRPr="00722255" w:rsidRDefault="00A66724" w:rsidP="005C7DE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22255">
              <w:rPr>
                <w:rFonts w:cstheme="minorHAns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2250" w:type="dxa"/>
            <w:vAlign w:val="center"/>
          </w:tcPr>
          <w:p w14:paraId="4DEE3307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130827 (90038 – 152435)</w:t>
            </w:r>
          </w:p>
        </w:tc>
        <w:tc>
          <w:tcPr>
            <w:tcW w:w="2430" w:type="dxa"/>
            <w:vAlign w:val="center"/>
          </w:tcPr>
          <w:p w14:paraId="46286A9C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118469 (29887 – 132681)</w:t>
            </w:r>
          </w:p>
        </w:tc>
        <w:tc>
          <w:tcPr>
            <w:tcW w:w="2160" w:type="dxa"/>
            <w:vAlign w:val="center"/>
          </w:tcPr>
          <w:p w14:paraId="178EBF10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61266 (12112 – 93056)</w:t>
            </w:r>
          </w:p>
        </w:tc>
        <w:tc>
          <w:tcPr>
            <w:tcW w:w="1260" w:type="dxa"/>
            <w:vAlign w:val="center"/>
          </w:tcPr>
          <w:p w14:paraId="5A447ADD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0.065</w:t>
            </w:r>
          </w:p>
        </w:tc>
      </w:tr>
      <w:tr w:rsidR="00A66724" w:rsidRPr="00770A51" w14:paraId="50BF6B70" w14:textId="77777777" w:rsidTr="005C7DEB">
        <w:trPr>
          <w:trHeight w:val="432"/>
          <w:jc w:val="center"/>
        </w:trPr>
        <w:tc>
          <w:tcPr>
            <w:tcW w:w="990" w:type="dxa"/>
            <w:vAlign w:val="center"/>
          </w:tcPr>
          <w:p w14:paraId="4358E90E" w14:textId="77777777" w:rsidR="00A66724" w:rsidRPr="00722255" w:rsidRDefault="00A66724" w:rsidP="005C7DE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22255">
              <w:rPr>
                <w:rFonts w:cstheme="minorHAnsi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2250" w:type="dxa"/>
            <w:vAlign w:val="center"/>
          </w:tcPr>
          <w:p w14:paraId="44F18531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36773 (34105 – 43211)</w:t>
            </w:r>
          </w:p>
        </w:tc>
        <w:tc>
          <w:tcPr>
            <w:tcW w:w="2430" w:type="dxa"/>
            <w:vAlign w:val="center"/>
          </w:tcPr>
          <w:p w14:paraId="008F911B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29290 (9529 – 42130)</w:t>
            </w:r>
          </w:p>
        </w:tc>
        <w:tc>
          <w:tcPr>
            <w:tcW w:w="2160" w:type="dxa"/>
            <w:vAlign w:val="center"/>
          </w:tcPr>
          <w:p w14:paraId="1EBE664B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15095 (2359 – 23695)</w:t>
            </w:r>
          </w:p>
        </w:tc>
        <w:tc>
          <w:tcPr>
            <w:tcW w:w="1260" w:type="dxa"/>
            <w:vAlign w:val="center"/>
          </w:tcPr>
          <w:p w14:paraId="0967088B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0.089</w:t>
            </w:r>
          </w:p>
        </w:tc>
      </w:tr>
      <w:tr w:rsidR="00A66724" w:rsidRPr="00770A51" w14:paraId="18247289" w14:textId="77777777" w:rsidTr="005C7DEB">
        <w:trPr>
          <w:trHeight w:val="432"/>
          <w:jc w:val="center"/>
        </w:trPr>
        <w:tc>
          <w:tcPr>
            <w:tcW w:w="990" w:type="dxa"/>
            <w:vAlign w:val="center"/>
          </w:tcPr>
          <w:p w14:paraId="5A898CF4" w14:textId="77777777" w:rsidR="00A66724" w:rsidRPr="00722255" w:rsidRDefault="00A66724" w:rsidP="005C7DE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22255">
              <w:rPr>
                <w:rFonts w:cstheme="minorHAns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2250" w:type="dxa"/>
            <w:vAlign w:val="center"/>
          </w:tcPr>
          <w:p w14:paraId="69F145F4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23108 (17982 – 26524)</w:t>
            </w:r>
          </w:p>
        </w:tc>
        <w:tc>
          <w:tcPr>
            <w:tcW w:w="2430" w:type="dxa"/>
            <w:vAlign w:val="center"/>
          </w:tcPr>
          <w:p w14:paraId="68158F42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15983 (4778 – 25060)</w:t>
            </w:r>
          </w:p>
        </w:tc>
        <w:tc>
          <w:tcPr>
            <w:tcW w:w="2160" w:type="dxa"/>
            <w:vAlign w:val="center"/>
          </w:tcPr>
          <w:p w14:paraId="1E25CD37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8160 (1246 – 13269)</w:t>
            </w:r>
          </w:p>
        </w:tc>
        <w:tc>
          <w:tcPr>
            <w:tcW w:w="1260" w:type="dxa"/>
            <w:vAlign w:val="center"/>
          </w:tcPr>
          <w:p w14:paraId="2B3E8296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0.047*</w:t>
            </w:r>
          </w:p>
        </w:tc>
      </w:tr>
      <w:tr w:rsidR="00A66724" w:rsidRPr="00770A51" w14:paraId="0A20853F" w14:textId="77777777" w:rsidTr="005C7DEB">
        <w:trPr>
          <w:trHeight w:val="432"/>
          <w:jc w:val="center"/>
        </w:trPr>
        <w:tc>
          <w:tcPr>
            <w:tcW w:w="990" w:type="dxa"/>
            <w:vAlign w:val="center"/>
          </w:tcPr>
          <w:p w14:paraId="494AB488" w14:textId="77777777" w:rsidR="00A66724" w:rsidRPr="00722255" w:rsidRDefault="00A66724" w:rsidP="005C7DE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22255">
              <w:rPr>
                <w:rFonts w:cstheme="minorHAnsi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2250" w:type="dxa"/>
            <w:vAlign w:val="center"/>
          </w:tcPr>
          <w:p w14:paraId="51FC992D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5020 (3116 – 6124)</w:t>
            </w:r>
          </w:p>
        </w:tc>
        <w:tc>
          <w:tcPr>
            <w:tcW w:w="2430" w:type="dxa"/>
            <w:vAlign w:val="center"/>
          </w:tcPr>
          <w:p w14:paraId="628D3008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2663 (876.8 – 5610)</w:t>
            </w:r>
          </w:p>
        </w:tc>
        <w:tc>
          <w:tcPr>
            <w:tcW w:w="2160" w:type="dxa"/>
            <w:vAlign w:val="center"/>
          </w:tcPr>
          <w:p w14:paraId="5D789732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1258 (180.8 – 2446)</w:t>
            </w:r>
          </w:p>
        </w:tc>
        <w:tc>
          <w:tcPr>
            <w:tcW w:w="1260" w:type="dxa"/>
            <w:vAlign w:val="center"/>
          </w:tcPr>
          <w:p w14:paraId="764D2F67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0.037*</w:t>
            </w:r>
          </w:p>
        </w:tc>
      </w:tr>
      <w:tr w:rsidR="00A66724" w:rsidRPr="00770A51" w14:paraId="76A52EE1" w14:textId="77777777" w:rsidTr="005C7DEB">
        <w:trPr>
          <w:trHeight w:val="432"/>
          <w:jc w:val="center"/>
        </w:trPr>
        <w:tc>
          <w:tcPr>
            <w:tcW w:w="990" w:type="dxa"/>
            <w:tcBorders>
              <w:bottom w:val="double" w:sz="4" w:space="0" w:color="auto"/>
            </w:tcBorders>
            <w:vAlign w:val="center"/>
          </w:tcPr>
          <w:p w14:paraId="1CA47B0F" w14:textId="77777777" w:rsidR="00A66724" w:rsidRPr="00722255" w:rsidRDefault="00A66724" w:rsidP="005C7DE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22255">
              <w:rPr>
                <w:rFonts w:cstheme="minorHAns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2250" w:type="dxa"/>
            <w:tcBorders>
              <w:bottom w:val="double" w:sz="4" w:space="0" w:color="auto"/>
            </w:tcBorders>
            <w:vAlign w:val="center"/>
          </w:tcPr>
          <w:p w14:paraId="6D11B8A0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1452 (907.0 – 2191)</w:t>
            </w:r>
          </w:p>
        </w:tc>
        <w:tc>
          <w:tcPr>
            <w:tcW w:w="2430" w:type="dxa"/>
            <w:tcBorders>
              <w:bottom w:val="double" w:sz="4" w:space="0" w:color="auto"/>
            </w:tcBorders>
            <w:vAlign w:val="center"/>
          </w:tcPr>
          <w:p w14:paraId="5BE4CB95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819.5 (265.0 – 2143)</w:t>
            </w:r>
          </w:p>
        </w:tc>
        <w:tc>
          <w:tcPr>
            <w:tcW w:w="2160" w:type="dxa"/>
            <w:tcBorders>
              <w:bottom w:val="double" w:sz="4" w:space="0" w:color="auto"/>
            </w:tcBorders>
            <w:vAlign w:val="center"/>
          </w:tcPr>
          <w:p w14:paraId="7362FDE6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399.0 (112.0 – 945.5)</w:t>
            </w:r>
          </w:p>
        </w:tc>
        <w:tc>
          <w:tcPr>
            <w:tcW w:w="1260" w:type="dxa"/>
            <w:tcBorders>
              <w:bottom w:val="double" w:sz="4" w:space="0" w:color="auto"/>
            </w:tcBorders>
            <w:vAlign w:val="center"/>
          </w:tcPr>
          <w:p w14:paraId="37B35A8A" w14:textId="77777777" w:rsidR="00A66724" w:rsidRPr="003023C3" w:rsidRDefault="00A66724" w:rsidP="005C7DEB">
            <w:pPr>
              <w:jc w:val="center"/>
              <w:rPr>
                <w:rFonts w:cstheme="minorHAnsi"/>
                <w:sz w:val="18"/>
                <w:szCs w:val="18"/>
              </w:rPr>
            </w:pPr>
            <w:r w:rsidRPr="003023C3">
              <w:rPr>
                <w:rFonts w:cstheme="minorHAnsi"/>
                <w:sz w:val="18"/>
                <w:szCs w:val="18"/>
              </w:rPr>
              <w:t>0.056</w:t>
            </w:r>
          </w:p>
        </w:tc>
      </w:tr>
    </w:tbl>
    <w:p w14:paraId="3A046A45" w14:textId="0EAFEEEA" w:rsidR="00A66724" w:rsidRPr="001464D2" w:rsidRDefault="00A66724" w:rsidP="00A66724">
      <w:pPr>
        <w:jc w:val="both"/>
        <w:rPr>
          <w:kern w:val="0"/>
          <w:sz w:val="20"/>
          <w:szCs w:val="20"/>
          <w:lang w:eastAsia="zh-CN"/>
          <w14:ligatures w14:val="none"/>
        </w:rPr>
      </w:pPr>
      <w:r w:rsidRPr="00C63ABC">
        <w:rPr>
          <w:lang w:eastAsia="zh-CN"/>
        </w:rPr>
        <w:t xml:space="preserve">Data </w:t>
      </w:r>
      <w:r w:rsidR="00BE7050">
        <w:rPr>
          <w:lang w:eastAsia="zh-CN"/>
        </w:rPr>
        <w:t>are</w:t>
      </w:r>
      <w:r w:rsidRPr="00C63ABC">
        <w:rPr>
          <w:lang w:eastAsia="zh-CN"/>
        </w:rPr>
        <w:t xml:space="preserve"> </w:t>
      </w:r>
      <w:r w:rsidRPr="00C63ABC">
        <w:rPr>
          <w:rFonts w:hint="eastAsia"/>
          <w:lang w:eastAsia="zh-CN"/>
        </w:rPr>
        <w:t>expressed</w:t>
      </w:r>
      <w:r w:rsidRPr="00C63ABC">
        <w:rPr>
          <w:lang w:eastAsia="zh-CN"/>
        </w:rPr>
        <w:t xml:space="preserve"> as median and interquartile range (</w:t>
      </w:r>
      <w:r>
        <w:rPr>
          <w:rFonts w:hint="eastAsia"/>
          <w:lang w:eastAsia="zh-CN"/>
        </w:rPr>
        <w:t xml:space="preserve">IQR: </w:t>
      </w:r>
      <w:r w:rsidRPr="00C63ABC">
        <w:rPr>
          <w:lang w:eastAsia="zh-CN"/>
        </w:rPr>
        <w:t xml:space="preserve">Q25 – Q75). </w:t>
      </w:r>
      <w:r w:rsidRPr="00C63ABC">
        <w:rPr>
          <w:rFonts w:hint="eastAsia"/>
          <w:lang w:eastAsia="zh-CN"/>
        </w:rPr>
        <w:t xml:space="preserve">Overall statistical significance </w:t>
      </w:r>
      <w:r>
        <w:rPr>
          <w:lang w:eastAsia="zh-CN"/>
        </w:rPr>
        <w:t>between</w:t>
      </w:r>
      <w:r w:rsidRPr="00C63ABC">
        <w:rPr>
          <w:rFonts w:hint="eastAsia"/>
          <w:lang w:eastAsia="zh-CN"/>
        </w:rPr>
        <w:t xml:space="preserve"> the </w:t>
      </w:r>
      <w:r>
        <w:rPr>
          <w:lang w:eastAsia="zh-CN"/>
        </w:rPr>
        <w:t>sub</w:t>
      </w:r>
      <w:r w:rsidRPr="00C63ABC">
        <w:rPr>
          <w:rFonts w:hint="eastAsia"/>
          <w:lang w:eastAsia="zh-CN"/>
        </w:rPr>
        <w:t xml:space="preserve">groups was tested using </w:t>
      </w:r>
      <w:r>
        <w:rPr>
          <w:lang w:eastAsia="zh-CN"/>
        </w:rPr>
        <w:t xml:space="preserve">the </w:t>
      </w:r>
      <w:r w:rsidRPr="00C63ABC">
        <w:rPr>
          <w:lang w:eastAsia="zh-CN"/>
        </w:rPr>
        <w:t>Kruskal Wallis</w:t>
      </w:r>
      <w:r w:rsidRPr="00C63ABC">
        <w:rPr>
          <w:rFonts w:hint="eastAsia"/>
          <w:lang w:eastAsia="zh-CN"/>
        </w:rPr>
        <w:t xml:space="preserve"> H</w:t>
      </w:r>
      <w:r w:rsidRPr="00C63ABC">
        <w:rPr>
          <w:lang w:eastAsia="zh-CN"/>
        </w:rPr>
        <w:t xml:space="preserve"> test</w:t>
      </w:r>
      <w:r w:rsidR="00A15B9D">
        <w:rPr>
          <w:rFonts w:hint="eastAsia"/>
          <w:lang w:eastAsia="zh-CN"/>
        </w:rPr>
        <w:t xml:space="preserve"> and pairwise comparisons were tested using Dunn</w:t>
      </w:r>
      <w:r w:rsidR="00A15B9D" w:rsidRPr="00A15B9D">
        <w:rPr>
          <w:lang w:eastAsia="zh-CN"/>
        </w:rPr>
        <w:t>’</w:t>
      </w:r>
      <w:r w:rsidR="00A15B9D">
        <w:rPr>
          <w:lang w:eastAsia="zh-CN"/>
        </w:rPr>
        <w:t>s test</w:t>
      </w:r>
      <w:r w:rsidRPr="00C63ABC">
        <w:rPr>
          <w:lang w:eastAsia="zh-CN"/>
        </w:rPr>
        <w:t>. Due to small sample size</w:t>
      </w:r>
      <w:r>
        <w:rPr>
          <w:lang w:eastAsia="zh-CN"/>
        </w:rPr>
        <w:t>s</w:t>
      </w:r>
      <w:r w:rsidRPr="00C63ABC">
        <w:rPr>
          <w:lang w:eastAsia="zh-CN"/>
        </w:rPr>
        <w:t>, BOS grade</w:t>
      </w:r>
      <w:r>
        <w:rPr>
          <w:lang w:eastAsia="zh-CN"/>
        </w:rPr>
        <w:t>s</w:t>
      </w:r>
      <w:r w:rsidRPr="00C63ABC">
        <w:rPr>
          <w:lang w:eastAsia="zh-CN"/>
        </w:rPr>
        <w:t xml:space="preserve"> 2 and 3 were </w:t>
      </w:r>
      <w:r>
        <w:rPr>
          <w:rFonts w:hint="eastAsia"/>
          <w:lang w:eastAsia="zh-CN"/>
        </w:rPr>
        <w:t>combined</w:t>
      </w:r>
      <w:r w:rsidRPr="00C63ABC">
        <w:rPr>
          <w:lang w:eastAsia="zh-CN"/>
        </w:rPr>
        <w:t xml:space="preserve"> for </w:t>
      </w:r>
      <w:r>
        <w:rPr>
          <w:lang w:eastAsia="zh-CN"/>
        </w:rPr>
        <w:t xml:space="preserve">the purpose of </w:t>
      </w:r>
      <w:r w:rsidRPr="00C63ABC">
        <w:rPr>
          <w:lang w:eastAsia="zh-CN"/>
        </w:rPr>
        <w:t>statistical analysis</w:t>
      </w:r>
      <w:r w:rsidRPr="00C63ABC">
        <w:rPr>
          <w:rFonts w:hint="eastAsia"/>
          <w:lang w:eastAsia="zh-CN"/>
        </w:rPr>
        <w:t xml:space="preserve">. </w:t>
      </w:r>
      <w:r w:rsidRPr="00C63ABC">
        <w:rPr>
          <w:lang w:eastAsia="zh-CN"/>
        </w:rPr>
        <w:t>Significant difference</w:t>
      </w:r>
      <w:r>
        <w:rPr>
          <w:lang w:eastAsia="zh-CN"/>
        </w:rPr>
        <w:t>s</w:t>
      </w:r>
      <w:r w:rsidRPr="00C63ABC">
        <w:rPr>
          <w:lang w:eastAsia="zh-CN"/>
        </w:rPr>
        <w:t xml:space="preserve"> can be identified in all size</w:t>
      </w:r>
      <w:r>
        <w:rPr>
          <w:lang w:eastAsia="zh-CN"/>
        </w:rPr>
        <w:t xml:space="preserve"> bins</w:t>
      </w:r>
      <w:r w:rsidRPr="00C63ABC">
        <w:rPr>
          <w:lang w:eastAsia="zh-CN"/>
        </w:rPr>
        <w:t xml:space="preserve"> at baseline and </w:t>
      </w:r>
      <w:r>
        <w:rPr>
          <w:lang w:eastAsia="zh-CN"/>
        </w:rPr>
        <w:t xml:space="preserve">only in two of the </w:t>
      </w:r>
      <w:r w:rsidRPr="00C63ABC">
        <w:rPr>
          <w:lang w:eastAsia="zh-CN"/>
        </w:rPr>
        <w:t>large</w:t>
      </w:r>
      <w:r>
        <w:rPr>
          <w:lang w:eastAsia="zh-CN"/>
        </w:rPr>
        <w:t>r</w:t>
      </w:r>
      <w:r w:rsidRPr="00C63ABC">
        <w:rPr>
          <w:lang w:eastAsia="zh-CN"/>
        </w:rPr>
        <w:t xml:space="preserve"> size</w:t>
      </w:r>
      <w:r>
        <w:rPr>
          <w:rFonts w:hint="eastAsia"/>
          <w:lang w:eastAsia="zh-CN"/>
        </w:rPr>
        <w:t xml:space="preserve"> bins</w:t>
      </w:r>
      <w:r w:rsidRPr="00C63ABC">
        <w:rPr>
          <w:lang w:eastAsia="zh-CN"/>
        </w:rPr>
        <w:t xml:space="preserve"> at</w:t>
      </w:r>
      <w:r w:rsidRPr="00C63ABC"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 xml:space="preserve">one-year </w:t>
      </w:r>
      <w:r w:rsidRPr="00C63ABC">
        <w:rPr>
          <w:lang w:eastAsia="zh-CN"/>
        </w:rPr>
        <w:t>follow</w:t>
      </w:r>
      <w:r w:rsidRPr="00C63ABC">
        <w:rPr>
          <w:rFonts w:hint="eastAsia"/>
          <w:lang w:eastAsia="zh-CN"/>
        </w:rPr>
        <w:t>-</w:t>
      </w:r>
      <w:r w:rsidRPr="00C63ABC">
        <w:rPr>
          <w:lang w:eastAsia="zh-CN"/>
        </w:rPr>
        <w:t xml:space="preserve">up. </w:t>
      </w:r>
      <w:r w:rsidRPr="00C63ABC">
        <w:rPr>
          <w:rFonts w:hint="eastAsia"/>
          <w:lang w:eastAsia="zh-CN"/>
        </w:rPr>
        <w:t>Statistical significance was defined as</w:t>
      </w:r>
      <w:r w:rsidRPr="00C63ABC">
        <w:rPr>
          <w:lang w:eastAsia="zh-CN"/>
        </w:rPr>
        <w:t xml:space="preserve"> p &lt; 0.001 (***), p &lt; 0.01 (**), p &lt; 0.05 (*), and p &gt; 0.05 (ns, not displayed here).</w:t>
      </w:r>
      <w:r>
        <w:rPr>
          <w:rFonts w:hint="eastAsia"/>
          <w:kern w:val="0"/>
          <w:sz w:val="20"/>
          <w:szCs w:val="20"/>
          <w:lang w:eastAsia="zh-CN"/>
          <w14:ligatures w14:val="none"/>
        </w:rPr>
        <w:t xml:space="preserve"> </w:t>
      </w:r>
      <w:r>
        <w:rPr>
          <w:i/>
          <w:iCs/>
          <w:kern w:val="0"/>
          <w:sz w:val="20"/>
          <w:szCs w:val="20"/>
          <w:lang w:eastAsia="zh-CN"/>
          <w14:ligatures w14:val="none"/>
        </w:rPr>
        <w:t xml:space="preserve">N: number of, </w:t>
      </w:r>
      <w:r>
        <w:rPr>
          <w:rFonts w:hint="eastAsia"/>
          <w:i/>
          <w:iCs/>
          <w:lang w:eastAsia="zh-CN"/>
        </w:rPr>
        <w:t>EBP</w:t>
      </w:r>
      <w:r>
        <w:rPr>
          <w:i/>
          <w:iCs/>
          <w:lang w:eastAsia="zh-CN"/>
        </w:rPr>
        <w:t xml:space="preserve">: </w:t>
      </w:r>
      <w:r>
        <w:rPr>
          <w:rFonts w:hint="eastAsia"/>
          <w:i/>
          <w:iCs/>
          <w:lang w:eastAsia="zh-CN"/>
        </w:rPr>
        <w:t>exhaled breath particle</w:t>
      </w:r>
      <w:r>
        <w:rPr>
          <w:i/>
          <w:iCs/>
          <w:lang w:eastAsia="zh-CN"/>
        </w:rPr>
        <w:t>,</w:t>
      </w:r>
      <w:r>
        <w:rPr>
          <w:rFonts w:hint="eastAsia"/>
          <w:i/>
          <w:iCs/>
          <w:lang w:eastAsia="zh-CN"/>
        </w:rPr>
        <w:t xml:space="preserve"> IQR: interquartile range,</w:t>
      </w:r>
      <w:r>
        <w:rPr>
          <w:i/>
          <w:iCs/>
          <w:lang w:eastAsia="zh-CN"/>
        </w:rPr>
        <w:t xml:space="preserve"> BOS: bronchiolitis obliterans syndrome, LTx: lung transplantation.</w:t>
      </w:r>
    </w:p>
    <w:p w14:paraId="61B10B0B" w14:textId="7A8CA134" w:rsidR="00E271FF" w:rsidRPr="00C75228" w:rsidRDefault="00E271FF" w:rsidP="00C75228">
      <w:pPr>
        <w:rPr>
          <w:rFonts w:ascii="Calibri" w:hAnsi="Calibri" w:cstheme="minorHAnsi"/>
        </w:rPr>
      </w:pPr>
    </w:p>
    <w:sectPr w:rsidR="00E271FF" w:rsidRPr="00C752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49E9DA" w14:textId="77777777" w:rsidR="00487641" w:rsidRPr="00AE2170" w:rsidRDefault="00487641" w:rsidP="001B0D72">
      <w:pPr>
        <w:spacing w:after="0" w:line="240" w:lineRule="auto"/>
      </w:pPr>
      <w:r w:rsidRPr="00AE2170">
        <w:separator/>
      </w:r>
    </w:p>
  </w:endnote>
  <w:endnote w:type="continuationSeparator" w:id="0">
    <w:p w14:paraId="2CEC3B3A" w14:textId="77777777" w:rsidR="00487641" w:rsidRPr="00AE2170" w:rsidRDefault="00487641" w:rsidP="001B0D72">
      <w:pPr>
        <w:spacing w:after="0" w:line="240" w:lineRule="auto"/>
      </w:pPr>
      <w:r w:rsidRPr="00AE2170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C86665" w14:textId="77777777" w:rsidR="00487641" w:rsidRPr="00AE2170" w:rsidRDefault="00487641" w:rsidP="001B0D72">
      <w:pPr>
        <w:spacing w:after="0" w:line="240" w:lineRule="auto"/>
      </w:pPr>
      <w:r w:rsidRPr="00AE2170">
        <w:separator/>
      </w:r>
    </w:p>
  </w:footnote>
  <w:footnote w:type="continuationSeparator" w:id="0">
    <w:p w14:paraId="71E5D543" w14:textId="77777777" w:rsidR="00487641" w:rsidRPr="00AE2170" w:rsidRDefault="00487641" w:rsidP="001B0D72">
      <w:pPr>
        <w:spacing w:after="0" w:line="240" w:lineRule="auto"/>
      </w:pPr>
      <w:r w:rsidRPr="00AE2170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DD2230"/>
    <w:multiLevelType w:val="hybridMultilevel"/>
    <w:tmpl w:val="A3AA49B0"/>
    <w:lvl w:ilvl="0" w:tplc="7A9888AA">
      <w:start w:val="1"/>
      <w:numFmt w:val="decimal"/>
      <w:lvlText w:val="%1"/>
      <w:lvlJc w:val="left"/>
      <w:pPr>
        <w:ind w:left="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1" w:tplc="5EC0754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2" w:tplc="8570AEE6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3" w:tplc="223EF2A0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4" w:tplc="96D84680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5" w:tplc="ECF6223E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6" w:tplc="0A022E90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7" w:tplc="923A50D4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8" w:tplc="535A3BB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1" w15:restartNumberingAfterBreak="0">
    <w:nsid w:val="58D5200C"/>
    <w:multiLevelType w:val="hybridMultilevel"/>
    <w:tmpl w:val="C48EF1E4"/>
    <w:lvl w:ilvl="0" w:tplc="740C94E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1096312"/>
    <w:multiLevelType w:val="hybridMultilevel"/>
    <w:tmpl w:val="B9F0CCA2"/>
    <w:lvl w:ilvl="0" w:tplc="074A1D7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48115820">
    <w:abstractNumId w:val="1"/>
  </w:num>
  <w:num w:numId="2" w16cid:durableId="726495669">
    <w:abstractNumId w:val="2"/>
  </w:num>
  <w:num w:numId="3" w16cid:durableId="5148070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vv5evd9eratpe25wf5rsru09zzv2ttrffz&quot;&gt;My EndNote Library&lt;record-ids&gt;&lt;item&gt;1&lt;/item&gt;&lt;item&gt;2&lt;/item&gt;&lt;item&gt;3&lt;/item&gt;&lt;item&gt;6&lt;/item&gt;&lt;item&gt;8&lt;/item&gt;&lt;item&gt;9&lt;/item&gt;&lt;item&gt;12&lt;/item&gt;&lt;item&gt;15&lt;/item&gt;&lt;item&gt;16&lt;/item&gt;&lt;item&gt;17&lt;/item&gt;&lt;item&gt;18&lt;/item&gt;&lt;item&gt;19&lt;/item&gt;&lt;item&gt;20&lt;/item&gt;&lt;item&gt;22&lt;/item&gt;&lt;item&gt;24&lt;/item&gt;&lt;item&gt;25&lt;/item&gt;&lt;item&gt;26&lt;/item&gt;&lt;item&gt;27&lt;/item&gt;&lt;item&gt;28&lt;/item&gt;&lt;item&gt;29&lt;/item&gt;&lt;item&gt;30&lt;/item&gt;&lt;item&gt;33&lt;/item&gt;&lt;item&gt;35&lt;/item&gt;&lt;item&gt;36&lt;/item&gt;&lt;item&gt;37&lt;/item&gt;&lt;item&gt;38&lt;/item&gt;&lt;item&gt;39&lt;/item&gt;&lt;item&gt;40&lt;/item&gt;&lt;item&gt;41&lt;/item&gt;&lt;/record-ids&gt;&lt;/item&gt;&lt;/Libraries&gt;"/>
  </w:docVars>
  <w:rsids>
    <w:rsidRoot w:val="00615D4D"/>
    <w:rsid w:val="000012FE"/>
    <w:rsid w:val="00001300"/>
    <w:rsid w:val="000016CA"/>
    <w:rsid w:val="00001783"/>
    <w:rsid w:val="000019ED"/>
    <w:rsid w:val="0000222A"/>
    <w:rsid w:val="00002345"/>
    <w:rsid w:val="00003B9F"/>
    <w:rsid w:val="00003EC4"/>
    <w:rsid w:val="00005821"/>
    <w:rsid w:val="00006656"/>
    <w:rsid w:val="000078C4"/>
    <w:rsid w:val="00010CB1"/>
    <w:rsid w:val="00011214"/>
    <w:rsid w:val="000112A3"/>
    <w:rsid w:val="000112D8"/>
    <w:rsid w:val="000116DB"/>
    <w:rsid w:val="00011B19"/>
    <w:rsid w:val="00012086"/>
    <w:rsid w:val="0001213F"/>
    <w:rsid w:val="000127DA"/>
    <w:rsid w:val="00014A01"/>
    <w:rsid w:val="00014B99"/>
    <w:rsid w:val="000155AB"/>
    <w:rsid w:val="0001673D"/>
    <w:rsid w:val="00016E98"/>
    <w:rsid w:val="00017636"/>
    <w:rsid w:val="0001785E"/>
    <w:rsid w:val="00017ACA"/>
    <w:rsid w:val="000201E1"/>
    <w:rsid w:val="000202A6"/>
    <w:rsid w:val="000216BD"/>
    <w:rsid w:val="00023517"/>
    <w:rsid w:val="00025133"/>
    <w:rsid w:val="00025D71"/>
    <w:rsid w:val="00025D83"/>
    <w:rsid w:val="00026417"/>
    <w:rsid w:val="000270FA"/>
    <w:rsid w:val="00027320"/>
    <w:rsid w:val="00027968"/>
    <w:rsid w:val="00027A86"/>
    <w:rsid w:val="00027F27"/>
    <w:rsid w:val="000303A5"/>
    <w:rsid w:val="000308D1"/>
    <w:rsid w:val="00030D03"/>
    <w:rsid w:val="00030F08"/>
    <w:rsid w:val="00031BA9"/>
    <w:rsid w:val="0003225C"/>
    <w:rsid w:val="000332F3"/>
    <w:rsid w:val="00033D8E"/>
    <w:rsid w:val="0003403F"/>
    <w:rsid w:val="00034425"/>
    <w:rsid w:val="000354EC"/>
    <w:rsid w:val="000372BB"/>
    <w:rsid w:val="000408B4"/>
    <w:rsid w:val="00040DBA"/>
    <w:rsid w:val="0004150F"/>
    <w:rsid w:val="00041D3D"/>
    <w:rsid w:val="00042667"/>
    <w:rsid w:val="00042CA2"/>
    <w:rsid w:val="00044346"/>
    <w:rsid w:val="0004552C"/>
    <w:rsid w:val="00045E64"/>
    <w:rsid w:val="000467F5"/>
    <w:rsid w:val="00046E18"/>
    <w:rsid w:val="0004773E"/>
    <w:rsid w:val="00047FC8"/>
    <w:rsid w:val="0005038B"/>
    <w:rsid w:val="000509BA"/>
    <w:rsid w:val="00053463"/>
    <w:rsid w:val="00053624"/>
    <w:rsid w:val="0005374F"/>
    <w:rsid w:val="00054592"/>
    <w:rsid w:val="00055F3A"/>
    <w:rsid w:val="0005635E"/>
    <w:rsid w:val="00060149"/>
    <w:rsid w:val="000603EF"/>
    <w:rsid w:val="000609F7"/>
    <w:rsid w:val="0006207C"/>
    <w:rsid w:val="00062D86"/>
    <w:rsid w:val="00062FE3"/>
    <w:rsid w:val="00063D1D"/>
    <w:rsid w:val="00064EBE"/>
    <w:rsid w:val="00065D95"/>
    <w:rsid w:val="00065DFC"/>
    <w:rsid w:val="000669E6"/>
    <w:rsid w:val="000670ED"/>
    <w:rsid w:val="00067398"/>
    <w:rsid w:val="00067F47"/>
    <w:rsid w:val="000703CC"/>
    <w:rsid w:val="0007045A"/>
    <w:rsid w:val="0007095D"/>
    <w:rsid w:val="00070BD2"/>
    <w:rsid w:val="00070CDE"/>
    <w:rsid w:val="00070EC8"/>
    <w:rsid w:val="0007164C"/>
    <w:rsid w:val="00071AF5"/>
    <w:rsid w:val="00073099"/>
    <w:rsid w:val="000731B1"/>
    <w:rsid w:val="00074111"/>
    <w:rsid w:val="00075732"/>
    <w:rsid w:val="00075BF1"/>
    <w:rsid w:val="00075EF5"/>
    <w:rsid w:val="00076465"/>
    <w:rsid w:val="00077079"/>
    <w:rsid w:val="0007763E"/>
    <w:rsid w:val="000779ED"/>
    <w:rsid w:val="00077B5A"/>
    <w:rsid w:val="00080132"/>
    <w:rsid w:val="000805BE"/>
    <w:rsid w:val="00080862"/>
    <w:rsid w:val="00080D5B"/>
    <w:rsid w:val="000815F0"/>
    <w:rsid w:val="00082171"/>
    <w:rsid w:val="0008220E"/>
    <w:rsid w:val="000849FC"/>
    <w:rsid w:val="00084FE7"/>
    <w:rsid w:val="000865C5"/>
    <w:rsid w:val="00090F20"/>
    <w:rsid w:val="00091894"/>
    <w:rsid w:val="00091DD6"/>
    <w:rsid w:val="00093528"/>
    <w:rsid w:val="000941DF"/>
    <w:rsid w:val="0009688A"/>
    <w:rsid w:val="0009752B"/>
    <w:rsid w:val="0009756E"/>
    <w:rsid w:val="000A0B82"/>
    <w:rsid w:val="000A2578"/>
    <w:rsid w:val="000A3610"/>
    <w:rsid w:val="000A3FFB"/>
    <w:rsid w:val="000A4367"/>
    <w:rsid w:val="000A4656"/>
    <w:rsid w:val="000A57BF"/>
    <w:rsid w:val="000A5A53"/>
    <w:rsid w:val="000A65E4"/>
    <w:rsid w:val="000A6646"/>
    <w:rsid w:val="000A6A9B"/>
    <w:rsid w:val="000A6B44"/>
    <w:rsid w:val="000A72C7"/>
    <w:rsid w:val="000A77A6"/>
    <w:rsid w:val="000A7FCD"/>
    <w:rsid w:val="000B013D"/>
    <w:rsid w:val="000B0860"/>
    <w:rsid w:val="000B0EF9"/>
    <w:rsid w:val="000B0F80"/>
    <w:rsid w:val="000B1522"/>
    <w:rsid w:val="000B1AFD"/>
    <w:rsid w:val="000B1C79"/>
    <w:rsid w:val="000B3B08"/>
    <w:rsid w:val="000B3C35"/>
    <w:rsid w:val="000B603F"/>
    <w:rsid w:val="000B6607"/>
    <w:rsid w:val="000B68C3"/>
    <w:rsid w:val="000B7B45"/>
    <w:rsid w:val="000C01A4"/>
    <w:rsid w:val="000C0222"/>
    <w:rsid w:val="000C0691"/>
    <w:rsid w:val="000C1046"/>
    <w:rsid w:val="000C26AD"/>
    <w:rsid w:val="000C2892"/>
    <w:rsid w:val="000C366E"/>
    <w:rsid w:val="000C454E"/>
    <w:rsid w:val="000C5415"/>
    <w:rsid w:val="000C635A"/>
    <w:rsid w:val="000C6EE5"/>
    <w:rsid w:val="000C78F7"/>
    <w:rsid w:val="000C7F5C"/>
    <w:rsid w:val="000D0183"/>
    <w:rsid w:val="000D1DEF"/>
    <w:rsid w:val="000D205A"/>
    <w:rsid w:val="000D216E"/>
    <w:rsid w:val="000D28B5"/>
    <w:rsid w:val="000D2AF1"/>
    <w:rsid w:val="000D3966"/>
    <w:rsid w:val="000D4445"/>
    <w:rsid w:val="000D4AC3"/>
    <w:rsid w:val="000D4AFB"/>
    <w:rsid w:val="000D5B99"/>
    <w:rsid w:val="000D60B7"/>
    <w:rsid w:val="000D61DB"/>
    <w:rsid w:val="000E0323"/>
    <w:rsid w:val="000E0F97"/>
    <w:rsid w:val="000E1168"/>
    <w:rsid w:val="000E238B"/>
    <w:rsid w:val="000E270D"/>
    <w:rsid w:val="000E2ADF"/>
    <w:rsid w:val="000E30DC"/>
    <w:rsid w:val="000E32CE"/>
    <w:rsid w:val="000E337D"/>
    <w:rsid w:val="000E3D2A"/>
    <w:rsid w:val="000E4E60"/>
    <w:rsid w:val="000E56B8"/>
    <w:rsid w:val="000E62EF"/>
    <w:rsid w:val="000E65BE"/>
    <w:rsid w:val="000E7E77"/>
    <w:rsid w:val="000F0462"/>
    <w:rsid w:val="000F07C9"/>
    <w:rsid w:val="000F084D"/>
    <w:rsid w:val="000F0DBA"/>
    <w:rsid w:val="000F1953"/>
    <w:rsid w:val="000F19ED"/>
    <w:rsid w:val="000F2775"/>
    <w:rsid w:val="000F45E3"/>
    <w:rsid w:val="000F4737"/>
    <w:rsid w:val="000F47D9"/>
    <w:rsid w:val="000F4E72"/>
    <w:rsid w:val="000F5DDF"/>
    <w:rsid w:val="000F6AFD"/>
    <w:rsid w:val="000F7A39"/>
    <w:rsid w:val="00100254"/>
    <w:rsid w:val="0010028A"/>
    <w:rsid w:val="001004DC"/>
    <w:rsid w:val="00100A54"/>
    <w:rsid w:val="00101792"/>
    <w:rsid w:val="0010185E"/>
    <w:rsid w:val="00102FC0"/>
    <w:rsid w:val="00103252"/>
    <w:rsid w:val="0010347B"/>
    <w:rsid w:val="00105715"/>
    <w:rsid w:val="00105999"/>
    <w:rsid w:val="00105D5C"/>
    <w:rsid w:val="00105E77"/>
    <w:rsid w:val="00106419"/>
    <w:rsid w:val="00106BE5"/>
    <w:rsid w:val="00107CC1"/>
    <w:rsid w:val="001105E2"/>
    <w:rsid w:val="0011123A"/>
    <w:rsid w:val="00112666"/>
    <w:rsid w:val="00112977"/>
    <w:rsid w:val="00113400"/>
    <w:rsid w:val="00113800"/>
    <w:rsid w:val="00113F7C"/>
    <w:rsid w:val="001140C9"/>
    <w:rsid w:val="0011423A"/>
    <w:rsid w:val="0011491E"/>
    <w:rsid w:val="001149F2"/>
    <w:rsid w:val="0011519C"/>
    <w:rsid w:val="00115263"/>
    <w:rsid w:val="00115299"/>
    <w:rsid w:val="001156B0"/>
    <w:rsid w:val="00115E7D"/>
    <w:rsid w:val="00116533"/>
    <w:rsid w:val="0011661E"/>
    <w:rsid w:val="00116912"/>
    <w:rsid w:val="00116EBE"/>
    <w:rsid w:val="00116F2A"/>
    <w:rsid w:val="001204F2"/>
    <w:rsid w:val="00120FAE"/>
    <w:rsid w:val="001218B6"/>
    <w:rsid w:val="001218E3"/>
    <w:rsid w:val="00121957"/>
    <w:rsid w:val="00121A14"/>
    <w:rsid w:val="001223F9"/>
    <w:rsid w:val="00122AF1"/>
    <w:rsid w:val="00123040"/>
    <w:rsid w:val="00123FCA"/>
    <w:rsid w:val="001243E6"/>
    <w:rsid w:val="0012569F"/>
    <w:rsid w:val="00126DAD"/>
    <w:rsid w:val="001275E3"/>
    <w:rsid w:val="00127A1E"/>
    <w:rsid w:val="00130427"/>
    <w:rsid w:val="00131192"/>
    <w:rsid w:val="001312BA"/>
    <w:rsid w:val="001328AD"/>
    <w:rsid w:val="00136151"/>
    <w:rsid w:val="0013633B"/>
    <w:rsid w:val="0013649A"/>
    <w:rsid w:val="00137B25"/>
    <w:rsid w:val="00140578"/>
    <w:rsid w:val="0014073F"/>
    <w:rsid w:val="00140934"/>
    <w:rsid w:val="00140A8F"/>
    <w:rsid w:val="00140AF1"/>
    <w:rsid w:val="00141155"/>
    <w:rsid w:val="001411B9"/>
    <w:rsid w:val="0014151A"/>
    <w:rsid w:val="001415D5"/>
    <w:rsid w:val="00141AF2"/>
    <w:rsid w:val="00141DA8"/>
    <w:rsid w:val="00141DD8"/>
    <w:rsid w:val="001428A1"/>
    <w:rsid w:val="00143111"/>
    <w:rsid w:val="00143BEA"/>
    <w:rsid w:val="00144720"/>
    <w:rsid w:val="00145D71"/>
    <w:rsid w:val="001464D2"/>
    <w:rsid w:val="001465E8"/>
    <w:rsid w:val="00146DDF"/>
    <w:rsid w:val="00146F04"/>
    <w:rsid w:val="001478B4"/>
    <w:rsid w:val="00147D5E"/>
    <w:rsid w:val="00150494"/>
    <w:rsid w:val="001504B2"/>
    <w:rsid w:val="00150C95"/>
    <w:rsid w:val="00151B77"/>
    <w:rsid w:val="00152077"/>
    <w:rsid w:val="00152664"/>
    <w:rsid w:val="001527B8"/>
    <w:rsid w:val="001529F8"/>
    <w:rsid w:val="001561BE"/>
    <w:rsid w:val="00156653"/>
    <w:rsid w:val="00157008"/>
    <w:rsid w:val="00157B9C"/>
    <w:rsid w:val="00160782"/>
    <w:rsid w:val="001608D0"/>
    <w:rsid w:val="0016113C"/>
    <w:rsid w:val="001615FF"/>
    <w:rsid w:val="001617E4"/>
    <w:rsid w:val="001634AA"/>
    <w:rsid w:val="001645DC"/>
    <w:rsid w:val="00165686"/>
    <w:rsid w:val="0016583C"/>
    <w:rsid w:val="001676A6"/>
    <w:rsid w:val="00167D72"/>
    <w:rsid w:val="001700CF"/>
    <w:rsid w:val="00170244"/>
    <w:rsid w:val="00170BDE"/>
    <w:rsid w:val="001714D8"/>
    <w:rsid w:val="00171FDE"/>
    <w:rsid w:val="0017233A"/>
    <w:rsid w:val="00172555"/>
    <w:rsid w:val="00172E5C"/>
    <w:rsid w:val="00173253"/>
    <w:rsid w:val="00173310"/>
    <w:rsid w:val="00174724"/>
    <w:rsid w:val="00174C55"/>
    <w:rsid w:val="00174E02"/>
    <w:rsid w:val="00175FF2"/>
    <w:rsid w:val="00176A24"/>
    <w:rsid w:val="00176A94"/>
    <w:rsid w:val="00177CFF"/>
    <w:rsid w:val="00181551"/>
    <w:rsid w:val="00181FF5"/>
    <w:rsid w:val="0018286B"/>
    <w:rsid w:val="00182C77"/>
    <w:rsid w:val="00183708"/>
    <w:rsid w:val="00183EE0"/>
    <w:rsid w:val="0018421E"/>
    <w:rsid w:val="00186178"/>
    <w:rsid w:val="00186599"/>
    <w:rsid w:val="0018712A"/>
    <w:rsid w:val="00187E7C"/>
    <w:rsid w:val="001910BC"/>
    <w:rsid w:val="00194745"/>
    <w:rsid w:val="001948DC"/>
    <w:rsid w:val="00194B4B"/>
    <w:rsid w:val="00194FAB"/>
    <w:rsid w:val="0019546E"/>
    <w:rsid w:val="00195B36"/>
    <w:rsid w:val="00195B53"/>
    <w:rsid w:val="00195D12"/>
    <w:rsid w:val="001962A1"/>
    <w:rsid w:val="0019699B"/>
    <w:rsid w:val="001969A8"/>
    <w:rsid w:val="00196AA5"/>
    <w:rsid w:val="00196DEB"/>
    <w:rsid w:val="001A0108"/>
    <w:rsid w:val="001A013F"/>
    <w:rsid w:val="001A0E47"/>
    <w:rsid w:val="001A301B"/>
    <w:rsid w:val="001A3044"/>
    <w:rsid w:val="001A32E7"/>
    <w:rsid w:val="001A32F8"/>
    <w:rsid w:val="001A3813"/>
    <w:rsid w:val="001A4F91"/>
    <w:rsid w:val="001A5C4B"/>
    <w:rsid w:val="001A64A5"/>
    <w:rsid w:val="001A6D8E"/>
    <w:rsid w:val="001B0D72"/>
    <w:rsid w:val="001B0F5E"/>
    <w:rsid w:val="001B0FF2"/>
    <w:rsid w:val="001B1622"/>
    <w:rsid w:val="001B1ED0"/>
    <w:rsid w:val="001B1F93"/>
    <w:rsid w:val="001B221C"/>
    <w:rsid w:val="001B235A"/>
    <w:rsid w:val="001B2436"/>
    <w:rsid w:val="001B2FC1"/>
    <w:rsid w:val="001B3228"/>
    <w:rsid w:val="001B44F7"/>
    <w:rsid w:val="001B57F9"/>
    <w:rsid w:val="001B6287"/>
    <w:rsid w:val="001B62BF"/>
    <w:rsid w:val="001B6B62"/>
    <w:rsid w:val="001B6D48"/>
    <w:rsid w:val="001B729F"/>
    <w:rsid w:val="001B76DB"/>
    <w:rsid w:val="001B7DA0"/>
    <w:rsid w:val="001C08E2"/>
    <w:rsid w:val="001C1C02"/>
    <w:rsid w:val="001C23AE"/>
    <w:rsid w:val="001C23B9"/>
    <w:rsid w:val="001C2CD7"/>
    <w:rsid w:val="001C3301"/>
    <w:rsid w:val="001C4E9B"/>
    <w:rsid w:val="001C51C8"/>
    <w:rsid w:val="001C5C24"/>
    <w:rsid w:val="001C5DD0"/>
    <w:rsid w:val="001C6194"/>
    <w:rsid w:val="001C6A11"/>
    <w:rsid w:val="001D00E0"/>
    <w:rsid w:val="001D1C9B"/>
    <w:rsid w:val="001D25AC"/>
    <w:rsid w:val="001D26BF"/>
    <w:rsid w:val="001D2D9B"/>
    <w:rsid w:val="001D4264"/>
    <w:rsid w:val="001D5356"/>
    <w:rsid w:val="001D584D"/>
    <w:rsid w:val="001D5B9C"/>
    <w:rsid w:val="001D5FC6"/>
    <w:rsid w:val="001D6D9B"/>
    <w:rsid w:val="001D7F54"/>
    <w:rsid w:val="001E035F"/>
    <w:rsid w:val="001E07BC"/>
    <w:rsid w:val="001E0FBB"/>
    <w:rsid w:val="001E17D2"/>
    <w:rsid w:val="001E25B3"/>
    <w:rsid w:val="001E349D"/>
    <w:rsid w:val="001E38FA"/>
    <w:rsid w:val="001E3AF8"/>
    <w:rsid w:val="001E3F15"/>
    <w:rsid w:val="001E4A02"/>
    <w:rsid w:val="001E594C"/>
    <w:rsid w:val="001E5A33"/>
    <w:rsid w:val="001E5E74"/>
    <w:rsid w:val="001E64FD"/>
    <w:rsid w:val="001E68E1"/>
    <w:rsid w:val="001E7265"/>
    <w:rsid w:val="001E72E5"/>
    <w:rsid w:val="001E773E"/>
    <w:rsid w:val="001E77A3"/>
    <w:rsid w:val="001F05E2"/>
    <w:rsid w:val="001F0964"/>
    <w:rsid w:val="001F0FE6"/>
    <w:rsid w:val="001F109C"/>
    <w:rsid w:val="001F1331"/>
    <w:rsid w:val="001F1DCE"/>
    <w:rsid w:val="001F2479"/>
    <w:rsid w:val="001F4D22"/>
    <w:rsid w:val="001F51E0"/>
    <w:rsid w:val="001F5667"/>
    <w:rsid w:val="001F5782"/>
    <w:rsid w:val="001F5876"/>
    <w:rsid w:val="001F60DB"/>
    <w:rsid w:val="001F6B41"/>
    <w:rsid w:val="001F6B94"/>
    <w:rsid w:val="001F7940"/>
    <w:rsid w:val="001F7D5A"/>
    <w:rsid w:val="002001DC"/>
    <w:rsid w:val="00200757"/>
    <w:rsid w:val="0020088F"/>
    <w:rsid w:val="00200D9D"/>
    <w:rsid w:val="00201250"/>
    <w:rsid w:val="00201627"/>
    <w:rsid w:val="002016A2"/>
    <w:rsid w:val="0020189B"/>
    <w:rsid w:val="00201B67"/>
    <w:rsid w:val="00201E90"/>
    <w:rsid w:val="00202291"/>
    <w:rsid w:val="0020302C"/>
    <w:rsid w:val="00204275"/>
    <w:rsid w:val="002046B8"/>
    <w:rsid w:val="00204DBC"/>
    <w:rsid w:val="00205460"/>
    <w:rsid w:val="0020656F"/>
    <w:rsid w:val="0020777B"/>
    <w:rsid w:val="00207915"/>
    <w:rsid w:val="00210660"/>
    <w:rsid w:val="002108B5"/>
    <w:rsid w:val="002115F1"/>
    <w:rsid w:val="00211964"/>
    <w:rsid w:val="00212D54"/>
    <w:rsid w:val="00212DBA"/>
    <w:rsid w:val="00212EB5"/>
    <w:rsid w:val="0021308F"/>
    <w:rsid w:val="00215D77"/>
    <w:rsid w:val="00216672"/>
    <w:rsid w:val="0021696E"/>
    <w:rsid w:val="00216AA2"/>
    <w:rsid w:val="00217247"/>
    <w:rsid w:val="002175B3"/>
    <w:rsid w:val="00217660"/>
    <w:rsid w:val="00220008"/>
    <w:rsid w:val="002207A7"/>
    <w:rsid w:val="002207F0"/>
    <w:rsid w:val="00221107"/>
    <w:rsid w:val="0022111E"/>
    <w:rsid w:val="002218A1"/>
    <w:rsid w:val="00221A53"/>
    <w:rsid w:val="00222297"/>
    <w:rsid w:val="00222915"/>
    <w:rsid w:val="00222EEF"/>
    <w:rsid w:val="0022351D"/>
    <w:rsid w:val="002236B2"/>
    <w:rsid w:val="00223FED"/>
    <w:rsid w:val="002244E2"/>
    <w:rsid w:val="00224A61"/>
    <w:rsid w:val="00224C5D"/>
    <w:rsid w:val="00225104"/>
    <w:rsid w:val="002251D4"/>
    <w:rsid w:val="00225361"/>
    <w:rsid w:val="002253A8"/>
    <w:rsid w:val="002255F7"/>
    <w:rsid w:val="00225729"/>
    <w:rsid w:val="00226384"/>
    <w:rsid w:val="00226496"/>
    <w:rsid w:val="00226EFA"/>
    <w:rsid w:val="0022718A"/>
    <w:rsid w:val="00227F43"/>
    <w:rsid w:val="00230D18"/>
    <w:rsid w:val="0023118C"/>
    <w:rsid w:val="002314C1"/>
    <w:rsid w:val="00231804"/>
    <w:rsid w:val="002331BC"/>
    <w:rsid w:val="00233615"/>
    <w:rsid w:val="00233CDC"/>
    <w:rsid w:val="00234449"/>
    <w:rsid w:val="002348C0"/>
    <w:rsid w:val="0023582C"/>
    <w:rsid w:val="00235CD9"/>
    <w:rsid w:val="00236AF2"/>
    <w:rsid w:val="0023776B"/>
    <w:rsid w:val="0023786A"/>
    <w:rsid w:val="00240299"/>
    <w:rsid w:val="002410E3"/>
    <w:rsid w:val="00241FDE"/>
    <w:rsid w:val="002420CB"/>
    <w:rsid w:val="00242266"/>
    <w:rsid w:val="00242C31"/>
    <w:rsid w:val="0024399C"/>
    <w:rsid w:val="00243F49"/>
    <w:rsid w:val="002440C8"/>
    <w:rsid w:val="002448BA"/>
    <w:rsid w:val="00246DD4"/>
    <w:rsid w:val="002477B7"/>
    <w:rsid w:val="00247E77"/>
    <w:rsid w:val="0025001D"/>
    <w:rsid w:val="00250962"/>
    <w:rsid w:val="00250E9F"/>
    <w:rsid w:val="002517BF"/>
    <w:rsid w:val="00252209"/>
    <w:rsid w:val="00252530"/>
    <w:rsid w:val="00252EB7"/>
    <w:rsid w:val="002539DE"/>
    <w:rsid w:val="00256722"/>
    <w:rsid w:val="00256D19"/>
    <w:rsid w:val="002571B8"/>
    <w:rsid w:val="00257FFE"/>
    <w:rsid w:val="00260E60"/>
    <w:rsid w:val="00261FCA"/>
    <w:rsid w:val="0026219B"/>
    <w:rsid w:val="00262E34"/>
    <w:rsid w:val="0026320D"/>
    <w:rsid w:val="002644C5"/>
    <w:rsid w:val="002646D2"/>
    <w:rsid w:val="00264AA1"/>
    <w:rsid w:val="00267E85"/>
    <w:rsid w:val="00270B73"/>
    <w:rsid w:val="0027153E"/>
    <w:rsid w:val="002716FD"/>
    <w:rsid w:val="00273D0B"/>
    <w:rsid w:val="00274009"/>
    <w:rsid w:val="00274304"/>
    <w:rsid w:val="002743BB"/>
    <w:rsid w:val="00274E75"/>
    <w:rsid w:val="00275030"/>
    <w:rsid w:val="00275A2E"/>
    <w:rsid w:val="0027670B"/>
    <w:rsid w:val="002767A5"/>
    <w:rsid w:val="00276919"/>
    <w:rsid w:val="0027798B"/>
    <w:rsid w:val="00280549"/>
    <w:rsid w:val="002805B2"/>
    <w:rsid w:val="00280A63"/>
    <w:rsid w:val="00280B44"/>
    <w:rsid w:val="00280C49"/>
    <w:rsid w:val="00281E00"/>
    <w:rsid w:val="002843E5"/>
    <w:rsid w:val="00284E3F"/>
    <w:rsid w:val="002851BD"/>
    <w:rsid w:val="00286506"/>
    <w:rsid w:val="00287AF9"/>
    <w:rsid w:val="00290771"/>
    <w:rsid w:val="00291352"/>
    <w:rsid w:val="0029150E"/>
    <w:rsid w:val="00291731"/>
    <w:rsid w:val="002927F0"/>
    <w:rsid w:val="00292BF0"/>
    <w:rsid w:val="00294A6B"/>
    <w:rsid w:val="00295204"/>
    <w:rsid w:val="00295D07"/>
    <w:rsid w:val="00295ED4"/>
    <w:rsid w:val="002965EF"/>
    <w:rsid w:val="00297379"/>
    <w:rsid w:val="00297B95"/>
    <w:rsid w:val="002A025A"/>
    <w:rsid w:val="002A0C96"/>
    <w:rsid w:val="002A136C"/>
    <w:rsid w:val="002A4166"/>
    <w:rsid w:val="002A417D"/>
    <w:rsid w:val="002A433A"/>
    <w:rsid w:val="002A64E8"/>
    <w:rsid w:val="002A6553"/>
    <w:rsid w:val="002A669F"/>
    <w:rsid w:val="002A68B7"/>
    <w:rsid w:val="002A68EE"/>
    <w:rsid w:val="002A7409"/>
    <w:rsid w:val="002A7A4E"/>
    <w:rsid w:val="002A7E3E"/>
    <w:rsid w:val="002B217F"/>
    <w:rsid w:val="002B298B"/>
    <w:rsid w:val="002B3A38"/>
    <w:rsid w:val="002B496B"/>
    <w:rsid w:val="002B4B3A"/>
    <w:rsid w:val="002B4EBF"/>
    <w:rsid w:val="002B6350"/>
    <w:rsid w:val="002B797A"/>
    <w:rsid w:val="002B7F38"/>
    <w:rsid w:val="002C0312"/>
    <w:rsid w:val="002C108E"/>
    <w:rsid w:val="002C1C57"/>
    <w:rsid w:val="002C1D7A"/>
    <w:rsid w:val="002C30B0"/>
    <w:rsid w:val="002C35CE"/>
    <w:rsid w:val="002C3605"/>
    <w:rsid w:val="002C399E"/>
    <w:rsid w:val="002C4103"/>
    <w:rsid w:val="002C4918"/>
    <w:rsid w:val="002C4E84"/>
    <w:rsid w:val="002C545B"/>
    <w:rsid w:val="002C5731"/>
    <w:rsid w:val="002C5B9D"/>
    <w:rsid w:val="002C6391"/>
    <w:rsid w:val="002C64C6"/>
    <w:rsid w:val="002C7468"/>
    <w:rsid w:val="002D0094"/>
    <w:rsid w:val="002D111A"/>
    <w:rsid w:val="002D1144"/>
    <w:rsid w:val="002D1760"/>
    <w:rsid w:val="002D1970"/>
    <w:rsid w:val="002D1A66"/>
    <w:rsid w:val="002D1E51"/>
    <w:rsid w:val="002D2BDA"/>
    <w:rsid w:val="002D30D3"/>
    <w:rsid w:val="002D5C75"/>
    <w:rsid w:val="002D6E9F"/>
    <w:rsid w:val="002D7A42"/>
    <w:rsid w:val="002E2F81"/>
    <w:rsid w:val="002E3F2D"/>
    <w:rsid w:val="002E463C"/>
    <w:rsid w:val="002E4C36"/>
    <w:rsid w:val="002E500B"/>
    <w:rsid w:val="002E51B5"/>
    <w:rsid w:val="002E555C"/>
    <w:rsid w:val="002E58CF"/>
    <w:rsid w:val="002E60D9"/>
    <w:rsid w:val="002E6681"/>
    <w:rsid w:val="002E777F"/>
    <w:rsid w:val="002E7D62"/>
    <w:rsid w:val="002F0585"/>
    <w:rsid w:val="002F298A"/>
    <w:rsid w:val="002F3218"/>
    <w:rsid w:val="002F36DA"/>
    <w:rsid w:val="002F4194"/>
    <w:rsid w:val="002F41ED"/>
    <w:rsid w:val="002F4619"/>
    <w:rsid w:val="002F4A3B"/>
    <w:rsid w:val="002F4D52"/>
    <w:rsid w:val="002F5D52"/>
    <w:rsid w:val="002F5E59"/>
    <w:rsid w:val="002F68BA"/>
    <w:rsid w:val="00301226"/>
    <w:rsid w:val="00301E70"/>
    <w:rsid w:val="003023C3"/>
    <w:rsid w:val="003023FB"/>
    <w:rsid w:val="00302431"/>
    <w:rsid w:val="003028DC"/>
    <w:rsid w:val="00302F8E"/>
    <w:rsid w:val="00303097"/>
    <w:rsid w:val="003032E4"/>
    <w:rsid w:val="00303FBE"/>
    <w:rsid w:val="00304833"/>
    <w:rsid w:val="00304D7A"/>
    <w:rsid w:val="0030509D"/>
    <w:rsid w:val="0030595C"/>
    <w:rsid w:val="00305DA3"/>
    <w:rsid w:val="003073C7"/>
    <w:rsid w:val="003075FF"/>
    <w:rsid w:val="0031026E"/>
    <w:rsid w:val="00310B49"/>
    <w:rsid w:val="0031107D"/>
    <w:rsid w:val="00311506"/>
    <w:rsid w:val="00313799"/>
    <w:rsid w:val="00313ED1"/>
    <w:rsid w:val="00313FBF"/>
    <w:rsid w:val="00314BEE"/>
    <w:rsid w:val="00314BEF"/>
    <w:rsid w:val="00315562"/>
    <w:rsid w:val="00315A4A"/>
    <w:rsid w:val="0031711D"/>
    <w:rsid w:val="00317124"/>
    <w:rsid w:val="003176A5"/>
    <w:rsid w:val="003200E6"/>
    <w:rsid w:val="003206C1"/>
    <w:rsid w:val="00320DB2"/>
    <w:rsid w:val="0032125A"/>
    <w:rsid w:val="00321EE5"/>
    <w:rsid w:val="00322037"/>
    <w:rsid w:val="003220A8"/>
    <w:rsid w:val="003230F1"/>
    <w:rsid w:val="00323214"/>
    <w:rsid w:val="00323B6C"/>
    <w:rsid w:val="0032460D"/>
    <w:rsid w:val="00324CE3"/>
    <w:rsid w:val="00324D92"/>
    <w:rsid w:val="003256A4"/>
    <w:rsid w:val="003267DB"/>
    <w:rsid w:val="00326FF0"/>
    <w:rsid w:val="00327296"/>
    <w:rsid w:val="00327938"/>
    <w:rsid w:val="00327ACD"/>
    <w:rsid w:val="00327DA5"/>
    <w:rsid w:val="00331F4F"/>
    <w:rsid w:val="003322D3"/>
    <w:rsid w:val="0033298F"/>
    <w:rsid w:val="003332A8"/>
    <w:rsid w:val="0033344B"/>
    <w:rsid w:val="00333DEC"/>
    <w:rsid w:val="00334BF9"/>
    <w:rsid w:val="00335602"/>
    <w:rsid w:val="003362FD"/>
    <w:rsid w:val="003376B8"/>
    <w:rsid w:val="00337A03"/>
    <w:rsid w:val="0034046B"/>
    <w:rsid w:val="00340657"/>
    <w:rsid w:val="00341365"/>
    <w:rsid w:val="00342159"/>
    <w:rsid w:val="0034239F"/>
    <w:rsid w:val="003426F5"/>
    <w:rsid w:val="00342ED2"/>
    <w:rsid w:val="003430A2"/>
    <w:rsid w:val="003446C9"/>
    <w:rsid w:val="003449EB"/>
    <w:rsid w:val="00344A68"/>
    <w:rsid w:val="003458B0"/>
    <w:rsid w:val="003460ED"/>
    <w:rsid w:val="003464DC"/>
    <w:rsid w:val="00347406"/>
    <w:rsid w:val="0034749E"/>
    <w:rsid w:val="003500B1"/>
    <w:rsid w:val="003507A2"/>
    <w:rsid w:val="003509DD"/>
    <w:rsid w:val="00350D1E"/>
    <w:rsid w:val="003512DF"/>
    <w:rsid w:val="00351A64"/>
    <w:rsid w:val="00351A6D"/>
    <w:rsid w:val="00352193"/>
    <w:rsid w:val="00352B02"/>
    <w:rsid w:val="00352C5D"/>
    <w:rsid w:val="00353334"/>
    <w:rsid w:val="003545D0"/>
    <w:rsid w:val="00354833"/>
    <w:rsid w:val="00354B52"/>
    <w:rsid w:val="0035689B"/>
    <w:rsid w:val="00356D90"/>
    <w:rsid w:val="00356E5E"/>
    <w:rsid w:val="00357735"/>
    <w:rsid w:val="00357954"/>
    <w:rsid w:val="003603F9"/>
    <w:rsid w:val="003607F3"/>
    <w:rsid w:val="00360AF6"/>
    <w:rsid w:val="00360BE4"/>
    <w:rsid w:val="00361747"/>
    <w:rsid w:val="00361E02"/>
    <w:rsid w:val="00363402"/>
    <w:rsid w:val="00363DFB"/>
    <w:rsid w:val="0036460A"/>
    <w:rsid w:val="00364EC9"/>
    <w:rsid w:val="00365492"/>
    <w:rsid w:val="00365A43"/>
    <w:rsid w:val="00366EDC"/>
    <w:rsid w:val="00367BA2"/>
    <w:rsid w:val="00367D83"/>
    <w:rsid w:val="00370D36"/>
    <w:rsid w:val="00370E55"/>
    <w:rsid w:val="00372171"/>
    <w:rsid w:val="00373894"/>
    <w:rsid w:val="003738D0"/>
    <w:rsid w:val="00373C55"/>
    <w:rsid w:val="0037400A"/>
    <w:rsid w:val="00374166"/>
    <w:rsid w:val="00374676"/>
    <w:rsid w:val="00374CC7"/>
    <w:rsid w:val="0037500C"/>
    <w:rsid w:val="00375B44"/>
    <w:rsid w:val="00375B9F"/>
    <w:rsid w:val="00375CA7"/>
    <w:rsid w:val="00375ED2"/>
    <w:rsid w:val="0037761F"/>
    <w:rsid w:val="00377ED3"/>
    <w:rsid w:val="00377FD7"/>
    <w:rsid w:val="00381BD1"/>
    <w:rsid w:val="00382AD7"/>
    <w:rsid w:val="0038344F"/>
    <w:rsid w:val="00383C70"/>
    <w:rsid w:val="00383DB3"/>
    <w:rsid w:val="00384B82"/>
    <w:rsid w:val="00385BA7"/>
    <w:rsid w:val="00386112"/>
    <w:rsid w:val="003871E0"/>
    <w:rsid w:val="00387BEF"/>
    <w:rsid w:val="00390410"/>
    <w:rsid w:val="00390D4D"/>
    <w:rsid w:val="00391986"/>
    <w:rsid w:val="00391DA7"/>
    <w:rsid w:val="0039296D"/>
    <w:rsid w:val="003932C6"/>
    <w:rsid w:val="00393556"/>
    <w:rsid w:val="003935C3"/>
    <w:rsid w:val="00394D5C"/>
    <w:rsid w:val="00395C42"/>
    <w:rsid w:val="00396E27"/>
    <w:rsid w:val="00396FA8"/>
    <w:rsid w:val="00397033"/>
    <w:rsid w:val="003970E2"/>
    <w:rsid w:val="003972DC"/>
    <w:rsid w:val="003973B1"/>
    <w:rsid w:val="0039755A"/>
    <w:rsid w:val="003975C5"/>
    <w:rsid w:val="0039796C"/>
    <w:rsid w:val="00397C2E"/>
    <w:rsid w:val="003A0327"/>
    <w:rsid w:val="003A04E4"/>
    <w:rsid w:val="003A0830"/>
    <w:rsid w:val="003A0B55"/>
    <w:rsid w:val="003A18AB"/>
    <w:rsid w:val="003A19C4"/>
    <w:rsid w:val="003A1F40"/>
    <w:rsid w:val="003A21CD"/>
    <w:rsid w:val="003A29B0"/>
    <w:rsid w:val="003A329A"/>
    <w:rsid w:val="003A42FB"/>
    <w:rsid w:val="003A4F4B"/>
    <w:rsid w:val="003A52EF"/>
    <w:rsid w:val="003A5329"/>
    <w:rsid w:val="003A543A"/>
    <w:rsid w:val="003A58D3"/>
    <w:rsid w:val="003A5D77"/>
    <w:rsid w:val="003A6513"/>
    <w:rsid w:val="003A6BB0"/>
    <w:rsid w:val="003A6D3A"/>
    <w:rsid w:val="003B0259"/>
    <w:rsid w:val="003B0B20"/>
    <w:rsid w:val="003B0FD0"/>
    <w:rsid w:val="003B1814"/>
    <w:rsid w:val="003B1CAD"/>
    <w:rsid w:val="003B1CF3"/>
    <w:rsid w:val="003B2844"/>
    <w:rsid w:val="003B2B3F"/>
    <w:rsid w:val="003B2EA6"/>
    <w:rsid w:val="003B3A3D"/>
    <w:rsid w:val="003B3B20"/>
    <w:rsid w:val="003B413F"/>
    <w:rsid w:val="003B5452"/>
    <w:rsid w:val="003B5768"/>
    <w:rsid w:val="003B6CEE"/>
    <w:rsid w:val="003C0400"/>
    <w:rsid w:val="003C0E1E"/>
    <w:rsid w:val="003C138B"/>
    <w:rsid w:val="003C19E5"/>
    <w:rsid w:val="003C1CA8"/>
    <w:rsid w:val="003C2DEC"/>
    <w:rsid w:val="003C4202"/>
    <w:rsid w:val="003C446C"/>
    <w:rsid w:val="003C44E8"/>
    <w:rsid w:val="003C46D0"/>
    <w:rsid w:val="003C5699"/>
    <w:rsid w:val="003C5949"/>
    <w:rsid w:val="003C5AF7"/>
    <w:rsid w:val="003C71EC"/>
    <w:rsid w:val="003D01FC"/>
    <w:rsid w:val="003D0455"/>
    <w:rsid w:val="003D0DF4"/>
    <w:rsid w:val="003D186C"/>
    <w:rsid w:val="003D1EF7"/>
    <w:rsid w:val="003D2459"/>
    <w:rsid w:val="003D3323"/>
    <w:rsid w:val="003D394B"/>
    <w:rsid w:val="003D3D68"/>
    <w:rsid w:val="003D4333"/>
    <w:rsid w:val="003D50D3"/>
    <w:rsid w:val="003D510F"/>
    <w:rsid w:val="003D69AC"/>
    <w:rsid w:val="003D6B4D"/>
    <w:rsid w:val="003D7EAD"/>
    <w:rsid w:val="003E2D51"/>
    <w:rsid w:val="003E30A1"/>
    <w:rsid w:val="003E3110"/>
    <w:rsid w:val="003E417C"/>
    <w:rsid w:val="003E491F"/>
    <w:rsid w:val="003E5DB9"/>
    <w:rsid w:val="003F0476"/>
    <w:rsid w:val="003F074B"/>
    <w:rsid w:val="003F156D"/>
    <w:rsid w:val="003F1DC4"/>
    <w:rsid w:val="003F2171"/>
    <w:rsid w:val="003F3039"/>
    <w:rsid w:val="003F3112"/>
    <w:rsid w:val="003F3E80"/>
    <w:rsid w:val="003F3EFF"/>
    <w:rsid w:val="003F5451"/>
    <w:rsid w:val="003F6B90"/>
    <w:rsid w:val="003F6E1F"/>
    <w:rsid w:val="003F6F0F"/>
    <w:rsid w:val="003F7E3A"/>
    <w:rsid w:val="00400B40"/>
    <w:rsid w:val="00400F2D"/>
    <w:rsid w:val="004022AA"/>
    <w:rsid w:val="00404598"/>
    <w:rsid w:val="00405288"/>
    <w:rsid w:val="00405438"/>
    <w:rsid w:val="004073FF"/>
    <w:rsid w:val="00407CA2"/>
    <w:rsid w:val="00411353"/>
    <w:rsid w:val="0041231F"/>
    <w:rsid w:val="00412C9E"/>
    <w:rsid w:val="00412CFF"/>
    <w:rsid w:val="004130EE"/>
    <w:rsid w:val="00413759"/>
    <w:rsid w:val="00413EB7"/>
    <w:rsid w:val="00415E63"/>
    <w:rsid w:val="004167C1"/>
    <w:rsid w:val="0042039C"/>
    <w:rsid w:val="00420ADC"/>
    <w:rsid w:val="0042519D"/>
    <w:rsid w:val="00425E8A"/>
    <w:rsid w:val="0042602B"/>
    <w:rsid w:val="00426779"/>
    <w:rsid w:val="00426F13"/>
    <w:rsid w:val="00427AF8"/>
    <w:rsid w:val="00427F70"/>
    <w:rsid w:val="004300E2"/>
    <w:rsid w:val="00430294"/>
    <w:rsid w:val="004305A7"/>
    <w:rsid w:val="00430772"/>
    <w:rsid w:val="00430A9D"/>
    <w:rsid w:val="0043155B"/>
    <w:rsid w:val="0043162A"/>
    <w:rsid w:val="00431CB4"/>
    <w:rsid w:val="0043317B"/>
    <w:rsid w:val="0043342E"/>
    <w:rsid w:val="0043409E"/>
    <w:rsid w:val="004345B5"/>
    <w:rsid w:val="00434A7E"/>
    <w:rsid w:val="00434ECB"/>
    <w:rsid w:val="00435E21"/>
    <w:rsid w:val="004372BE"/>
    <w:rsid w:val="00437F82"/>
    <w:rsid w:val="0044034F"/>
    <w:rsid w:val="00440C29"/>
    <w:rsid w:val="00440EE0"/>
    <w:rsid w:val="00440F8F"/>
    <w:rsid w:val="004416D9"/>
    <w:rsid w:val="0044189D"/>
    <w:rsid w:val="00441A4D"/>
    <w:rsid w:val="004424BA"/>
    <w:rsid w:val="00442AD6"/>
    <w:rsid w:val="00442FBC"/>
    <w:rsid w:val="00443E15"/>
    <w:rsid w:val="00444156"/>
    <w:rsid w:val="00444BFA"/>
    <w:rsid w:val="00447069"/>
    <w:rsid w:val="00447504"/>
    <w:rsid w:val="00447C0D"/>
    <w:rsid w:val="00450825"/>
    <w:rsid w:val="00450B8F"/>
    <w:rsid w:val="00450BE9"/>
    <w:rsid w:val="00451860"/>
    <w:rsid w:val="00451931"/>
    <w:rsid w:val="004521A3"/>
    <w:rsid w:val="004521CA"/>
    <w:rsid w:val="0045279E"/>
    <w:rsid w:val="00452BAA"/>
    <w:rsid w:val="00452CFF"/>
    <w:rsid w:val="00452E3B"/>
    <w:rsid w:val="0045349E"/>
    <w:rsid w:val="004536AF"/>
    <w:rsid w:val="004544EE"/>
    <w:rsid w:val="00454A11"/>
    <w:rsid w:val="00454D60"/>
    <w:rsid w:val="004550AA"/>
    <w:rsid w:val="00455F8D"/>
    <w:rsid w:val="00456A9F"/>
    <w:rsid w:val="00456E6C"/>
    <w:rsid w:val="00457208"/>
    <w:rsid w:val="00457D20"/>
    <w:rsid w:val="00457F1A"/>
    <w:rsid w:val="00460387"/>
    <w:rsid w:val="004613E7"/>
    <w:rsid w:val="0046179D"/>
    <w:rsid w:val="00461C7D"/>
    <w:rsid w:val="00461CAA"/>
    <w:rsid w:val="00462208"/>
    <w:rsid w:val="00462E80"/>
    <w:rsid w:val="004631B6"/>
    <w:rsid w:val="004632BA"/>
    <w:rsid w:val="0046381C"/>
    <w:rsid w:val="00463D40"/>
    <w:rsid w:val="004641FD"/>
    <w:rsid w:val="00465443"/>
    <w:rsid w:val="00465675"/>
    <w:rsid w:val="0046583E"/>
    <w:rsid w:val="00466AFF"/>
    <w:rsid w:val="00470932"/>
    <w:rsid w:val="00470AC7"/>
    <w:rsid w:val="00471DE8"/>
    <w:rsid w:val="004720C2"/>
    <w:rsid w:val="004729EB"/>
    <w:rsid w:val="0047306A"/>
    <w:rsid w:val="004736E2"/>
    <w:rsid w:val="00473C32"/>
    <w:rsid w:val="004743D9"/>
    <w:rsid w:val="00474F99"/>
    <w:rsid w:val="00476917"/>
    <w:rsid w:val="00476CC4"/>
    <w:rsid w:val="00477229"/>
    <w:rsid w:val="00477D93"/>
    <w:rsid w:val="00477ED3"/>
    <w:rsid w:val="00480480"/>
    <w:rsid w:val="0048054B"/>
    <w:rsid w:val="00480F9F"/>
    <w:rsid w:val="004812A9"/>
    <w:rsid w:val="00482B6D"/>
    <w:rsid w:val="00482B8A"/>
    <w:rsid w:val="00482E60"/>
    <w:rsid w:val="00483668"/>
    <w:rsid w:val="00485131"/>
    <w:rsid w:val="00485358"/>
    <w:rsid w:val="00485988"/>
    <w:rsid w:val="00485E76"/>
    <w:rsid w:val="00485FFE"/>
    <w:rsid w:val="0048658A"/>
    <w:rsid w:val="00487641"/>
    <w:rsid w:val="004879E1"/>
    <w:rsid w:val="0049029B"/>
    <w:rsid w:val="004907DD"/>
    <w:rsid w:val="00491F53"/>
    <w:rsid w:val="00493657"/>
    <w:rsid w:val="0049374A"/>
    <w:rsid w:val="00494421"/>
    <w:rsid w:val="004947B0"/>
    <w:rsid w:val="00494898"/>
    <w:rsid w:val="00494C44"/>
    <w:rsid w:val="00495786"/>
    <w:rsid w:val="00496AE9"/>
    <w:rsid w:val="00496C95"/>
    <w:rsid w:val="00497203"/>
    <w:rsid w:val="00497FED"/>
    <w:rsid w:val="004A014B"/>
    <w:rsid w:val="004A0752"/>
    <w:rsid w:val="004A119C"/>
    <w:rsid w:val="004A1E3D"/>
    <w:rsid w:val="004A249D"/>
    <w:rsid w:val="004A3721"/>
    <w:rsid w:val="004A3B06"/>
    <w:rsid w:val="004A3C9D"/>
    <w:rsid w:val="004A4124"/>
    <w:rsid w:val="004A44CD"/>
    <w:rsid w:val="004A54A7"/>
    <w:rsid w:val="004A54B3"/>
    <w:rsid w:val="004A581A"/>
    <w:rsid w:val="004A58BB"/>
    <w:rsid w:val="004A67AD"/>
    <w:rsid w:val="004A7048"/>
    <w:rsid w:val="004A7B55"/>
    <w:rsid w:val="004B1C75"/>
    <w:rsid w:val="004B424D"/>
    <w:rsid w:val="004B48AA"/>
    <w:rsid w:val="004B52E7"/>
    <w:rsid w:val="004B5E9F"/>
    <w:rsid w:val="004B6004"/>
    <w:rsid w:val="004B704F"/>
    <w:rsid w:val="004B7CAE"/>
    <w:rsid w:val="004B7F87"/>
    <w:rsid w:val="004C088C"/>
    <w:rsid w:val="004C11CA"/>
    <w:rsid w:val="004C1203"/>
    <w:rsid w:val="004C1843"/>
    <w:rsid w:val="004C1CB6"/>
    <w:rsid w:val="004C3BC3"/>
    <w:rsid w:val="004C408E"/>
    <w:rsid w:val="004C4B76"/>
    <w:rsid w:val="004C75A1"/>
    <w:rsid w:val="004C79ED"/>
    <w:rsid w:val="004D0002"/>
    <w:rsid w:val="004D0139"/>
    <w:rsid w:val="004D06C0"/>
    <w:rsid w:val="004D134B"/>
    <w:rsid w:val="004D2C4D"/>
    <w:rsid w:val="004D35CA"/>
    <w:rsid w:val="004D3726"/>
    <w:rsid w:val="004D384A"/>
    <w:rsid w:val="004D3A32"/>
    <w:rsid w:val="004D42BC"/>
    <w:rsid w:val="004D4F10"/>
    <w:rsid w:val="004D5F29"/>
    <w:rsid w:val="004D6AB7"/>
    <w:rsid w:val="004D6FF6"/>
    <w:rsid w:val="004D7248"/>
    <w:rsid w:val="004D7325"/>
    <w:rsid w:val="004E02E7"/>
    <w:rsid w:val="004E0766"/>
    <w:rsid w:val="004E1762"/>
    <w:rsid w:val="004E1973"/>
    <w:rsid w:val="004E1E57"/>
    <w:rsid w:val="004E33B7"/>
    <w:rsid w:val="004E478A"/>
    <w:rsid w:val="004E6C95"/>
    <w:rsid w:val="004E6CBD"/>
    <w:rsid w:val="004E6DAC"/>
    <w:rsid w:val="004F0578"/>
    <w:rsid w:val="004F0DD3"/>
    <w:rsid w:val="004F0EA5"/>
    <w:rsid w:val="004F189B"/>
    <w:rsid w:val="004F195C"/>
    <w:rsid w:val="004F1D03"/>
    <w:rsid w:val="004F2532"/>
    <w:rsid w:val="004F2FE9"/>
    <w:rsid w:val="004F3086"/>
    <w:rsid w:val="004F376E"/>
    <w:rsid w:val="004F45E5"/>
    <w:rsid w:val="004F4C33"/>
    <w:rsid w:val="004F50DB"/>
    <w:rsid w:val="004F558E"/>
    <w:rsid w:val="004F55F3"/>
    <w:rsid w:val="004F5E1B"/>
    <w:rsid w:val="004F6538"/>
    <w:rsid w:val="004F69DC"/>
    <w:rsid w:val="004F6CD6"/>
    <w:rsid w:val="004F78F6"/>
    <w:rsid w:val="0050063B"/>
    <w:rsid w:val="00500D60"/>
    <w:rsid w:val="0050135B"/>
    <w:rsid w:val="00502134"/>
    <w:rsid w:val="0050361B"/>
    <w:rsid w:val="00504D52"/>
    <w:rsid w:val="00505CC0"/>
    <w:rsid w:val="0050603F"/>
    <w:rsid w:val="005068E2"/>
    <w:rsid w:val="00507E1B"/>
    <w:rsid w:val="00510301"/>
    <w:rsid w:val="005124AE"/>
    <w:rsid w:val="00512C40"/>
    <w:rsid w:val="00513557"/>
    <w:rsid w:val="00513DD0"/>
    <w:rsid w:val="005155AC"/>
    <w:rsid w:val="00515FED"/>
    <w:rsid w:val="00516180"/>
    <w:rsid w:val="00516FCD"/>
    <w:rsid w:val="00520108"/>
    <w:rsid w:val="0052037B"/>
    <w:rsid w:val="00520A47"/>
    <w:rsid w:val="0052122E"/>
    <w:rsid w:val="0052153C"/>
    <w:rsid w:val="005219E8"/>
    <w:rsid w:val="00521C89"/>
    <w:rsid w:val="00521EB4"/>
    <w:rsid w:val="00523A95"/>
    <w:rsid w:val="00524136"/>
    <w:rsid w:val="005242E3"/>
    <w:rsid w:val="00524D3B"/>
    <w:rsid w:val="005275F0"/>
    <w:rsid w:val="0053049E"/>
    <w:rsid w:val="00530752"/>
    <w:rsid w:val="00532867"/>
    <w:rsid w:val="005328D8"/>
    <w:rsid w:val="0053376D"/>
    <w:rsid w:val="005339A5"/>
    <w:rsid w:val="00534CAA"/>
    <w:rsid w:val="005350AD"/>
    <w:rsid w:val="00535ECA"/>
    <w:rsid w:val="00537D06"/>
    <w:rsid w:val="00537FA9"/>
    <w:rsid w:val="005400CE"/>
    <w:rsid w:val="005401DF"/>
    <w:rsid w:val="005411AD"/>
    <w:rsid w:val="00541453"/>
    <w:rsid w:val="00541D18"/>
    <w:rsid w:val="00542C69"/>
    <w:rsid w:val="00542D85"/>
    <w:rsid w:val="005437EE"/>
    <w:rsid w:val="00543C6C"/>
    <w:rsid w:val="00543F71"/>
    <w:rsid w:val="00544679"/>
    <w:rsid w:val="0054491D"/>
    <w:rsid w:val="005451D4"/>
    <w:rsid w:val="00546EC6"/>
    <w:rsid w:val="00550523"/>
    <w:rsid w:val="0055090B"/>
    <w:rsid w:val="00551203"/>
    <w:rsid w:val="00552DE4"/>
    <w:rsid w:val="00552DF2"/>
    <w:rsid w:val="00553391"/>
    <w:rsid w:val="005536A4"/>
    <w:rsid w:val="00553F92"/>
    <w:rsid w:val="00556A1A"/>
    <w:rsid w:val="00556B12"/>
    <w:rsid w:val="00556C17"/>
    <w:rsid w:val="005572B8"/>
    <w:rsid w:val="00557F19"/>
    <w:rsid w:val="005601C9"/>
    <w:rsid w:val="0056121C"/>
    <w:rsid w:val="00561D7B"/>
    <w:rsid w:val="00562974"/>
    <w:rsid w:val="00562F98"/>
    <w:rsid w:val="00563C97"/>
    <w:rsid w:val="005643EA"/>
    <w:rsid w:val="005644BD"/>
    <w:rsid w:val="00564B88"/>
    <w:rsid w:val="005652B1"/>
    <w:rsid w:val="00566055"/>
    <w:rsid w:val="00570A16"/>
    <w:rsid w:val="00571047"/>
    <w:rsid w:val="005717B4"/>
    <w:rsid w:val="00572A5C"/>
    <w:rsid w:val="00573B6B"/>
    <w:rsid w:val="00573CBE"/>
    <w:rsid w:val="00573CFF"/>
    <w:rsid w:val="005740EF"/>
    <w:rsid w:val="005744C2"/>
    <w:rsid w:val="00574690"/>
    <w:rsid w:val="005764F3"/>
    <w:rsid w:val="00576B8C"/>
    <w:rsid w:val="00576E2C"/>
    <w:rsid w:val="0057788F"/>
    <w:rsid w:val="00577B11"/>
    <w:rsid w:val="005800C9"/>
    <w:rsid w:val="00580231"/>
    <w:rsid w:val="005802DE"/>
    <w:rsid w:val="0058094D"/>
    <w:rsid w:val="00581067"/>
    <w:rsid w:val="00582298"/>
    <w:rsid w:val="0058280A"/>
    <w:rsid w:val="00582958"/>
    <w:rsid w:val="00583422"/>
    <w:rsid w:val="00583B0C"/>
    <w:rsid w:val="00583B7C"/>
    <w:rsid w:val="00584ED7"/>
    <w:rsid w:val="00584F21"/>
    <w:rsid w:val="0058502F"/>
    <w:rsid w:val="005856F5"/>
    <w:rsid w:val="0058584F"/>
    <w:rsid w:val="00585B24"/>
    <w:rsid w:val="0058636F"/>
    <w:rsid w:val="005870BC"/>
    <w:rsid w:val="00587D76"/>
    <w:rsid w:val="005901E7"/>
    <w:rsid w:val="00590477"/>
    <w:rsid w:val="00590BB5"/>
    <w:rsid w:val="00591882"/>
    <w:rsid w:val="00591BA0"/>
    <w:rsid w:val="0059272E"/>
    <w:rsid w:val="00592B86"/>
    <w:rsid w:val="00592EC9"/>
    <w:rsid w:val="00592F45"/>
    <w:rsid w:val="00593FA4"/>
    <w:rsid w:val="00594030"/>
    <w:rsid w:val="005941B7"/>
    <w:rsid w:val="00595B1A"/>
    <w:rsid w:val="00597F99"/>
    <w:rsid w:val="005A042C"/>
    <w:rsid w:val="005A0539"/>
    <w:rsid w:val="005A0727"/>
    <w:rsid w:val="005A1C69"/>
    <w:rsid w:val="005A2191"/>
    <w:rsid w:val="005A2347"/>
    <w:rsid w:val="005A2B26"/>
    <w:rsid w:val="005A4DEF"/>
    <w:rsid w:val="005A5508"/>
    <w:rsid w:val="005A7599"/>
    <w:rsid w:val="005A75EB"/>
    <w:rsid w:val="005B05E9"/>
    <w:rsid w:val="005B1A08"/>
    <w:rsid w:val="005B1ED8"/>
    <w:rsid w:val="005B25F4"/>
    <w:rsid w:val="005B4388"/>
    <w:rsid w:val="005B4B4A"/>
    <w:rsid w:val="005B66A7"/>
    <w:rsid w:val="005B6A45"/>
    <w:rsid w:val="005B7232"/>
    <w:rsid w:val="005B7BA2"/>
    <w:rsid w:val="005C0909"/>
    <w:rsid w:val="005C119F"/>
    <w:rsid w:val="005C19BB"/>
    <w:rsid w:val="005C1F1A"/>
    <w:rsid w:val="005C2779"/>
    <w:rsid w:val="005C37CF"/>
    <w:rsid w:val="005C3AC1"/>
    <w:rsid w:val="005C4CC4"/>
    <w:rsid w:val="005C512C"/>
    <w:rsid w:val="005C587E"/>
    <w:rsid w:val="005C5D80"/>
    <w:rsid w:val="005C5EEE"/>
    <w:rsid w:val="005C65D2"/>
    <w:rsid w:val="005C7F73"/>
    <w:rsid w:val="005D142E"/>
    <w:rsid w:val="005D2345"/>
    <w:rsid w:val="005D259C"/>
    <w:rsid w:val="005D280A"/>
    <w:rsid w:val="005D288C"/>
    <w:rsid w:val="005D2E68"/>
    <w:rsid w:val="005D3A17"/>
    <w:rsid w:val="005D4656"/>
    <w:rsid w:val="005D4681"/>
    <w:rsid w:val="005D48D1"/>
    <w:rsid w:val="005D5525"/>
    <w:rsid w:val="005D55F9"/>
    <w:rsid w:val="005D6BE5"/>
    <w:rsid w:val="005D7202"/>
    <w:rsid w:val="005E1AAF"/>
    <w:rsid w:val="005E1B00"/>
    <w:rsid w:val="005E3658"/>
    <w:rsid w:val="005E468C"/>
    <w:rsid w:val="005E5B39"/>
    <w:rsid w:val="005E6595"/>
    <w:rsid w:val="005E6B17"/>
    <w:rsid w:val="005E704C"/>
    <w:rsid w:val="005E72B0"/>
    <w:rsid w:val="005F05C0"/>
    <w:rsid w:val="005F097B"/>
    <w:rsid w:val="005F12D7"/>
    <w:rsid w:val="005F1C47"/>
    <w:rsid w:val="005F1DE2"/>
    <w:rsid w:val="005F2A77"/>
    <w:rsid w:val="005F368E"/>
    <w:rsid w:val="005F36C6"/>
    <w:rsid w:val="005F3DD1"/>
    <w:rsid w:val="005F3E68"/>
    <w:rsid w:val="005F416D"/>
    <w:rsid w:val="005F52A2"/>
    <w:rsid w:val="005F5391"/>
    <w:rsid w:val="005F55A8"/>
    <w:rsid w:val="005F5619"/>
    <w:rsid w:val="005F61D9"/>
    <w:rsid w:val="005F625C"/>
    <w:rsid w:val="005F658C"/>
    <w:rsid w:val="005F7075"/>
    <w:rsid w:val="005F7462"/>
    <w:rsid w:val="00600878"/>
    <w:rsid w:val="006011EF"/>
    <w:rsid w:val="006016EC"/>
    <w:rsid w:val="00604FA2"/>
    <w:rsid w:val="00605873"/>
    <w:rsid w:val="006064DE"/>
    <w:rsid w:val="00606954"/>
    <w:rsid w:val="006070F9"/>
    <w:rsid w:val="00607ECE"/>
    <w:rsid w:val="00611A09"/>
    <w:rsid w:val="00611A57"/>
    <w:rsid w:val="006128CC"/>
    <w:rsid w:val="006128FA"/>
    <w:rsid w:val="00612C81"/>
    <w:rsid w:val="006133EA"/>
    <w:rsid w:val="00614B67"/>
    <w:rsid w:val="00614CE2"/>
    <w:rsid w:val="00615D4D"/>
    <w:rsid w:val="00615F36"/>
    <w:rsid w:val="00616D31"/>
    <w:rsid w:val="00616F3C"/>
    <w:rsid w:val="006233ED"/>
    <w:rsid w:val="006236A8"/>
    <w:rsid w:val="00623954"/>
    <w:rsid w:val="00623AF0"/>
    <w:rsid w:val="00623F36"/>
    <w:rsid w:val="00624A09"/>
    <w:rsid w:val="00627049"/>
    <w:rsid w:val="006273B4"/>
    <w:rsid w:val="0062771C"/>
    <w:rsid w:val="00631C1C"/>
    <w:rsid w:val="0063251A"/>
    <w:rsid w:val="00632889"/>
    <w:rsid w:val="00632ADD"/>
    <w:rsid w:val="0063300E"/>
    <w:rsid w:val="00633277"/>
    <w:rsid w:val="006340C7"/>
    <w:rsid w:val="006345FC"/>
    <w:rsid w:val="00634649"/>
    <w:rsid w:val="00634E7C"/>
    <w:rsid w:val="006358B8"/>
    <w:rsid w:val="00635EB3"/>
    <w:rsid w:val="00635FBC"/>
    <w:rsid w:val="006373B0"/>
    <w:rsid w:val="00637449"/>
    <w:rsid w:val="006403AB"/>
    <w:rsid w:val="006412B6"/>
    <w:rsid w:val="006417DB"/>
    <w:rsid w:val="00641DA7"/>
    <w:rsid w:val="0064234D"/>
    <w:rsid w:val="00642631"/>
    <w:rsid w:val="00642E18"/>
    <w:rsid w:val="00644399"/>
    <w:rsid w:val="006446F1"/>
    <w:rsid w:val="00644CC6"/>
    <w:rsid w:val="006469CD"/>
    <w:rsid w:val="006507A1"/>
    <w:rsid w:val="0065273A"/>
    <w:rsid w:val="0065412D"/>
    <w:rsid w:val="00655339"/>
    <w:rsid w:val="00655701"/>
    <w:rsid w:val="00655965"/>
    <w:rsid w:val="006564BD"/>
    <w:rsid w:val="006565CF"/>
    <w:rsid w:val="006572B4"/>
    <w:rsid w:val="0065765D"/>
    <w:rsid w:val="00657974"/>
    <w:rsid w:val="00660496"/>
    <w:rsid w:val="006604F9"/>
    <w:rsid w:val="006606F3"/>
    <w:rsid w:val="00660E25"/>
    <w:rsid w:val="00660EDC"/>
    <w:rsid w:val="006612C4"/>
    <w:rsid w:val="00661A24"/>
    <w:rsid w:val="0066317B"/>
    <w:rsid w:val="006636E5"/>
    <w:rsid w:val="006638F5"/>
    <w:rsid w:val="00664010"/>
    <w:rsid w:val="006649D5"/>
    <w:rsid w:val="00664C83"/>
    <w:rsid w:val="006650E1"/>
    <w:rsid w:val="00665BE9"/>
    <w:rsid w:val="00665C6E"/>
    <w:rsid w:val="00667A1C"/>
    <w:rsid w:val="00667DCF"/>
    <w:rsid w:val="00670BD5"/>
    <w:rsid w:val="006717FF"/>
    <w:rsid w:val="00671907"/>
    <w:rsid w:val="006720EC"/>
    <w:rsid w:val="0067257D"/>
    <w:rsid w:val="00673CF2"/>
    <w:rsid w:val="00673D47"/>
    <w:rsid w:val="006748AC"/>
    <w:rsid w:val="006758CF"/>
    <w:rsid w:val="00675B9A"/>
    <w:rsid w:val="00675DB6"/>
    <w:rsid w:val="006763DB"/>
    <w:rsid w:val="00676A24"/>
    <w:rsid w:val="0067772E"/>
    <w:rsid w:val="0068114C"/>
    <w:rsid w:val="006815CB"/>
    <w:rsid w:val="00682E70"/>
    <w:rsid w:val="00682EE7"/>
    <w:rsid w:val="00683324"/>
    <w:rsid w:val="00683674"/>
    <w:rsid w:val="00684B25"/>
    <w:rsid w:val="00685270"/>
    <w:rsid w:val="00685B9B"/>
    <w:rsid w:val="00686685"/>
    <w:rsid w:val="00687663"/>
    <w:rsid w:val="0069005F"/>
    <w:rsid w:val="0069149E"/>
    <w:rsid w:val="00692501"/>
    <w:rsid w:val="006926C8"/>
    <w:rsid w:val="00692C12"/>
    <w:rsid w:val="00692F8F"/>
    <w:rsid w:val="00693461"/>
    <w:rsid w:val="006938F7"/>
    <w:rsid w:val="00694682"/>
    <w:rsid w:val="00694746"/>
    <w:rsid w:val="00695719"/>
    <w:rsid w:val="00695E9D"/>
    <w:rsid w:val="00696876"/>
    <w:rsid w:val="00696E88"/>
    <w:rsid w:val="006972A7"/>
    <w:rsid w:val="00697C15"/>
    <w:rsid w:val="00697C49"/>
    <w:rsid w:val="00697FB3"/>
    <w:rsid w:val="006A078B"/>
    <w:rsid w:val="006A1AD9"/>
    <w:rsid w:val="006A2BC0"/>
    <w:rsid w:val="006A2E34"/>
    <w:rsid w:val="006A2FF5"/>
    <w:rsid w:val="006A3853"/>
    <w:rsid w:val="006A4049"/>
    <w:rsid w:val="006A4372"/>
    <w:rsid w:val="006A5465"/>
    <w:rsid w:val="006A56CD"/>
    <w:rsid w:val="006A5B38"/>
    <w:rsid w:val="006A5B8F"/>
    <w:rsid w:val="006A672A"/>
    <w:rsid w:val="006A690C"/>
    <w:rsid w:val="006A6E7C"/>
    <w:rsid w:val="006A7670"/>
    <w:rsid w:val="006A7855"/>
    <w:rsid w:val="006A7A5D"/>
    <w:rsid w:val="006A7CAB"/>
    <w:rsid w:val="006B0838"/>
    <w:rsid w:val="006B0D91"/>
    <w:rsid w:val="006B12DE"/>
    <w:rsid w:val="006B25DD"/>
    <w:rsid w:val="006B2633"/>
    <w:rsid w:val="006B3F53"/>
    <w:rsid w:val="006B4528"/>
    <w:rsid w:val="006B6450"/>
    <w:rsid w:val="006B6AB6"/>
    <w:rsid w:val="006B73FE"/>
    <w:rsid w:val="006C0ED6"/>
    <w:rsid w:val="006C1889"/>
    <w:rsid w:val="006C2251"/>
    <w:rsid w:val="006C2BB0"/>
    <w:rsid w:val="006C2BCF"/>
    <w:rsid w:val="006C2D33"/>
    <w:rsid w:val="006C30A4"/>
    <w:rsid w:val="006C351F"/>
    <w:rsid w:val="006C3781"/>
    <w:rsid w:val="006C4060"/>
    <w:rsid w:val="006C478A"/>
    <w:rsid w:val="006C4883"/>
    <w:rsid w:val="006C66DE"/>
    <w:rsid w:val="006C6B7E"/>
    <w:rsid w:val="006C6C12"/>
    <w:rsid w:val="006C703D"/>
    <w:rsid w:val="006C7371"/>
    <w:rsid w:val="006D0FC5"/>
    <w:rsid w:val="006D1659"/>
    <w:rsid w:val="006D17E5"/>
    <w:rsid w:val="006D19E7"/>
    <w:rsid w:val="006D1D5A"/>
    <w:rsid w:val="006D21A6"/>
    <w:rsid w:val="006D28E2"/>
    <w:rsid w:val="006D2EE5"/>
    <w:rsid w:val="006D3485"/>
    <w:rsid w:val="006D4CFB"/>
    <w:rsid w:val="006D4EDF"/>
    <w:rsid w:val="006D4F7C"/>
    <w:rsid w:val="006D5BDF"/>
    <w:rsid w:val="006D68CA"/>
    <w:rsid w:val="006D6AEF"/>
    <w:rsid w:val="006D74C4"/>
    <w:rsid w:val="006D7F2F"/>
    <w:rsid w:val="006E00CC"/>
    <w:rsid w:val="006E02A6"/>
    <w:rsid w:val="006E15E6"/>
    <w:rsid w:val="006E1F04"/>
    <w:rsid w:val="006E221F"/>
    <w:rsid w:val="006E2472"/>
    <w:rsid w:val="006E2631"/>
    <w:rsid w:val="006E2EDA"/>
    <w:rsid w:val="006E2FFF"/>
    <w:rsid w:val="006E477E"/>
    <w:rsid w:val="006E543A"/>
    <w:rsid w:val="006E5682"/>
    <w:rsid w:val="006E5B2C"/>
    <w:rsid w:val="006E5C79"/>
    <w:rsid w:val="006E6E67"/>
    <w:rsid w:val="006E7142"/>
    <w:rsid w:val="006F0043"/>
    <w:rsid w:val="006F06AA"/>
    <w:rsid w:val="006F0AA7"/>
    <w:rsid w:val="006F0D9A"/>
    <w:rsid w:val="006F0ED2"/>
    <w:rsid w:val="006F1021"/>
    <w:rsid w:val="006F11E1"/>
    <w:rsid w:val="006F23D5"/>
    <w:rsid w:val="006F2A8E"/>
    <w:rsid w:val="006F2D55"/>
    <w:rsid w:val="006F3BA4"/>
    <w:rsid w:val="006F415B"/>
    <w:rsid w:val="006F4C4A"/>
    <w:rsid w:val="006F53BF"/>
    <w:rsid w:val="006F58DA"/>
    <w:rsid w:val="006F5973"/>
    <w:rsid w:val="006F5EF4"/>
    <w:rsid w:val="006F5F2A"/>
    <w:rsid w:val="006F6085"/>
    <w:rsid w:val="006F686E"/>
    <w:rsid w:val="006F777B"/>
    <w:rsid w:val="0070042B"/>
    <w:rsid w:val="00700799"/>
    <w:rsid w:val="00700EC6"/>
    <w:rsid w:val="007020D5"/>
    <w:rsid w:val="007022B1"/>
    <w:rsid w:val="0070323C"/>
    <w:rsid w:val="00703A72"/>
    <w:rsid w:val="00703D8A"/>
    <w:rsid w:val="00704035"/>
    <w:rsid w:val="007043C9"/>
    <w:rsid w:val="0070488A"/>
    <w:rsid w:val="00704E5B"/>
    <w:rsid w:val="0070728A"/>
    <w:rsid w:val="007102C3"/>
    <w:rsid w:val="00710BF1"/>
    <w:rsid w:val="00712170"/>
    <w:rsid w:val="007122D0"/>
    <w:rsid w:val="007133C5"/>
    <w:rsid w:val="00714186"/>
    <w:rsid w:val="0071519B"/>
    <w:rsid w:val="00715D00"/>
    <w:rsid w:val="007161D4"/>
    <w:rsid w:val="007166F4"/>
    <w:rsid w:val="007167E6"/>
    <w:rsid w:val="00716873"/>
    <w:rsid w:val="00716992"/>
    <w:rsid w:val="00716F88"/>
    <w:rsid w:val="00717BE4"/>
    <w:rsid w:val="00720AE7"/>
    <w:rsid w:val="0072177C"/>
    <w:rsid w:val="0072182D"/>
    <w:rsid w:val="00721DF5"/>
    <w:rsid w:val="00722255"/>
    <w:rsid w:val="00725239"/>
    <w:rsid w:val="00725462"/>
    <w:rsid w:val="007254A5"/>
    <w:rsid w:val="007256F6"/>
    <w:rsid w:val="00726288"/>
    <w:rsid w:val="007267A3"/>
    <w:rsid w:val="00727299"/>
    <w:rsid w:val="00727527"/>
    <w:rsid w:val="0072772C"/>
    <w:rsid w:val="00727CCC"/>
    <w:rsid w:val="00730C6C"/>
    <w:rsid w:val="007311ED"/>
    <w:rsid w:val="00731295"/>
    <w:rsid w:val="00731968"/>
    <w:rsid w:val="00731BD8"/>
    <w:rsid w:val="00731DF4"/>
    <w:rsid w:val="00731F3A"/>
    <w:rsid w:val="007346E8"/>
    <w:rsid w:val="007347BE"/>
    <w:rsid w:val="00734810"/>
    <w:rsid w:val="00736112"/>
    <w:rsid w:val="0073680B"/>
    <w:rsid w:val="00736D49"/>
    <w:rsid w:val="007402E3"/>
    <w:rsid w:val="00740468"/>
    <w:rsid w:val="007432CC"/>
    <w:rsid w:val="00743AA6"/>
    <w:rsid w:val="00745178"/>
    <w:rsid w:val="00745FD9"/>
    <w:rsid w:val="00747D03"/>
    <w:rsid w:val="007500D3"/>
    <w:rsid w:val="007501F4"/>
    <w:rsid w:val="0075075D"/>
    <w:rsid w:val="00750AC1"/>
    <w:rsid w:val="00750FFB"/>
    <w:rsid w:val="0075239D"/>
    <w:rsid w:val="00753113"/>
    <w:rsid w:val="00753F70"/>
    <w:rsid w:val="007544AF"/>
    <w:rsid w:val="00754624"/>
    <w:rsid w:val="007546DE"/>
    <w:rsid w:val="00754FD4"/>
    <w:rsid w:val="00755E1B"/>
    <w:rsid w:val="00757F1D"/>
    <w:rsid w:val="00757FA7"/>
    <w:rsid w:val="00762260"/>
    <w:rsid w:val="007623D3"/>
    <w:rsid w:val="007629DA"/>
    <w:rsid w:val="00762C4B"/>
    <w:rsid w:val="00762E4B"/>
    <w:rsid w:val="00762F7A"/>
    <w:rsid w:val="00763878"/>
    <w:rsid w:val="00764035"/>
    <w:rsid w:val="0076465B"/>
    <w:rsid w:val="00766042"/>
    <w:rsid w:val="00767174"/>
    <w:rsid w:val="00770A51"/>
    <w:rsid w:val="00771846"/>
    <w:rsid w:val="00771975"/>
    <w:rsid w:val="007722EF"/>
    <w:rsid w:val="00772990"/>
    <w:rsid w:val="00773950"/>
    <w:rsid w:val="0077411B"/>
    <w:rsid w:val="00775C3D"/>
    <w:rsid w:val="00775D48"/>
    <w:rsid w:val="00776CA1"/>
    <w:rsid w:val="007803DB"/>
    <w:rsid w:val="00780C60"/>
    <w:rsid w:val="00782EC9"/>
    <w:rsid w:val="00783C04"/>
    <w:rsid w:val="00784227"/>
    <w:rsid w:val="00784CD5"/>
    <w:rsid w:val="007857A7"/>
    <w:rsid w:val="0078633C"/>
    <w:rsid w:val="007869E9"/>
    <w:rsid w:val="00786FD9"/>
    <w:rsid w:val="007872CC"/>
    <w:rsid w:val="00787CCB"/>
    <w:rsid w:val="007909B7"/>
    <w:rsid w:val="007911D9"/>
    <w:rsid w:val="00791597"/>
    <w:rsid w:val="007921D2"/>
    <w:rsid w:val="0079222B"/>
    <w:rsid w:val="007929D9"/>
    <w:rsid w:val="00792A41"/>
    <w:rsid w:val="00794848"/>
    <w:rsid w:val="0079527D"/>
    <w:rsid w:val="007967C1"/>
    <w:rsid w:val="0079777A"/>
    <w:rsid w:val="007A00E2"/>
    <w:rsid w:val="007A01B9"/>
    <w:rsid w:val="007A1454"/>
    <w:rsid w:val="007A1E36"/>
    <w:rsid w:val="007A2208"/>
    <w:rsid w:val="007A22A3"/>
    <w:rsid w:val="007A3527"/>
    <w:rsid w:val="007A3C83"/>
    <w:rsid w:val="007A3D05"/>
    <w:rsid w:val="007A3D4D"/>
    <w:rsid w:val="007A4310"/>
    <w:rsid w:val="007A4BE1"/>
    <w:rsid w:val="007A4E04"/>
    <w:rsid w:val="007A612C"/>
    <w:rsid w:val="007A66B6"/>
    <w:rsid w:val="007A740F"/>
    <w:rsid w:val="007A7EAF"/>
    <w:rsid w:val="007B0853"/>
    <w:rsid w:val="007B0CA9"/>
    <w:rsid w:val="007B1BCF"/>
    <w:rsid w:val="007B2216"/>
    <w:rsid w:val="007B22C9"/>
    <w:rsid w:val="007B2394"/>
    <w:rsid w:val="007B239C"/>
    <w:rsid w:val="007B25DB"/>
    <w:rsid w:val="007B2AE6"/>
    <w:rsid w:val="007B2B3F"/>
    <w:rsid w:val="007B2D72"/>
    <w:rsid w:val="007B2F2C"/>
    <w:rsid w:val="007B35DF"/>
    <w:rsid w:val="007B362E"/>
    <w:rsid w:val="007B3CD6"/>
    <w:rsid w:val="007B4AC3"/>
    <w:rsid w:val="007B4DF7"/>
    <w:rsid w:val="007B50BE"/>
    <w:rsid w:val="007B59AD"/>
    <w:rsid w:val="007B7B78"/>
    <w:rsid w:val="007C2375"/>
    <w:rsid w:val="007C2615"/>
    <w:rsid w:val="007C2F65"/>
    <w:rsid w:val="007C3275"/>
    <w:rsid w:val="007C339E"/>
    <w:rsid w:val="007C36C6"/>
    <w:rsid w:val="007C5399"/>
    <w:rsid w:val="007C5FAC"/>
    <w:rsid w:val="007C6BF1"/>
    <w:rsid w:val="007C70E3"/>
    <w:rsid w:val="007C7985"/>
    <w:rsid w:val="007D027B"/>
    <w:rsid w:val="007D05D1"/>
    <w:rsid w:val="007D0B56"/>
    <w:rsid w:val="007D12B1"/>
    <w:rsid w:val="007D15CD"/>
    <w:rsid w:val="007D2E48"/>
    <w:rsid w:val="007D3776"/>
    <w:rsid w:val="007D3F27"/>
    <w:rsid w:val="007D41CC"/>
    <w:rsid w:val="007D5887"/>
    <w:rsid w:val="007D59DC"/>
    <w:rsid w:val="007D66E2"/>
    <w:rsid w:val="007D6764"/>
    <w:rsid w:val="007D7170"/>
    <w:rsid w:val="007D726F"/>
    <w:rsid w:val="007D75CC"/>
    <w:rsid w:val="007E0499"/>
    <w:rsid w:val="007E1384"/>
    <w:rsid w:val="007E1CE9"/>
    <w:rsid w:val="007E2D0B"/>
    <w:rsid w:val="007E2DB0"/>
    <w:rsid w:val="007E312F"/>
    <w:rsid w:val="007E439E"/>
    <w:rsid w:val="007E4F9C"/>
    <w:rsid w:val="007E509D"/>
    <w:rsid w:val="007E7FB5"/>
    <w:rsid w:val="007F0531"/>
    <w:rsid w:val="007F0B21"/>
    <w:rsid w:val="007F0F45"/>
    <w:rsid w:val="007F1216"/>
    <w:rsid w:val="007F13A6"/>
    <w:rsid w:val="007F169D"/>
    <w:rsid w:val="007F27E2"/>
    <w:rsid w:val="007F2A0B"/>
    <w:rsid w:val="007F3F95"/>
    <w:rsid w:val="007F42D4"/>
    <w:rsid w:val="007F45C7"/>
    <w:rsid w:val="007F47A4"/>
    <w:rsid w:val="007F5329"/>
    <w:rsid w:val="007F578F"/>
    <w:rsid w:val="007F5BDA"/>
    <w:rsid w:val="007F6832"/>
    <w:rsid w:val="007F7386"/>
    <w:rsid w:val="007F73EA"/>
    <w:rsid w:val="007F78FA"/>
    <w:rsid w:val="007F7AC7"/>
    <w:rsid w:val="008019D2"/>
    <w:rsid w:val="00801BCA"/>
    <w:rsid w:val="008021E1"/>
    <w:rsid w:val="008027FE"/>
    <w:rsid w:val="00802965"/>
    <w:rsid w:val="00802BD0"/>
    <w:rsid w:val="00803EAD"/>
    <w:rsid w:val="00804119"/>
    <w:rsid w:val="00804D20"/>
    <w:rsid w:val="00806B2E"/>
    <w:rsid w:val="00806D6D"/>
    <w:rsid w:val="008072FE"/>
    <w:rsid w:val="00807BF0"/>
    <w:rsid w:val="00807D8A"/>
    <w:rsid w:val="00810B68"/>
    <w:rsid w:val="00810D19"/>
    <w:rsid w:val="00810DA8"/>
    <w:rsid w:val="0081185A"/>
    <w:rsid w:val="00811C03"/>
    <w:rsid w:val="0081320D"/>
    <w:rsid w:val="0081382A"/>
    <w:rsid w:val="00813878"/>
    <w:rsid w:val="00813CCA"/>
    <w:rsid w:val="00814537"/>
    <w:rsid w:val="008149EE"/>
    <w:rsid w:val="0081529B"/>
    <w:rsid w:val="008156D7"/>
    <w:rsid w:val="00817678"/>
    <w:rsid w:val="00817747"/>
    <w:rsid w:val="00821749"/>
    <w:rsid w:val="00821B55"/>
    <w:rsid w:val="00823342"/>
    <w:rsid w:val="008234B5"/>
    <w:rsid w:val="008239E6"/>
    <w:rsid w:val="00823C16"/>
    <w:rsid w:val="00823D4B"/>
    <w:rsid w:val="00824553"/>
    <w:rsid w:val="008250B0"/>
    <w:rsid w:val="00825A32"/>
    <w:rsid w:val="0082791B"/>
    <w:rsid w:val="008317F7"/>
    <w:rsid w:val="00832944"/>
    <w:rsid w:val="00833BB7"/>
    <w:rsid w:val="0083455E"/>
    <w:rsid w:val="00834E2A"/>
    <w:rsid w:val="00834F6B"/>
    <w:rsid w:val="00835793"/>
    <w:rsid w:val="00835B90"/>
    <w:rsid w:val="00835E9A"/>
    <w:rsid w:val="00836022"/>
    <w:rsid w:val="008369C6"/>
    <w:rsid w:val="00836A21"/>
    <w:rsid w:val="00837391"/>
    <w:rsid w:val="00837B37"/>
    <w:rsid w:val="0084050E"/>
    <w:rsid w:val="00840A1F"/>
    <w:rsid w:val="00840B02"/>
    <w:rsid w:val="00842A88"/>
    <w:rsid w:val="00843BFC"/>
    <w:rsid w:val="008440EC"/>
    <w:rsid w:val="008457BD"/>
    <w:rsid w:val="00845844"/>
    <w:rsid w:val="00845BD6"/>
    <w:rsid w:val="008471A1"/>
    <w:rsid w:val="0085066F"/>
    <w:rsid w:val="00850E20"/>
    <w:rsid w:val="00851DB6"/>
    <w:rsid w:val="00851E79"/>
    <w:rsid w:val="0085290B"/>
    <w:rsid w:val="0085357F"/>
    <w:rsid w:val="00854EFA"/>
    <w:rsid w:val="008557F4"/>
    <w:rsid w:val="00855F76"/>
    <w:rsid w:val="008570DD"/>
    <w:rsid w:val="008572BB"/>
    <w:rsid w:val="00860AB5"/>
    <w:rsid w:val="00860E5B"/>
    <w:rsid w:val="008624C7"/>
    <w:rsid w:val="008625B0"/>
    <w:rsid w:val="008628C4"/>
    <w:rsid w:val="00862BCB"/>
    <w:rsid w:val="00862D97"/>
    <w:rsid w:val="008631C8"/>
    <w:rsid w:val="0086450D"/>
    <w:rsid w:val="00866822"/>
    <w:rsid w:val="00866B77"/>
    <w:rsid w:val="00866DBF"/>
    <w:rsid w:val="00866EE4"/>
    <w:rsid w:val="00867A07"/>
    <w:rsid w:val="00870A8A"/>
    <w:rsid w:val="00870DEB"/>
    <w:rsid w:val="00870F64"/>
    <w:rsid w:val="008744A6"/>
    <w:rsid w:val="008746BB"/>
    <w:rsid w:val="00874DEB"/>
    <w:rsid w:val="0087555B"/>
    <w:rsid w:val="00876157"/>
    <w:rsid w:val="00876505"/>
    <w:rsid w:val="00876D9B"/>
    <w:rsid w:val="00881902"/>
    <w:rsid w:val="00882DDA"/>
    <w:rsid w:val="008834ED"/>
    <w:rsid w:val="0088490B"/>
    <w:rsid w:val="00884A26"/>
    <w:rsid w:val="00884E2B"/>
    <w:rsid w:val="0088581F"/>
    <w:rsid w:val="008865E3"/>
    <w:rsid w:val="00887532"/>
    <w:rsid w:val="00887B58"/>
    <w:rsid w:val="00890354"/>
    <w:rsid w:val="00890756"/>
    <w:rsid w:val="00890DCA"/>
    <w:rsid w:val="00891923"/>
    <w:rsid w:val="00891FE9"/>
    <w:rsid w:val="00893461"/>
    <w:rsid w:val="00893E0E"/>
    <w:rsid w:val="00894169"/>
    <w:rsid w:val="008943E3"/>
    <w:rsid w:val="008944EA"/>
    <w:rsid w:val="008946CF"/>
    <w:rsid w:val="00894D0C"/>
    <w:rsid w:val="00895F0C"/>
    <w:rsid w:val="008971E0"/>
    <w:rsid w:val="008971E6"/>
    <w:rsid w:val="00897507"/>
    <w:rsid w:val="008A0898"/>
    <w:rsid w:val="008A0F0D"/>
    <w:rsid w:val="008A111F"/>
    <w:rsid w:val="008A1C25"/>
    <w:rsid w:val="008A1ECC"/>
    <w:rsid w:val="008A2320"/>
    <w:rsid w:val="008A2960"/>
    <w:rsid w:val="008A3D7D"/>
    <w:rsid w:val="008A522A"/>
    <w:rsid w:val="008A5A5C"/>
    <w:rsid w:val="008A5EBB"/>
    <w:rsid w:val="008A5F46"/>
    <w:rsid w:val="008A61B7"/>
    <w:rsid w:val="008A66E9"/>
    <w:rsid w:val="008A697F"/>
    <w:rsid w:val="008A7887"/>
    <w:rsid w:val="008A7D45"/>
    <w:rsid w:val="008B01CB"/>
    <w:rsid w:val="008B06A4"/>
    <w:rsid w:val="008B06F1"/>
    <w:rsid w:val="008B1162"/>
    <w:rsid w:val="008B12FB"/>
    <w:rsid w:val="008B184D"/>
    <w:rsid w:val="008B1AC8"/>
    <w:rsid w:val="008B1CCF"/>
    <w:rsid w:val="008B1EF0"/>
    <w:rsid w:val="008B21A5"/>
    <w:rsid w:val="008B2490"/>
    <w:rsid w:val="008B2B8F"/>
    <w:rsid w:val="008B3597"/>
    <w:rsid w:val="008B5256"/>
    <w:rsid w:val="008B5733"/>
    <w:rsid w:val="008B5DC3"/>
    <w:rsid w:val="008B5EB1"/>
    <w:rsid w:val="008B70F9"/>
    <w:rsid w:val="008B73B2"/>
    <w:rsid w:val="008B7968"/>
    <w:rsid w:val="008B7C73"/>
    <w:rsid w:val="008C1725"/>
    <w:rsid w:val="008C1913"/>
    <w:rsid w:val="008C1D85"/>
    <w:rsid w:val="008C2580"/>
    <w:rsid w:val="008C2653"/>
    <w:rsid w:val="008C3A60"/>
    <w:rsid w:val="008C3FF3"/>
    <w:rsid w:val="008C47A1"/>
    <w:rsid w:val="008C4D6D"/>
    <w:rsid w:val="008C4E23"/>
    <w:rsid w:val="008C5C70"/>
    <w:rsid w:val="008C7972"/>
    <w:rsid w:val="008D08D3"/>
    <w:rsid w:val="008D1126"/>
    <w:rsid w:val="008D21A2"/>
    <w:rsid w:val="008D23E4"/>
    <w:rsid w:val="008D2C54"/>
    <w:rsid w:val="008D3279"/>
    <w:rsid w:val="008D3541"/>
    <w:rsid w:val="008D396D"/>
    <w:rsid w:val="008D497D"/>
    <w:rsid w:val="008D49D7"/>
    <w:rsid w:val="008D4E69"/>
    <w:rsid w:val="008D54D6"/>
    <w:rsid w:val="008E1A79"/>
    <w:rsid w:val="008E27E9"/>
    <w:rsid w:val="008E2876"/>
    <w:rsid w:val="008E2C6B"/>
    <w:rsid w:val="008E2DDA"/>
    <w:rsid w:val="008E30CE"/>
    <w:rsid w:val="008E382A"/>
    <w:rsid w:val="008E45F6"/>
    <w:rsid w:val="008E4B17"/>
    <w:rsid w:val="008E543A"/>
    <w:rsid w:val="008E61A4"/>
    <w:rsid w:val="008E6735"/>
    <w:rsid w:val="008E6A98"/>
    <w:rsid w:val="008F007F"/>
    <w:rsid w:val="008F02D7"/>
    <w:rsid w:val="008F0B01"/>
    <w:rsid w:val="008F13F5"/>
    <w:rsid w:val="008F3A81"/>
    <w:rsid w:val="008F47D7"/>
    <w:rsid w:val="008F5C7F"/>
    <w:rsid w:val="008F69A1"/>
    <w:rsid w:val="0090044A"/>
    <w:rsid w:val="00900458"/>
    <w:rsid w:val="00900837"/>
    <w:rsid w:val="00900B89"/>
    <w:rsid w:val="00900CB2"/>
    <w:rsid w:val="0090170D"/>
    <w:rsid w:val="00901C64"/>
    <w:rsid w:val="00902091"/>
    <w:rsid w:val="00902F23"/>
    <w:rsid w:val="00903235"/>
    <w:rsid w:val="0090394E"/>
    <w:rsid w:val="009040E7"/>
    <w:rsid w:val="00904A3A"/>
    <w:rsid w:val="00904D3D"/>
    <w:rsid w:val="0090539A"/>
    <w:rsid w:val="00906480"/>
    <w:rsid w:val="00906512"/>
    <w:rsid w:val="00906EAF"/>
    <w:rsid w:val="00907C9F"/>
    <w:rsid w:val="00910143"/>
    <w:rsid w:val="00910AD8"/>
    <w:rsid w:val="0091187F"/>
    <w:rsid w:val="00912392"/>
    <w:rsid w:val="00912570"/>
    <w:rsid w:val="009125CC"/>
    <w:rsid w:val="00912CC1"/>
    <w:rsid w:val="00913716"/>
    <w:rsid w:val="0091388B"/>
    <w:rsid w:val="00913C2D"/>
    <w:rsid w:val="009140C3"/>
    <w:rsid w:val="009152FD"/>
    <w:rsid w:val="009153DB"/>
    <w:rsid w:val="009158CB"/>
    <w:rsid w:val="00915BFE"/>
    <w:rsid w:val="0091779D"/>
    <w:rsid w:val="00920056"/>
    <w:rsid w:val="009201A6"/>
    <w:rsid w:val="00922296"/>
    <w:rsid w:val="00922D42"/>
    <w:rsid w:val="009231D0"/>
    <w:rsid w:val="00923496"/>
    <w:rsid w:val="00923C6C"/>
    <w:rsid w:val="00923DFE"/>
    <w:rsid w:val="009248EB"/>
    <w:rsid w:val="00924BE9"/>
    <w:rsid w:val="00925388"/>
    <w:rsid w:val="00926BC7"/>
    <w:rsid w:val="00926CA5"/>
    <w:rsid w:val="009279BA"/>
    <w:rsid w:val="009301AF"/>
    <w:rsid w:val="00930622"/>
    <w:rsid w:val="00930D9D"/>
    <w:rsid w:val="00930F67"/>
    <w:rsid w:val="00931847"/>
    <w:rsid w:val="00931865"/>
    <w:rsid w:val="00931AFA"/>
    <w:rsid w:val="00931FBE"/>
    <w:rsid w:val="00931FDD"/>
    <w:rsid w:val="009328F9"/>
    <w:rsid w:val="0093296B"/>
    <w:rsid w:val="0093377E"/>
    <w:rsid w:val="00933D37"/>
    <w:rsid w:val="0093402B"/>
    <w:rsid w:val="009345FE"/>
    <w:rsid w:val="009355CE"/>
    <w:rsid w:val="009357D5"/>
    <w:rsid w:val="00935A7B"/>
    <w:rsid w:val="00935B76"/>
    <w:rsid w:val="00935CE8"/>
    <w:rsid w:val="00935D17"/>
    <w:rsid w:val="00935F94"/>
    <w:rsid w:val="00936230"/>
    <w:rsid w:val="0093647D"/>
    <w:rsid w:val="00936556"/>
    <w:rsid w:val="009366C4"/>
    <w:rsid w:val="00936A0C"/>
    <w:rsid w:val="00937CF3"/>
    <w:rsid w:val="00937E33"/>
    <w:rsid w:val="00940D36"/>
    <w:rsid w:val="009412D3"/>
    <w:rsid w:val="00942387"/>
    <w:rsid w:val="00942DD1"/>
    <w:rsid w:val="00942DED"/>
    <w:rsid w:val="00943032"/>
    <w:rsid w:val="00943B99"/>
    <w:rsid w:val="00944689"/>
    <w:rsid w:val="00944901"/>
    <w:rsid w:val="00946E3F"/>
    <w:rsid w:val="00946E7E"/>
    <w:rsid w:val="00947577"/>
    <w:rsid w:val="00951727"/>
    <w:rsid w:val="00952429"/>
    <w:rsid w:val="009528F2"/>
    <w:rsid w:val="0095373F"/>
    <w:rsid w:val="009538F5"/>
    <w:rsid w:val="0095394E"/>
    <w:rsid w:val="00953B65"/>
    <w:rsid w:val="00955105"/>
    <w:rsid w:val="00955A57"/>
    <w:rsid w:val="00956433"/>
    <w:rsid w:val="0095709A"/>
    <w:rsid w:val="009574A2"/>
    <w:rsid w:val="00957A0D"/>
    <w:rsid w:val="009600D5"/>
    <w:rsid w:val="0096010D"/>
    <w:rsid w:val="009619DC"/>
    <w:rsid w:val="00962733"/>
    <w:rsid w:val="00962A4F"/>
    <w:rsid w:val="00964BFF"/>
    <w:rsid w:val="00964EBE"/>
    <w:rsid w:val="009655A0"/>
    <w:rsid w:val="00965F62"/>
    <w:rsid w:val="00966B81"/>
    <w:rsid w:val="00966DB1"/>
    <w:rsid w:val="00967501"/>
    <w:rsid w:val="00967658"/>
    <w:rsid w:val="00970394"/>
    <w:rsid w:val="009707E3"/>
    <w:rsid w:val="0097124B"/>
    <w:rsid w:val="009737BD"/>
    <w:rsid w:val="0097396B"/>
    <w:rsid w:val="00973A2A"/>
    <w:rsid w:val="009742F4"/>
    <w:rsid w:val="0097453B"/>
    <w:rsid w:val="00974F70"/>
    <w:rsid w:val="0097552B"/>
    <w:rsid w:val="00975566"/>
    <w:rsid w:val="009760F0"/>
    <w:rsid w:val="0097642F"/>
    <w:rsid w:val="0097731F"/>
    <w:rsid w:val="00977C84"/>
    <w:rsid w:val="009803AD"/>
    <w:rsid w:val="00980F06"/>
    <w:rsid w:val="00982C50"/>
    <w:rsid w:val="00984271"/>
    <w:rsid w:val="00984348"/>
    <w:rsid w:val="0098489A"/>
    <w:rsid w:val="00984A45"/>
    <w:rsid w:val="00984C10"/>
    <w:rsid w:val="009851B0"/>
    <w:rsid w:val="00986091"/>
    <w:rsid w:val="00990274"/>
    <w:rsid w:val="00990E43"/>
    <w:rsid w:val="00992E52"/>
    <w:rsid w:val="0099359A"/>
    <w:rsid w:val="00993F8D"/>
    <w:rsid w:val="00995835"/>
    <w:rsid w:val="009959E1"/>
    <w:rsid w:val="00996BEC"/>
    <w:rsid w:val="00996FEC"/>
    <w:rsid w:val="009A0054"/>
    <w:rsid w:val="009A0973"/>
    <w:rsid w:val="009A28FE"/>
    <w:rsid w:val="009A2E7B"/>
    <w:rsid w:val="009A3DBF"/>
    <w:rsid w:val="009A3EB8"/>
    <w:rsid w:val="009A4397"/>
    <w:rsid w:val="009A47E3"/>
    <w:rsid w:val="009A4B56"/>
    <w:rsid w:val="009A52D2"/>
    <w:rsid w:val="009A54F7"/>
    <w:rsid w:val="009A5A6D"/>
    <w:rsid w:val="009A7615"/>
    <w:rsid w:val="009A764A"/>
    <w:rsid w:val="009A7688"/>
    <w:rsid w:val="009A7A54"/>
    <w:rsid w:val="009B017D"/>
    <w:rsid w:val="009B08D3"/>
    <w:rsid w:val="009B11EB"/>
    <w:rsid w:val="009B1959"/>
    <w:rsid w:val="009B19F0"/>
    <w:rsid w:val="009B1CDD"/>
    <w:rsid w:val="009B2A5F"/>
    <w:rsid w:val="009B2EDF"/>
    <w:rsid w:val="009B5451"/>
    <w:rsid w:val="009B55EF"/>
    <w:rsid w:val="009B6587"/>
    <w:rsid w:val="009B6829"/>
    <w:rsid w:val="009B7057"/>
    <w:rsid w:val="009B751E"/>
    <w:rsid w:val="009B77D5"/>
    <w:rsid w:val="009B7A5F"/>
    <w:rsid w:val="009B7B0E"/>
    <w:rsid w:val="009C01BB"/>
    <w:rsid w:val="009C028C"/>
    <w:rsid w:val="009C02A4"/>
    <w:rsid w:val="009C0BB4"/>
    <w:rsid w:val="009C104F"/>
    <w:rsid w:val="009C1437"/>
    <w:rsid w:val="009C18CB"/>
    <w:rsid w:val="009C270C"/>
    <w:rsid w:val="009C39D0"/>
    <w:rsid w:val="009C5621"/>
    <w:rsid w:val="009C6173"/>
    <w:rsid w:val="009C6A18"/>
    <w:rsid w:val="009C6A2D"/>
    <w:rsid w:val="009C6D91"/>
    <w:rsid w:val="009C745B"/>
    <w:rsid w:val="009D01EF"/>
    <w:rsid w:val="009D0594"/>
    <w:rsid w:val="009D0D68"/>
    <w:rsid w:val="009D0F9D"/>
    <w:rsid w:val="009D2F92"/>
    <w:rsid w:val="009D35CA"/>
    <w:rsid w:val="009D36FF"/>
    <w:rsid w:val="009D3716"/>
    <w:rsid w:val="009D3A1F"/>
    <w:rsid w:val="009D3B8C"/>
    <w:rsid w:val="009D41B5"/>
    <w:rsid w:val="009D474D"/>
    <w:rsid w:val="009D50B5"/>
    <w:rsid w:val="009D572B"/>
    <w:rsid w:val="009D5846"/>
    <w:rsid w:val="009D6B28"/>
    <w:rsid w:val="009D6B67"/>
    <w:rsid w:val="009E05CC"/>
    <w:rsid w:val="009E094E"/>
    <w:rsid w:val="009E0CB7"/>
    <w:rsid w:val="009E2050"/>
    <w:rsid w:val="009E3CD4"/>
    <w:rsid w:val="009E4BCC"/>
    <w:rsid w:val="009E53F5"/>
    <w:rsid w:val="009E73E6"/>
    <w:rsid w:val="009E761B"/>
    <w:rsid w:val="009E7AA3"/>
    <w:rsid w:val="009F0B87"/>
    <w:rsid w:val="009F0CD6"/>
    <w:rsid w:val="009F1110"/>
    <w:rsid w:val="009F1375"/>
    <w:rsid w:val="009F16FF"/>
    <w:rsid w:val="009F27CC"/>
    <w:rsid w:val="009F4430"/>
    <w:rsid w:val="009F575F"/>
    <w:rsid w:val="009F6051"/>
    <w:rsid w:val="009F648D"/>
    <w:rsid w:val="009F6700"/>
    <w:rsid w:val="009F6A34"/>
    <w:rsid w:val="009F7591"/>
    <w:rsid w:val="009F78E8"/>
    <w:rsid w:val="009F7FAD"/>
    <w:rsid w:val="00A01322"/>
    <w:rsid w:val="00A01424"/>
    <w:rsid w:val="00A0181B"/>
    <w:rsid w:val="00A01D5B"/>
    <w:rsid w:val="00A024C9"/>
    <w:rsid w:val="00A02772"/>
    <w:rsid w:val="00A0287F"/>
    <w:rsid w:val="00A0306A"/>
    <w:rsid w:val="00A04031"/>
    <w:rsid w:val="00A04703"/>
    <w:rsid w:val="00A04784"/>
    <w:rsid w:val="00A04A6D"/>
    <w:rsid w:val="00A04BA5"/>
    <w:rsid w:val="00A06914"/>
    <w:rsid w:val="00A06A62"/>
    <w:rsid w:val="00A0741D"/>
    <w:rsid w:val="00A07FB7"/>
    <w:rsid w:val="00A1005B"/>
    <w:rsid w:val="00A10935"/>
    <w:rsid w:val="00A10FD2"/>
    <w:rsid w:val="00A115B4"/>
    <w:rsid w:val="00A12772"/>
    <w:rsid w:val="00A13030"/>
    <w:rsid w:val="00A13A05"/>
    <w:rsid w:val="00A13A9F"/>
    <w:rsid w:val="00A159BC"/>
    <w:rsid w:val="00A15B9D"/>
    <w:rsid w:val="00A15EB2"/>
    <w:rsid w:val="00A16E4E"/>
    <w:rsid w:val="00A17D7E"/>
    <w:rsid w:val="00A204F4"/>
    <w:rsid w:val="00A213F4"/>
    <w:rsid w:val="00A219AF"/>
    <w:rsid w:val="00A22701"/>
    <w:rsid w:val="00A22FA5"/>
    <w:rsid w:val="00A232A2"/>
    <w:rsid w:val="00A23B7E"/>
    <w:rsid w:val="00A24966"/>
    <w:rsid w:val="00A25718"/>
    <w:rsid w:val="00A2646A"/>
    <w:rsid w:val="00A26D70"/>
    <w:rsid w:val="00A26FAC"/>
    <w:rsid w:val="00A30EC1"/>
    <w:rsid w:val="00A310F6"/>
    <w:rsid w:val="00A3151B"/>
    <w:rsid w:val="00A31E1C"/>
    <w:rsid w:val="00A32E16"/>
    <w:rsid w:val="00A3346B"/>
    <w:rsid w:val="00A334AA"/>
    <w:rsid w:val="00A33F2B"/>
    <w:rsid w:val="00A34FAE"/>
    <w:rsid w:val="00A34FBF"/>
    <w:rsid w:val="00A35D46"/>
    <w:rsid w:val="00A368FA"/>
    <w:rsid w:val="00A3783F"/>
    <w:rsid w:val="00A37D52"/>
    <w:rsid w:val="00A40E22"/>
    <w:rsid w:val="00A42077"/>
    <w:rsid w:val="00A4319E"/>
    <w:rsid w:val="00A4360C"/>
    <w:rsid w:val="00A4394A"/>
    <w:rsid w:val="00A439AF"/>
    <w:rsid w:val="00A43B85"/>
    <w:rsid w:val="00A43E82"/>
    <w:rsid w:val="00A45B8E"/>
    <w:rsid w:val="00A46FD0"/>
    <w:rsid w:val="00A5089B"/>
    <w:rsid w:val="00A5089C"/>
    <w:rsid w:val="00A50D1D"/>
    <w:rsid w:val="00A50E5A"/>
    <w:rsid w:val="00A5160E"/>
    <w:rsid w:val="00A51D49"/>
    <w:rsid w:val="00A5225E"/>
    <w:rsid w:val="00A528D6"/>
    <w:rsid w:val="00A5453F"/>
    <w:rsid w:val="00A56600"/>
    <w:rsid w:val="00A567BD"/>
    <w:rsid w:val="00A57605"/>
    <w:rsid w:val="00A578DB"/>
    <w:rsid w:val="00A61128"/>
    <w:rsid w:val="00A62D35"/>
    <w:rsid w:val="00A6353F"/>
    <w:rsid w:val="00A63D01"/>
    <w:rsid w:val="00A6495F"/>
    <w:rsid w:val="00A64C61"/>
    <w:rsid w:val="00A65154"/>
    <w:rsid w:val="00A6556F"/>
    <w:rsid w:val="00A655D8"/>
    <w:rsid w:val="00A65CE6"/>
    <w:rsid w:val="00A65E1D"/>
    <w:rsid w:val="00A66724"/>
    <w:rsid w:val="00A668FB"/>
    <w:rsid w:val="00A6764F"/>
    <w:rsid w:val="00A676EE"/>
    <w:rsid w:val="00A67DE0"/>
    <w:rsid w:val="00A71670"/>
    <w:rsid w:val="00A723E4"/>
    <w:rsid w:val="00A72B42"/>
    <w:rsid w:val="00A72B97"/>
    <w:rsid w:val="00A73B61"/>
    <w:rsid w:val="00A7416D"/>
    <w:rsid w:val="00A74F1D"/>
    <w:rsid w:val="00A76E60"/>
    <w:rsid w:val="00A77319"/>
    <w:rsid w:val="00A7797E"/>
    <w:rsid w:val="00A8190F"/>
    <w:rsid w:val="00A81FA1"/>
    <w:rsid w:val="00A824CD"/>
    <w:rsid w:val="00A82C08"/>
    <w:rsid w:val="00A82FE7"/>
    <w:rsid w:val="00A83047"/>
    <w:rsid w:val="00A8341F"/>
    <w:rsid w:val="00A844AD"/>
    <w:rsid w:val="00A84F12"/>
    <w:rsid w:val="00A84FF5"/>
    <w:rsid w:val="00A85A87"/>
    <w:rsid w:val="00A85F98"/>
    <w:rsid w:val="00A860D9"/>
    <w:rsid w:val="00A865F8"/>
    <w:rsid w:val="00A873EA"/>
    <w:rsid w:val="00A8772F"/>
    <w:rsid w:val="00A90162"/>
    <w:rsid w:val="00A90847"/>
    <w:rsid w:val="00A921F0"/>
    <w:rsid w:val="00A9292C"/>
    <w:rsid w:val="00A92ED3"/>
    <w:rsid w:val="00A94E61"/>
    <w:rsid w:val="00A94F5E"/>
    <w:rsid w:val="00A958C0"/>
    <w:rsid w:val="00A968C7"/>
    <w:rsid w:val="00A97334"/>
    <w:rsid w:val="00A97522"/>
    <w:rsid w:val="00AA0031"/>
    <w:rsid w:val="00AA038E"/>
    <w:rsid w:val="00AA0422"/>
    <w:rsid w:val="00AA3208"/>
    <w:rsid w:val="00AA3507"/>
    <w:rsid w:val="00AA3F34"/>
    <w:rsid w:val="00AA4832"/>
    <w:rsid w:val="00AA5FE6"/>
    <w:rsid w:val="00AA65D2"/>
    <w:rsid w:val="00AA6A29"/>
    <w:rsid w:val="00AA7259"/>
    <w:rsid w:val="00AA74CF"/>
    <w:rsid w:val="00AB0004"/>
    <w:rsid w:val="00AB09A4"/>
    <w:rsid w:val="00AB121D"/>
    <w:rsid w:val="00AB1276"/>
    <w:rsid w:val="00AB16ED"/>
    <w:rsid w:val="00AB2163"/>
    <w:rsid w:val="00AB21E7"/>
    <w:rsid w:val="00AB2256"/>
    <w:rsid w:val="00AB2FD0"/>
    <w:rsid w:val="00AB3112"/>
    <w:rsid w:val="00AB336E"/>
    <w:rsid w:val="00AB4AF0"/>
    <w:rsid w:val="00AB4F34"/>
    <w:rsid w:val="00AB56B3"/>
    <w:rsid w:val="00AB7A04"/>
    <w:rsid w:val="00AC08F7"/>
    <w:rsid w:val="00AC0BB3"/>
    <w:rsid w:val="00AC0EAF"/>
    <w:rsid w:val="00AC1DB3"/>
    <w:rsid w:val="00AC1E05"/>
    <w:rsid w:val="00AC249A"/>
    <w:rsid w:val="00AC2E16"/>
    <w:rsid w:val="00AC3D69"/>
    <w:rsid w:val="00AC464F"/>
    <w:rsid w:val="00AC4E30"/>
    <w:rsid w:val="00AC5741"/>
    <w:rsid w:val="00AC5937"/>
    <w:rsid w:val="00AC5A70"/>
    <w:rsid w:val="00AC6636"/>
    <w:rsid w:val="00AC67B1"/>
    <w:rsid w:val="00AC6865"/>
    <w:rsid w:val="00AC6C86"/>
    <w:rsid w:val="00AC7106"/>
    <w:rsid w:val="00AD0894"/>
    <w:rsid w:val="00AD0E31"/>
    <w:rsid w:val="00AD120D"/>
    <w:rsid w:val="00AD17C0"/>
    <w:rsid w:val="00AD1C16"/>
    <w:rsid w:val="00AD2926"/>
    <w:rsid w:val="00AD2DA2"/>
    <w:rsid w:val="00AD453F"/>
    <w:rsid w:val="00AD4DEE"/>
    <w:rsid w:val="00AD53BF"/>
    <w:rsid w:val="00AD6152"/>
    <w:rsid w:val="00AD68A6"/>
    <w:rsid w:val="00AD7BB6"/>
    <w:rsid w:val="00AD7F3A"/>
    <w:rsid w:val="00AE0544"/>
    <w:rsid w:val="00AE0F78"/>
    <w:rsid w:val="00AE2170"/>
    <w:rsid w:val="00AE2201"/>
    <w:rsid w:val="00AE22E3"/>
    <w:rsid w:val="00AE230F"/>
    <w:rsid w:val="00AE2857"/>
    <w:rsid w:val="00AE315E"/>
    <w:rsid w:val="00AE37AB"/>
    <w:rsid w:val="00AE3B4A"/>
    <w:rsid w:val="00AE407F"/>
    <w:rsid w:val="00AE4D1E"/>
    <w:rsid w:val="00AE4E0D"/>
    <w:rsid w:val="00AE5EED"/>
    <w:rsid w:val="00AE62B9"/>
    <w:rsid w:val="00AE66CB"/>
    <w:rsid w:val="00AE67A9"/>
    <w:rsid w:val="00AE769E"/>
    <w:rsid w:val="00AE7C7A"/>
    <w:rsid w:val="00AE7E78"/>
    <w:rsid w:val="00AF0207"/>
    <w:rsid w:val="00AF020E"/>
    <w:rsid w:val="00AF14DB"/>
    <w:rsid w:val="00AF252B"/>
    <w:rsid w:val="00AF32F9"/>
    <w:rsid w:val="00AF47D1"/>
    <w:rsid w:val="00AF6FB3"/>
    <w:rsid w:val="00AF7535"/>
    <w:rsid w:val="00AF76BE"/>
    <w:rsid w:val="00B00F8A"/>
    <w:rsid w:val="00B018F4"/>
    <w:rsid w:val="00B01D86"/>
    <w:rsid w:val="00B020E7"/>
    <w:rsid w:val="00B0269C"/>
    <w:rsid w:val="00B02A7C"/>
    <w:rsid w:val="00B03471"/>
    <w:rsid w:val="00B03EE2"/>
    <w:rsid w:val="00B04006"/>
    <w:rsid w:val="00B04377"/>
    <w:rsid w:val="00B051CE"/>
    <w:rsid w:val="00B05E89"/>
    <w:rsid w:val="00B0659F"/>
    <w:rsid w:val="00B076E4"/>
    <w:rsid w:val="00B10FBC"/>
    <w:rsid w:val="00B11CB5"/>
    <w:rsid w:val="00B11E5A"/>
    <w:rsid w:val="00B11E68"/>
    <w:rsid w:val="00B13110"/>
    <w:rsid w:val="00B14D05"/>
    <w:rsid w:val="00B15F2C"/>
    <w:rsid w:val="00B167EF"/>
    <w:rsid w:val="00B16E92"/>
    <w:rsid w:val="00B17DA9"/>
    <w:rsid w:val="00B17F61"/>
    <w:rsid w:val="00B20EED"/>
    <w:rsid w:val="00B2140B"/>
    <w:rsid w:val="00B21578"/>
    <w:rsid w:val="00B225C3"/>
    <w:rsid w:val="00B226B8"/>
    <w:rsid w:val="00B22AC5"/>
    <w:rsid w:val="00B22F44"/>
    <w:rsid w:val="00B235D0"/>
    <w:rsid w:val="00B2454C"/>
    <w:rsid w:val="00B247B1"/>
    <w:rsid w:val="00B24C28"/>
    <w:rsid w:val="00B25BB3"/>
    <w:rsid w:val="00B30559"/>
    <w:rsid w:val="00B306B2"/>
    <w:rsid w:val="00B3076D"/>
    <w:rsid w:val="00B30A50"/>
    <w:rsid w:val="00B329FE"/>
    <w:rsid w:val="00B32BDC"/>
    <w:rsid w:val="00B34D65"/>
    <w:rsid w:val="00B354DB"/>
    <w:rsid w:val="00B35E9A"/>
    <w:rsid w:val="00B36AD4"/>
    <w:rsid w:val="00B37A98"/>
    <w:rsid w:val="00B404BE"/>
    <w:rsid w:val="00B409D8"/>
    <w:rsid w:val="00B40AEC"/>
    <w:rsid w:val="00B41C21"/>
    <w:rsid w:val="00B41D71"/>
    <w:rsid w:val="00B42C5F"/>
    <w:rsid w:val="00B4317B"/>
    <w:rsid w:val="00B443D7"/>
    <w:rsid w:val="00B4440A"/>
    <w:rsid w:val="00B44627"/>
    <w:rsid w:val="00B448C5"/>
    <w:rsid w:val="00B44E62"/>
    <w:rsid w:val="00B44E8C"/>
    <w:rsid w:val="00B45D39"/>
    <w:rsid w:val="00B46466"/>
    <w:rsid w:val="00B4690F"/>
    <w:rsid w:val="00B46A17"/>
    <w:rsid w:val="00B46F73"/>
    <w:rsid w:val="00B47617"/>
    <w:rsid w:val="00B5028A"/>
    <w:rsid w:val="00B50773"/>
    <w:rsid w:val="00B53E73"/>
    <w:rsid w:val="00B548EF"/>
    <w:rsid w:val="00B55059"/>
    <w:rsid w:val="00B5529F"/>
    <w:rsid w:val="00B56855"/>
    <w:rsid w:val="00B57842"/>
    <w:rsid w:val="00B57B00"/>
    <w:rsid w:val="00B6123E"/>
    <w:rsid w:val="00B61688"/>
    <w:rsid w:val="00B619AD"/>
    <w:rsid w:val="00B61DD5"/>
    <w:rsid w:val="00B62404"/>
    <w:rsid w:val="00B6242F"/>
    <w:rsid w:val="00B634FB"/>
    <w:rsid w:val="00B636DA"/>
    <w:rsid w:val="00B638D3"/>
    <w:rsid w:val="00B6455B"/>
    <w:rsid w:val="00B6492D"/>
    <w:rsid w:val="00B64F9C"/>
    <w:rsid w:val="00B655A6"/>
    <w:rsid w:val="00B65DC8"/>
    <w:rsid w:val="00B6604E"/>
    <w:rsid w:val="00B675FB"/>
    <w:rsid w:val="00B70978"/>
    <w:rsid w:val="00B72627"/>
    <w:rsid w:val="00B72846"/>
    <w:rsid w:val="00B72AF5"/>
    <w:rsid w:val="00B72C13"/>
    <w:rsid w:val="00B73543"/>
    <w:rsid w:val="00B74694"/>
    <w:rsid w:val="00B7604F"/>
    <w:rsid w:val="00B76207"/>
    <w:rsid w:val="00B764B1"/>
    <w:rsid w:val="00B77DDF"/>
    <w:rsid w:val="00B804AC"/>
    <w:rsid w:val="00B80639"/>
    <w:rsid w:val="00B815B3"/>
    <w:rsid w:val="00B81789"/>
    <w:rsid w:val="00B81C7F"/>
    <w:rsid w:val="00B82F65"/>
    <w:rsid w:val="00B82F68"/>
    <w:rsid w:val="00B8377B"/>
    <w:rsid w:val="00B83C5C"/>
    <w:rsid w:val="00B83DF3"/>
    <w:rsid w:val="00B83FFD"/>
    <w:rsid w:val="00B84E03"/>
    <w:rsid w:val="00B85F47"/>
    <w:rsid w:val="00B87889"/>
    <w:rsid w:val="00B879FB"/>
    <w:rsid w:val="00B87B6B"/>
    <w:rsid w:val="00B87ED8"/>
    <w:rsid w:val="00B90128"/>
    <w:rsid w:val="00B9025F"/>
    <w:rsid w:val="00B9038C"/>
    <w:rsid w:val="00B90429"/>
    <w:rsid w:val="00B90B6B"/>
    <w:rsid w:val="00B917F7"/>
    <w:rsid w:val="00B92B26"/>
    <w:rsid w:val="00B93077"/>
    <w:rsid w:val="00B9343E"/>
    <w:rsid w:val="00B93A47"/>
    <w:rsid w:val="00B93BA2"/>
    <w:rsid w:val="00B93C5E"/>
    <w:rsid w:val="00B93FB7"/>
    <w:rsid w:val="00B9432B"/>
    <w:rsid w:val="00B96B80"/>
    <w:rsid w:val="00B96EF1"/>
    <w:rsid w:val="00B96F1D"/>
    <w:rsid w:val="00B97290"/>
    <w:rsid w:val="00B97697"/>
    <w:rsid w:val="00BA073D"/>
    <w:rsid w:val="00BA2A55"/>
    <w:rsid w:val="00BA2BB8"/>
    <w:rsid w:val="00BA33EE"/>
    <w:rsid w:val="00BA3BC7"/>
    <w:rsid w:val="00BA40CA"/>
    <w:rsid w:val="00BA4374"/>
    <w:rsid w:val="00BA5444"/>
    <w:rsid w:val="00BA592C"/>
    <w:rsid w:val="00BA5B41"/>
    <w:rsid w:val="00BA60CF"/>
    <w:rsid w:val="00BA61A4"/>
    <w:rsid w:val="00BA7F39"/>
    <w:rsid w:val="00BB02E9"/>
    <w:rsid w:val="00BB07F0"/>
    <w:rsid w:val="00BB1938"/>
    <w:rsid w:val="00BB2912"/>
    <w:rsid w:val="00BB2F22"/>
    <w:rsid w:val="00BB311A"/>
    <w:rsid w:val="00BB3B73"/>
    <w:rsid w:val="00BB3D12"/>
    <w:rsid w:val="00BB4585"/>
    <w:rsid w:val="00BB5396"/>
    <w:rsid w:val="00BB5A23"/>
    <w:rsid w:val="00BB5C96"/>
    <w:rsid w:val="00BB5CFE"/>
    <w:rsid w:val="00BB6654"/>
    <w:rsid w:val="00BB7131"/>
    <w:rsid w:val="00BB7394"/>
    <w:rsid w:val="00BC04D9"/>
    <w:rsid w:val="00BC0E90"/>
    <w:rsid w:val="00BC1358"/>
    <w:rsid w:val="00BC18E1"/>
    <w:rsid w:val="00BC1FC6"/>
    <w:rsid w:val="00BC2179"/>
    <w:rsid w:val="00BC2438"/>
    <w:rsid w:val="00BC3819"/>
    <w:rsid w:val="00BC4452"/>
    <w:rsid w:val="00BC4AEE"/>
    <w:rsid w:val="00BC53F7"/>
    <w:rsid w:val="00BC5829"/>
    <w:rsid w:val="00BC5CC1"/>
    <w:rsid w:val="00BC6237"/>
    <w:rsid w:val="00BC6673"/>
    <w:rsid w:val="00BC6C58"/>
    <w:rsid w:val="00BC6E08"/>
    <w:rsid w:val="00BC6F20"/>
    <w:rsid w:val="00BC7259"/>
    <w:rsid w:val="00BC75B7"/>
    <w:rsid w:val="00BC77BD"/>
    <w:rsid w:val="00BC79AF"/>
    <w:rsid w:val="00BD041D"/>
    <w:rsid w:val="00BD072C"/>
    <w:rsid w:val="00BD11C8"/>
    <w:rsid w:val="00BD1740"/>
    <w:rsid w:val="00BD1969"/>
    <w:rsid w:val="00BD1B86"/>
    <w:rsid w:val="00BD2025"/>
    <w:rsid w:val="00BD27B0"/>
    <w:rsid w:val="00BD27FD"/>
    <w:rsid w:val="00BD374D"/>
    <w:rsid w:val="00BD4ACB"/>
    <w:rsid w:val="00BD59D6"/>
    <w:rsid w:val="00BD5FA8"/>
    <w:rsid w:val="00BD6CAA"/>
    <w:rsid w:val="00BD6DB0"/>
    <w:rsid w:val="00BD6FA3"/>
    <w:rsid w:val="00BD7338"/>
    <w:rsid w:val="00BD7362"/>
    <w:rsid w:val="00BD751A"/>
    <w:rsid w:val="00BE00F0"/>
    <w:rsid w:val="00BE0983"/>
    <w:rsid w:val="00BE113D"/>
    <w:rsid w:val="00BE179B"/>
    <w:rsid w:val="00BE26A2"/>
    <w:rsid w:val="00BE39A4"/>
    <w:rsid w:val="00BE435B"/>
    <w:rsid w:val="00BE44E7"/>
    <w:rsid w:val="00BE4E5A"/>
    <w:rsid w:val="00BE54D2"/>
    <w:rsid w:val="00BE5746"/>
    <w:rsid w:val="00BE655C"/>
    <w:rsid w:val="00BE7050"/>
    <w:rsid w:val="00BE790B"/>
    <w:rsid w:val="00BF156D"/>
    <w:rsid w:val="00BF1DE8"/>
    <w:rsid w:val="00BF218D"/>
    <w:rsid w:val="00BF2538"/>
    <w:rsid w:val="00BF2677"/>
    <w:rsid w:val="00BF4B9B"/>
    <w:rsid w:val="00BF4C79"/>
    <w:rsid w:val="00BF5F11"/>
    <w:rsid w:val="00BF6138"/>
    <w:rsid w:val="00C01BFE"/>
    <w:rsid w:val="00C0264D"/>
    <w:rsid w:val="00C03408"/>
    <w:rsid w:val="00C034A9"/>
    <w:rsid w:val="00C042A3"/>
    <w:rsid w:val="00C04ECC"/>
    <w:rsid w:val="00C05CAE"/>
    <w:rsid w:val="00C05E04"/>
    <w:rsid w:val="00C068D9"/>
    <w:rsid w:val="00C10334"/>
    <w:rsid w:val="00C1059E"/>
    <w:rsid w:val="00C117B0"/>
    <w:rsid w:val="00C12541"/>
    <w:rsid w:val="00C125E1"/>
    <w:rsid w:val="00C12609"/>
    <w:rsid w:val="00C12AD1"/>
    <w:rsid w:val="00C12F98"/>
    <w:rsid w:val="00C1386E"/>
    <w:rsid w:val="00C13A0D"/>
    <w:rsid w:val="00C142FD"/>
    <w:rsid w:val="00C15200"/>
    <w:rsid w:val="00C15351"/>
    <w:rsid w:val="00C162AF"/>
    <w:rsid w:val="00C16F25"/>
    <w:rsid w:val="00C1718A"/>
    <w:rsid w:val="00C179E7"/>
    <w:rsid w:val="00C20050"/>
    <w:rsid w:val="00C20921"/>
    <w:rsid w:val="00C21B98"/>
    <w:rsid w:val="00C21F56"/>
    <w:rsid w:val="00C23D05"/>
    <w:rsid w:val="00C245DD"/>
    <w:rsid w:val="00C246B8"/>
    <w:rsid w:val="00C24A0D"/>
    <w:rsid w:val="00C2525C"/>
    <w:rsid w:val="00C2605B"/>
    <w:rsid w:val="00C2667E"/>
    <w:rsid w:val="00C2699F"/>
    <w:rsid w:val="00C27D76"/>
    <w:rsid w:val="00C30D28"/>
    <w:rsid w:val="00C30FD4"/>
    <w:rsid w:val="00C31087"/>
    <w:rsid w:val="00C31C77"/>
    <w:rsid w:val="00C32777"/>
    <w:rsid w:val="00C332CF"/>
    <w:rsid w:val="00C33580"/>
    <w:rsid w:val="00C339B7"/>
    <w:rsid w:val="00C342E1"/>
    <w:rsid w:val="00C34FD2"/>
    <w:rsid w:val="00C35A06"/>
    <w:rsid w:val="00C362BD"/>
    <w:rsid w:val="00C374B4"/>
    <w:rsid w:val="00C37DBD"/>
    <w:rsid w:val="00C4012A"/>
    <w:rsid w:val="00C403E7"/>
    <w:rsid w:val="00C40AD9"/>
    <w:rsid w:val="00C41B85"/>
    <w:rsid w:val="00C41E9C"/>
    <w:rsid w:val="00C42C9B"/>
    <w:rsid w:val="00C43954"/>
    <w:rsid w:val="00C43B9F"/>
    <w:rsid w:val="00C4400D"/>
    <w:rsid w:val="00C44072"/>
    <w:rsid w:val="00C44952"/>
    <w:rsid w:val="00C45A64"/>
    <w:rsid w:val="00C46D83"/>
    <w:rsid w:val="00C4710B"/>
    <w:rsid w:val="00C4748D"/>
    <w:rsid w:val="00C47B72"/>
    <w:rsid w:val="00C50210"/>
    <w:rsid w:val="00C51FAF"/>
    <w:rsid w:val="00C52466"/>
    <w:rsid w:val="00C527F2"/>
    <w:rsid w:val="00C53738"/>
    <w:rsid w:val="00C53979"/>
    <w:rsid w:val="00C547D6"/>
    <w:rsid w:val="00C551D0"/>
    <w:rsid w:val="00C55248"/>
    <w:rsid w:val="00C55444"/>
    <w:rsid w:val="00C5555C"/>
    <w:rsid w:val="00C55F21"/>
    <w:rsid w:val="00C5749D"/>
    <w:rsid w:val="00C6010E"/>
    <w:rsid w:val="00C60132"/>
    <w:rsid w:val="00C614AE"/>
    <w:rsid w:val="00C61D4E"/>
    <w:rsid w:val="00C61D70"/>
    <w:rsid w:val="00C63124"/>
    <w:rsid w:val="00C63ABC"/>
    <w:rsid w:val="00C659B7"/>
    <w:rsid w:val="00C66AF8"/>
    <w:rsid w:val="00C66D4B"/>
    <w:rsid w:val="00C66E1A"/>
    <w:rsid w:val="00C67038"/>
    <w:rsid w:val="00C67B0F"/>
    <w:rsid w:val="00C67B38"/>
    <w:rsid w:val="00C7074C"/>
    <w:rsid w:val="00C70EEC"/>
    <w:rsid w:val="00C7170F"/>
    <w:rsid w:val="00C71F55"/>
    <w:rsid w:val="00C72C7C"/>
    <w:rsid w:val="00C7322F"/>
    <w:rsid w:val="00C73238"/>
    <w:rsid w:val="00C73493"/>
    <w:rsid w:val="00C7371C"/>
    <w:rsid w:val="00C743D2"/>
    <w:rsid w:val="00C74CA9"/>
    <w:rsid w:val="00C75228"/>
    <w:rsid w:val="00C75902"/>
    <w:rsid w:val="00C75B4D"/>
    <w:rsid w:val="00C7676E"/>
    <w:rsid w:val="00C776E8"/>
    <w:rsid w:val="00C779D7"/>
    <w:rsid w:val="00C80166"/>
    <w:rsid w:val="00C80547"/>
    <w:rsid w:val="00C8079B"/>
    <w:rsid w:val="00C80B3F"/>
    <w:rsid w:val="00C83F5F"/>
    <w:rsid w:val="00C85B7C"/>
    <w:rsid w:val="00C87193"/>
    <w:rsid w:val="00C872E7"/>
    <w:rsid w:val="00C87885"/>
    <w:rsid w:val="00C908AE"/>
    <w:rsid w:val="00C91F91"/>
    <w:rsid w:val="00C92275"/>
    <w:rsid w:val="00C92561"/>
    <w:rsid w:val="00C9278B"/>
    <w:rsid w:val="00C92B80"/>
    <w:rsid w:val="00C936F6"/>
    <w:rsid w:val="00C93CC9"/>
    <w:rsid w:val="00C93D60"/>
    <w:rsid w:val="00C95747"/>
    <w:rsid w:val="00C95E0F"/>
    <w:rsid w:val="00C9637C"/>
    <w:rsid w:val="00C96B84"/>
    <w:rsid w:val="00C96E97"/>
    <w:rsid w:val="00C96F32"/>
    <w:rsid w:val="00C97693"/>
    <w:rsid w:val="00C97994"/>
    <w:rsid w:val="00C97F80"/>
    <w:rsid w:val="00CA05F4"/>
    <w:rsid w:val="00CA0F38"/>
    <w:rsid w:val="00CA108A"/>
    <w:rsid w:val="00CA1205"/>
    <w:rsid w:val="00CA132C"/>
    <w:rsid w:val="00CA13E6"/>
    <w:rsid w:val="00CA249B"/>
    <w:rsid w:val="00CA27BA"/>
    <w:rsid w:val="00CA2EA2"/>
    <w:rsid w:val="00CA3B3F"/>
    <w:rsid w:val="00CA4EB5"/>
    <w:rsid w:val="00CA52D9"/>
    <w:rsid w:val="00CA548A"/>
    <w:rsid w:val="00CA6305"/>
    <w:rsid w:val="00CA6F68"/>
    <w:rsid w:val="00CA7BC8"/>
    <w:rsid w:val="00CA7D09"/>
    <w:rsid w:val="00CA7FD6"/>
    <w:rsid w:val="00CB0A41"/>
    <w:rsid w:val="00CB1A2F"/>
    <w:rsid w:val="00CB20C6"/>
    <w:rsid w:val="00CB2DC6"/>
    <w:rsid w:val="00CB3204"/>
    <w:rsid w:val="00CB3AD7"/>
    <w:rsid w:val="00CB41A1"/>
    <w:rsid w:val="00CB4238"/>
    <w:rsid w:val="00CB484A"/>
    <w:rsid w:val="00CB4D20"/>
    <w:rsid w:val="00CB6A09"/>
    <w:rsid w:val="00CB7DCD"/>
    <w:rsid w:val="00CC0283"/>
    <w:rsid w:val="00CC056C"/>
    <w:rsid w:val="00CC083D"/>
    <w:rsid w:val="00CC176F"/>
    <w:rsid w:val="00CC2766"/>
    <w:rsid w:val="00CC29BA"/>
    <w:rsid w:val="00CC2BF9"/>
    <w:rsid w:val="00CC2D3C"/>
    <w:rsid w:val="00CC2F49"/>
    <w:rsid w:val="00CC3ACB"/>
    <w:rsid w:val="00CC3B22"/>
    <w:rsid w:val="00CC3B2E"/>
    <w:rsid w:val="00CC3E79"/>
    <w:rsid w:val="00CC4574"/>
    <w:rsid w:val="00CC4A5C"/>
    <w:rsid w:val="00CC553C"/>
    <w:rsid w:val="00CC5805"/>
    <w:rsid w:val="00CC5E67"/>
    <w:rsid w:val="00CC63D4"/>
    <w:rsid w:val="00CD0E28"/>
    <w:rsid w:val="00CD1BAF"/>
    <w:rsid w:val="00CD381F"/>
    <w:rsid w:val="00CD3DEC"/>
    <w:rsid w:val="00CD4513"/>
    <w:rsid w:val="00CD4A96"/>
    <w:rsid w:val="00CD4FAB"/>
    <w:rsid w:val="00CD5174"/>
    <w:rsid w:val="00CD58D0"/>
    <w:rsid w:val="00CD62DF"/>
    <w:rsid w:val="00CD6EDA"/>
    <w:rsid w:val="00CD70E9"/>
    <w:rsid w:val="00CD7A13"/>
    <w:rsid w:val="00CD7E5A"/>
    <w:rsid w:val="00CE0413"/>
    <w:rsid w:val="00CE1853"/>
    <w:rsid w:val="00CE1C67"/>
    <w:rsid w:val="00CE2077"/>
    <w:rsid w:val="00CE20B4"/>
    <w:rsid w:val="00CE3697"/>
    <w:rsid w:val="00CE4119"/>
    <w:rsid w:val="00CE53EC"/>
    <w:rsid w:val="00CE5B9F"/>
    <w:rsid w:val="00CE6432"/>
    <w:rsid w:val="00CE65C2"/>
    <w:rsid w:val="00CE6984"/>
    <w:rsid w:val="00CE6AB1"/>
    <w:rsid w:val="00CE79C0"/>
    <w:rsid w:val="00CF000E"/>
    <w:rsid w:val="00CF1F17"/>
    <w:rsid w:val="00CF2801"/>
    <w:rsid w:val="00CF2AC9"/>
    <w:rsid w:val="00CF2D5A"/>
    <w:rsid w:val="00CF39D2"/>
    <w:rsid w:val="00CF3D1B"/>
    <w:rsid w:val="00CF3F2A"/>
    <w:rsid w:val="00CF4D72"/>
    <w:rsid w:val="00CF629B"/>
    <w:rsid w:val="00CF6CB9"/>
    <w:rsid w:val="00CF74BA"/>
    <w:rsid w:val="00CF7520"/>
    <w:rsid w:val="00CF7866"/>
    <w:rsid w:val="00D008B3"/>
    <w:rsid w:val="00D0158E"/>
    <w:rsid w:val="00D01FC0"/>
    <w:rsid w:val="00D02278"/>
    <w:rsid w:val="00D032A8"/>
    <w:rsid w:val="00D039C7"/>
    <w:rsid w:val="00D04185"/>
    <w:rsid w:val="00D0484D"/>
    <w:rsid w:val="00D04F22"/>
    <w:rsid w:val="00D056D3"/>
    <w:rsid w:val="00D0571A"/>
    <w:rsid w:val="00D07C7B"/>
    <w:rsid w:val="00D07CA9"/>
    <w:rsid w:val="00D07CCC"/>
    <w:rsid w:val="00D101B1"/>
    <w:rsid w:val="00D103BF"/>
    <w:rsid w:val="00D1086F"/>
    <w:rsid w:val="00D10B80"/>
    <w:rsid w:val="00D114F1"/>
    <w:rsid w:val="00D11588"/>
    <w:rsid w:val="00D14149"/>
    <w:rsid w:val="00D14D9B"/>
    <w:rsid w:val="00D14EBD"/>
    <w:rsid w:val="00D157B4"/>
    <w:rsid w:val="00D15E4A"/>
    <w:rsid w:val="00D172E4"/>
    <w:rsid w:val="00D208A3"/>
    <w:rsid w:val="00D20DAD"/>
    <w:rsid w:val="00D210F0"/>
    <w:rsid w:val="00D21460"/>
    <w:rsid w:val="00D22513"/>
    <w:rsid w:val="00D227D1"/>
    <w:rsid w:val="00D2282B"/>
    <w:rsid w:val="00D229E2"/>
    <w:rsid w:val="00D2315E"/>
    <w:rsid w:val="00D23453"/>
    <w:rsid w:val="00D23D23"/>
    <w:rsid w:val="00D24EFC"/>
    <w:rsid w:val="00D2593A"/>
    <w:rsid w:val="00D25EDC"/>
    <w:rsid w:val="00D26C56"/>
    <w:rsid w:val="00D274DA"/>
    <w:rsid w:val="00D27747"/>
    <w:rsid w:val="00D27E86"/>
    <w:rsid w:val="00D3053C"/>
    <w:rsid w:val="00D30DA1"/>
    <w:rsid w:val="00D31FFC"/>
    <w:rsid w:val="00D33A1F"/>
    <w:rsid w:val="00D33C53"/>
    <w:rsid w:val="00D34E68"/>
    <w:rsid w:val="00D35745"/>
    <w:rsid w:val="00D364F0"/>
    <w:rsid w:val="00D36E9C"/>
    <w:rsid w:val="00D36F03"/>
    <w:rsid w:val="00D370DF"/>
    <w:rsid w:val="00D3755C"/>
    <w:rsid w:val="00D3759F"/>
    <w:rsid w:val="00D37B09"/>
    <w:rsid w:val="00D400A4"/>
    <w:rsid w:val="00D4069C"/>
    <w:rsid w:val="00D40A34"/>
    <w:rsid w:val="00D417A5"/>
    <w:rsid w:val="00D4183A"/>
    <w:rsid w:val="00D41947"/>
    <w:rsid w:val="00D420BE"/>
    <w:rsid w:val="00D42287"/>
    <w:rsid w:val="00D4280C"/>
    <w:rsid w:val="00D42902"/>
    <w:rsid w:val="00D436C2"/>
    <w:rsid w:val="00D44321"/>
    <w:rsid w:val="00D45FAF"/>
    <w:rsid w:val="00D4603B"/>
    <w:rsid w:val="00D47964"/>
    <w:rsid w:val="00D47A57"/>
    <w:rsid w:val="00D50877"/>
    <w:rsid w:val="00D50D6D"/>
    <w:rsid w:val="00D5129C"/>
    <w:rsid w:val="00D521B6"/>
    <w:rsid w:val="00D53349"/>
    <w:rsid w:val="00D542B0"/>
    <w:rsid w:val="00D55619"/>
    <w:rsid w:val="00D55A57"/>
    <w:rsid w:val="00D56A17"/>
    <w:rsid w:val="00D600FC"/>
    <w:rsid w:val="00D60373"/>
    <w:rsid w:val="00D609A4"/>
    <w:rsid w:val="00D61297"/>
    <w:rsid w:val="00D61A20"/>
    <w:rsid w:val="00D61EB7"/>
    <w:rsid w:val="00D627BC"/>
    <w:rsid w:val="00D62E2C"/>
    <w:rsid w:val="00D631AA"/>
    <w:rsid w:val="00D63D2C"/>
    <w:rsid w:val="00D65125"/>
    <w:rsid w:val="00D6514E"/>
    <w:rsid w:val="00D6528D"/>
    <w:rsid w:val="00D65B77"/>
    <w:rsid w:val="00D65E28"/>
    <w:rsid w:val="00D660AE"/>
    <w:rsid w:val="00D6670E"/>
    <w:rsid w:val="00D669AB"/>
    <w:rsid w:val="00D706AF"/>
    <w:rsid w:val="00D71083"/>
    <w:rsid w:val="00D7154E"/>
    <w:rsid w:val="00D71E77"/>
    <w:rsid w:val="00D7212C"/>
    <w:rsid w:val="00D724B2"/>
    <w:rsid w:val="00D73EB3"/>
    <w:rsid w:val="00D74BD8"/>
    <w:rsid w:val="00D7500E"/>
    <w:rsid w:val="00D757FC"/>
    <w:rsid w:val="00D75BBE"/>
    <w:rsid w:val="00D76322"/>
    <w:rsid w:val="00D766E5"/>
    <w:rsid w:val="00D76BC9"/>
    <w:rsid w:val="00D771AF"/>
    <w:rsid w:val="00D77BF1"/>
    <w:rsid w:val="00D801E6"/>
    <w:rsid w:val="00D81E59"/>
    <w:rsid w:val="00D82546"/>
    <w:rsid w:val="00D829A7"/>
    <w:rsid w:val="00D82F2C"/>
    <w:rsid w:val="00D83281"/>
    <w:rsid w:val="00D851FA"/>
    <w:rsid w:val="00D8545E"/>
    <w:rsid w:val="00D85A89"/>
    <w:rsid w:val="00D85F19"/>
    <w:rsid w:val="00D8688D"/>
    <w:rsid w:val="00D87205"/>
    <w:rsid w:val="00D87432"/>
    <w:rsid w:val="00D87783"/>
    <w:rsid w:val="00D87808"/>
    <w:rsid w:val="00D90FDE"/>
    <w:rsid w:val="00D91858"/>
    <w:rsid w:val="00D92E99"/>
    <w:rsid w:val="00D938F6"/>
    <w:rsid w:val="00D94C96"/>
    <w:rsid w:val="00D94CE1"/>
    <w:rsid w:val="00D95A79"/>
    <w:rsid w:val="00D9641A"/>
    <w:rsid w:val="00DA150D"/>
    <w:rsid w:val="00DA1520"/>
    <w:rsid w:val="00DA1DDC"/>
    <w:rsid w:val="00DA396A"/>
    <w:rsid w:val="00DA3B5C"/>
    <w:rsid w:val="00DA421F"/>
    <w:rsid w:val="00DA4E2E"/>
    <w:rsid w:val="00DA5804"/>
    <w:rsid w:val="00DA6C69"/>
    <w:rsid w:val="00DB0B8F"/>
    <w:rsid w:val="00DB20DD"/>
    <w:rsid w:val="00DB2144"/>
    <w:rsid w:val="00DB3E1B"/>
    <w:rsid w:val="00DB51B9"/>
    <w:rsid w:val="00DB59A7"/>
    <w:rsid w:val="00DB7EAB"/>
    <w:rsid w:val="00DC0C9E"/>
    <w:rsid w:val="00DC0FE4"/>
    <w:rsid w:val="00DC1CCC"/>
    <w:rsid w:val="00DC2627"/>
    <w:rsid w:val="00DC38A0"/>
    <w:rsid w:val="00DC46F1"/>
    <w:rsid w:val="00DC49FB"/>
    <w:rsid w:val="00DC5888"/>
    <w:rsid w:val="00DC78EE"/>
    <w:rsid w:val="00DD10D4"/>
    <w:rsid w:val="00DD1A06"/>
    <w:rsid w:val="00DD253A"/>
    <w:rsid w:val="00DD2BA4"/>
    <w:rsid w:val="00DD2E36"/>
    <w:rsid w:val="00DD4907"/>
    <w:rsid w:val="00DD4D08"/>
    <w:rsid w:val="00DD50E5"/>
    <w:rsid w:val="00DD5D12"/>
    <w:rsid w:val="00DD5FC0"/>
    <w:rsid w:val="00DD642F"/>
    <w:rsid w:val="00DD754E"/>
    <w:rsid w:val="00DD798F"/>
    <w:rsid w:val="00DD7B84"/>
    <w:rsid w:val="00DD7B85"/>
    <w:rsid w:val="00DD7FFA"/>
    <w:rsid w:val="00DE0B66"/>
    <w:rsid w:val="00DE0C1F"/>
    <w:rsid w:val="00DE0F16"/>
    <w:rsid w:val="00DE1875"/>
    <w:rsid w:val="00DE1FCA"/>
    <w:rsid w:val="00DE22DB"/>
    <w:rsid w:val="00DE2742"/>
    <w:rsid w:val="00DE2D18"/>
    <w:rsid w:val="00DE3184"/>
    <w:rsid w:val="00DE366B"/>
    <w:rsid w:val="00DE3B21"/>
    <w:rsid w:val="00DE3E66"/>
    <w:rsid w:val="00DE50D4"/>
    <w:rsid w:val="00DE564B"/>
    <w:rsid w:val="00DE573D"/>
    <w:rsid w:val="00DE59D4"/>
    <w:rsid w:val="00DE5A94"/>
    <w:rsid w:val="00DE658D"/>
    <w:rsid w:val="00DE679E"/>
    <w:rsid w:val="00DE6BAA"/>
    <w:rsid w:val="00DE6DBB"/>
    <w:rsid w:val="00DE6EB4"/>
    <w:rsid w:val="00DF0712"/>
    <w:rsid w:val="00DF07A7"/>
    <w:rsid w:val="00DF0DB8"/>
    <w:rsid w:val="00DF1504"/>
    <w:rsid w:val="00DF1541"/>
    <w:rsid w:val="00DF230E"/>
    <w:rsid w:val="00DF281D"/>
    <w:rsid w:val="00DF2E24"/>
    <w:rsid w:val="00DF2FB1"/>
    <w:rsid w:val="00DF34B7"/>
    <w:rsid w:val="00DF3AF3"/>
    <w:rsid w:val="00DF3B3F"/>
    <w:rsid w:val="00DF4BE1"/>
    <w:rsid w:val="00DF6721"/>
    <w:rsid w:val="00DF6A79"/>
    <w:rsid w:val="00DF7532"/>
    <w:rsid w:val="00E00E89"/>
    <w:rsid w:val="00E01F55"/>
    <w:rsid w:val="00E02491"/>
    <w:rsid w:val="00E02AB0"/>
    <w:rsid w:val="00E0407C"/>
    <w:rsid w:val="00E04CD0"/>
    <w:rsid w:val="00E04CD4"/>
    <w:rsid w:val="00E05314"/>
    <w:rsid w:val="00E057F1"/>
    <w:rsid w:val="00E0637F"/>
    <w:rsid w:val="00E06B65"/>
    <w:rsid w:val="00E07014"/>
    <w:rsid w:val="00E10E70"/>
    <w:rsid w:val="00E11CCF"/>
    <w:rsid w:val="00E127E3"/>
    <w:rsid w:val="00E12BDA"/>
    <w:rsid w:val="00E1348B"/>
    <w:rsid w:val="00E1365A"/>
    <w:rsid w:val="00E1386C"/>
    <w:rsid w:val="00E13E0E"/>
    <w:rsid w:val="00E165AA"/>
    <w:rsid w:val="00E167D9"/>
    <w:rsid w:val="00E1681B"/>
    <w:rsid w:val="00E1735C"/>
    <w:rsid w:val="00E17758"/>
    <w:rsid w:val="00E22731"/>
    <w:rsid w:val="00E229F2"/>
    <w:rsid w:val="00E22F73"/>
    <w:rsid w:val="00E23A11"/>
    <w:rsid w:val="00E23F93"/>
    <w:rsid w:val="00E252DC"/>
    <w:rsid w:val="00E25B9D"/>
    <w:rsid w:val="00E25F7D"/>
    <w:rsid w:val="00E266A3"/>
    <w:rsid w:val="00E26701"/>
    <w:rsid w:val="00E26B02"/>
    <w:rsid w:val="00E26CCB"/>
    <w:rsid w:val="00E271FF"/>
    <w:rsid w:val="00E279E5"/>
    <w:rsid w:val="00E30C50"/>
    <w:rsid w:val="00E316E3"/>
    <w:rsid w:val="00E31A5D"/>
    <w:rsid w:val="00E31A98"/>
    <w:rsid w:val="00E31AE2"/>
    <w:rsid w:val="00E31AE6"/>
    <w:rsid w:val="00E3225B"/>
    <w:rsid w:val="00E32DEA"/>
    <w:rsid w:val="00E3316F"/>
    <w:rsid w:val="00E33A16"/>
    <w:rsid w:val="00E33FC5"/>
    <w:rsid w:val="00E358B2"/>
    <w:rsid w:val="00E35CB0"/>
    <w:rsid w:val="00E364AC"/>
    <w:rsid w:val="00E3667E"/>
    <w:rsid w:val="00E36874"/>
    <w:rsid w:val="00E36A76"/>
    <w:rsid w:val="00E36AB6"/>
    <w:rsid w:val="00E36AE9"/>
    <w:rsid w:val="00E37611"/>
    <w:rsid w:val="00E378EB"/>
    <w:rsid w:val="00E4028B"/>
    <w:rsid w:val="00E406B4"/>
    <w:rsid w:val="00E421A6"/>
    <w:rsid w:val="00E4263C"/>
    <w:rsid w:val="00E42A5C"/>
    <w:rsid w:val="00E4416D"/>
    <w:rsid w:val="00E45832"/>
    <w:rsid w:val="00E45D5C"/>
    <w:rsid w:val="00E46171"/>
    <w:rsid w:val="00E516CE"/>
    <w:rsid w:val="00E516F5"/>
    <w:rsid w:val="00E5183A"/>
    <w:rsid w:val="00E51B3E"/>
    <w:rsid w:val="00E5203F"/>
    <w:rsid w:val="00E53056"/>
    <w:rsid w:val="00E5324D"/>
    <w:rsid w:val="00E532FC"/>
    <w:rsid w:val="00E541D9"/>
    <w:rsid w:val="00E549D2"/>
    <w:rsid w:val="00E54F29"/>
    <w:rsid w:val="00E55836"/>
    <w:rsid w:val="00E55B17"/>
    <w:rsid w:val="00E60448"/>
    <w:rsid w:val="00E60527"/>
    <w:rsid w:val="00E610AC"/>
    <w:rsid w:val="00E6182B"/>
    <w:rsid w:val="00E619AA"/>
    <w:rsid w:val="00E61F54"/>
    <w:rsid w:val="00E62D56"/>
    <w:rsid w:val="00E63C9F"/>
    <w:rsid w:val="00E645D7"/>
    <w:rsid w:val="00E645E0"/>
    <w:rsid w:val="00E64E2C"/>
    <w:rsid w:val="00E65285"/>
    <w:rsid w:val="00E652E9"/>
    <w:rsid w:val="00E66148"/>
    <w:rsid w:val="00E662CD"/>
    <w:rsid w:val="00E67CAF"/>
    <w:rsid w:val="00E70E16"/>
    <w:rsid w:val="00E71CC3"/>
    <w:rsid w:val="00E731F8"/>
    <w:rsid w:val="00E7550D"/>
    <w:rsid w:val="00E76439"/>
    <w:rsid w:val="00E765FC"/>
    <w:rsid w:val="00E766C3"/>
    <w:rsid w:val="00E76727"/>
    <w:rsid w:val="00E77043"/>
    <w:rsid w:val="00E774C4"/>
    <w:rsid w:val="00E77971"/>
    <w:rsid w:val="00E77B52"/>
    <w:rsid w:val="00E80016"/>
    <w:rsid w:val="00E80FF1"/>
    <w:rsid w:val="00E8240E"/>
    <w:rsid w:val="00E82C11"/>
    <w:rsid w:val="00E82F8E"/>
    <w:rsid w:val="00E839C1"/>
    <w:rsid w:val="00E84349"/>
    <w:rsid w:val="00E846F2"/>
    <w:rsid w:val="00E852EC"/>
    <w:rsid w:val="00E8545E"/>
    <w:rsid w:val="00E85A5F"/>
    <w:rsid w:val="00E862F1"/>
    <w:rsid w:val="00E86DAF"/>
    <w:rsid w:val="00E87A2D"/>
    <w:rsid w:val="00E90775"/>
    <w:rsid w:val="00E90F55"/>
    <w:rsid w:val="00E91639"/>
    <w:rsid w:val="00E932E0"/>
    <w:rsid w:val="00E937E3"/>
    <w:rsid w:val="00E93D07"/>
    <w:rsid w:val="00E93E4A"/>
    <w:rsid w:val="00E951C0"/>
    <w:rsid w:val="00E95374"/>
    <w:rsid w:val="00E96173"/>
    <w:rsid w:val="00E962F2"/>
    <w:rsid w:val="00E9646D"/>
    <w:rsid w:val="00E964F9"/>
    <w:rsid w:val="00E96A19"/>
    <w:rsid w:val="00EA010C"/>
    <w:rsid w:val="00EA02B5"/>
    <w:rsid w:val="00EA173E"/>
    <w:rsid w:val="00EA21E3"/>
    <w:rsid w:val="00EA34F2"/>
    <w:rsid w:val="00EA4E52"/>
    <w:rsid w:val="00EA642C"/>
    <w:rsid w:val="00EA7C19"/>
    <w:rsid w:val="00EB000E"/>
    <w:rsid w:val="00EB1C88"/>
    <w:rsid w:val="00EB206A"/>
    <w:rsid w:val="00EB229D"/>
    <w:rsid w:val="00EB4361"/>
    <w:rsid w:val="00EB541B"/>
    <w:rsid w:val="00EB6279"/>
    <w:rsid w:val="00EB6F9B"/>
    <w:rsid w:val="00EC15B3"/>
    <w:rsid w:val="00EC18FC"/>
    <w:rsid w:val="00EC270F"/>
    <w:rsid w:val="00EC29AB"/>
    <w:rsid w:val="00EC2BBE"/>
    <w:rsid w:val="00EC2D62"/>
    <w:rsid w:val="00EC2F7B"/>
    <w:rsid w:val="00EC3620"/>
    <w:rsid w:val="00EC3CA5"/>
    <w:rsid w:val="00EC3DAB"/>
    <w:rsid w:val="00EC4394"/>
    <w:rsid w:val="00EC4CB9"/>
    <w:rsid w:val="00EC4E00"/>
    <w:rsid w:val="00EC4EC5"/>
    <w:rsid w:val="00EC596B"/>
    <w:rsid w:val="00EC6072"/>
    <w:rsid w:val="00EC61A8"/>
    <w:rsid w:val="00EC6B9A"/>
    <w:rsid w:val="00EC6DB5"/>
    <w:rsid w:val="00EC70FB"/>
    <w:rsid w:val="00EC75BD"/>
    <w:rsid w:val="00EC75FE"/>
    <w:rsid w:val="00EC7A62"/>
    <w:rsid w:val="00ED04AF"/>
    <w:rsid w:val="00ED14F5"/>
    <w:rsid w:val="00ED1BE3"/>
    <w:rsid w:val="00ED1CE5"/>
    <w:rsid w:val="00ED297A"/>
    <w:rsid w:val="00ED2CDD"/>
    <w:rsid w:val="00ED3049"/>
    <w:rsid w:val="00ED38F8"/>
    <w:rsid w:val="00ED45E1"/>
    <w:rsid w:val="00ED481B"/>
    <w:rsid w:val="00ED59C8"/>
    <w:rsid w:val="00ED5EC5"/>
    <w:rsid w:val="00ED7CE5"/>
    <w:rsid w:val="00EE085E"/>
    <w:rsid w:val="00EE1166"/>
    <w:rsid w:val="00EE1F6C"/>
    <w:rsid w:val="00EE249D"/>
    <w:rsid w:val="00EE281A"/>
    <w:rsid w:val="00EE299B"/>
    <w:rsid w:val="00EE2D23"/>
    <w:rsid w:val="00EE4B67"/>
    <w:rsid w:val="00EE4C0F"/>
    <w:rsid w:val="00EE4CCA"/>
    <w:rsid w:val="00EE501D"/>
    <w:rsid w:val="00EE61D2"/>
    <w:rsid w:val="00EE6328"/>
    <w:rsid w:val="00EE6F03"/>
    <w:rsid w:val="00EE75D3"/>
    <w:rsid w:val="00EE7E20"/>
    <w:rsid w:val="00EF0382"/>
    <w:rsid w:val="00EF11F9"/>
    <w:rsid w:val="00EF160A"/>
    <w:rsid w:val="00EF1A43"/>
    <w:rsid w:val="00EF1ABD"/>
    <w:rsid w:val="00EF2850"/>
    <w:rsid w:val="00EF32E0"/>
    <w:rsid w:val="00EF3E8C"/>
    <w:rsid w:val="00EF4060"/>
    <w:rsid w:val="00EF4643"/>
    <w:rsid w:val="00EF5214"/>
    <w:rsid w:val="00EF54C4"/>
    <w:rsid w:val="00EF5986"/>
    <w:rsid w:val="00EF5C13"/>
    <w:rsid w:val="00EF6B16"/>
    <w:rsid w:val="00EF7B5E"/>
    <w:rsid w:val="00F00D32"/>
    <w:rsid w:val="00F02DF2"/>
    <w:rsid w:val="00F03331"/>
    <w:rsid w:val="00F045E5"/>
    <w:rsid w:val="00F055EA"/>
    <w:rsid w:val="00F05ABB"/>
    <w:rsid w:val="00F05B0C"/>
    <w:rsid w:val="00F064AE"/>
    <w:rsid w:val="00F072B5"/>
    <w:rsid w:val="00F07D7D"/>
    <w:rsid w:val="00F07E02"/>
    <w:rsid w:val="00F102B6"/>
    <w:rsid w:val="00F10683"/>
    <w:rsid w:val="00F10AFA"/>
    <w:rsid w:val="00F10B5F"/>
    <w:rsid w:val="00F11454"/>
    <w:rsid w:val="00F12852"/>
    <w:rsid w:val="00F12B98"/>
    <w:rsid w:val="00F12F06"/>
    <w:rsid w:val="00F13E3B"/>
    <w:rsid w:val="00F174A7"/>
    <w:rsid w:val="00F17E25"/>
    <w:rsid w:val="00F20A8A"/>
    <w:rsid w:val="00F21393"/>
    <w:rsid w:val="00F21BE1"/>
    <w:rsid w:val="00F22AE3"/>
    <w:rsid w:val="00F232C4"/>
    <w:rsid w:val="00F23355"/>
    <w:rsid w:val="00F2390C"/>
    <w:rsid w:val="00F23CB2"/>
    <w:rsid w:val="00F25AA4"/>
    <w:rsid w:val="00F25C78"/>
    <w:rsid w:val="00F26934"/>
    <w:rsid w:val="00F26FF0"/>
    <w:rsid w:val="00F27455"/>
    <w:rsid w:val="00F275D7"/>
    <w:rsid w:val="00F31783"/>
    <w:rsid w:val="00F3233E"/>
    <w:rsid w:val="00F32AA7"/>
    <w:rsid w:val="00F33B86"/>
    <w:rsid w:val="00F34BA2"/>
    <w:rsid w:val="00F34DE6"/>
    <w:rsid w:val="00F35F69"/>
    <w:rsid w:val="00F3606C"/>
    <w:rsid w:val="00F367DA"/>
    <w:rsid w:val="00F36DAA"/>
    <w:rsid w:val="00F36F03"/>
    <w:rsid w:val="00F37E7D"/>
    <w:rsid w:val="00F40485"/>
    <w:rsid w:val="00F40B19"/>
    <w:rsid w:val="00F417EE"/>
    <w:rsid w:val="00F41B97"/>
    <w:rsid w:val="00F42B1A"/>
    <w:rsid w:val="00F43333"/>
    <w:rsid w:val="00F434C1"/>
    <w:rsid w:val="00F4459E"/>
    <w:rsid w:val="00F44771"/>
    <w:rsid w:val="00F454C9"/>
    <w:rsid w:val="00F46031"/>
    <w:rsid w:val="00F470C0"/>
    <w:rsid w:val="00F50325"/>
    <w:rsid w:val="00F504BB"/>
    <w:rsid w:val="00F50A57"/>
    <w:rsid w:val="00F515C1"/>
    <w:rsid w:val="00F52737"/>
    <w:rsid w:val="00F52755"/>
    <w:rsid w:val="00F544A8"/>
    <w:rsid w:val="00F54BA9"/>
    <w:rsid w:val="00F559E5"/>
    <w:rsid w:val="00F55A86"/>
    <w:rsid w:val="00F56211"/>
    <w:rsid w:val="00F56F49"/>
    <w:rsid w:val="00F572A7"/>
    <w:rsid w:val="00F5746F"/>
    <w:rsid w:val="00F5747B"/>
    <w:rsid w:val="00F57775"/>
    <w:rsid w:val="00F6045A"/>
    <w:rsid w:val="00F6156D"/>
    <w:rsid w:val="00F61F00"/>
    <w:rsid w:val="00F6361A"/>
    <w:rsid w:val="00F6517A"/>
    <w:rsid w:val="00F6548C"/>
    <w:rsid w:val="00F667F3"/>
    <w:rsid w:val="00F67369"/>
    <w:rsid w:val="00F7005D"/>
    <w:rsid w:val="00F70160"/>
    <w:rsid w:val="00F70EBF"/>
    <w:rsid w:val="00F70F04"/>
    <w:rsid w:val="00F71BB6"/>
    <w:rsid w:val="00F72CD2"/>
    <w:rsid w:val="00F72F04"/>
    <w:rsid w:val="00F73E46"/>
    <w:rsid w:val="00F74FF9"/>
    <w:rsid w:val="00F757E2"/>
    <w:rsid w:val="00F757FE"/>
    <w:rsid w:val="00F762FF"/>
    <w:rsid w:val="00F76E9A"/>
    <w:rsid w:val="00F77A3C"/>
    <w:rsid w:val="00F813DD"/>
    <w:rsid w:val="00F8358E"/>
    <w:rsid w:val="00F840F6"/>
    <w:rsid w:val="00F853B7"/>
    <w:rsid w:val="00F8548C"/>
    <w:rsid w:val="00F856B9"/>
    <w:rsid w:val="00F86C23"/>
    <w:rsid w:val="00F87525"/>
    <w:rsid w:val="00F87FE8"/>
    <w:rsid w:val="00F90AB4"/>
    <w:rsid w:val="00F92676"/>
    <w:rsid w:val="00F9280D"/>
    <w:rsid w:val="00F9339A"/>
    <w:rsid w:val="00F93907"/>
    <w:rsid w:val="00F93F4D"/>
    <w:rsid w:val="00F940E7"/>
    <w:rsid w:val="00F95DF6"/>
    <w:rsid w:val="00F9692C"/>
    <w:rsid w:val="00F9693B"/>
    <w:rsid w:val="00F96FDF"/>
    <w:rsid w:val="00F97D5D"/>
    <w:rsid w:val="00FA0E8B"/>
    <w:rsid w:val="00FA13F4"/>
    <w:rsid w:val="00FA1835"/>
    <w:rsid w:val="00FA19C6"/>
    <w:rsid w:val="00FA1AC7"/>
    <w:rsid w:val="00FA3334"/>
    <w:rsid w:val="00FA3873"/>
    <w:rsid w:val="00FA3D2E"/>
    <w:rsid w:val="00FA3EE4"/>
    <w:rsid w:val="00FA3EFD"/>
    <w:rsid w:val="00FA406B"/>
    <w:rsid w:val="00FA4319"/>
    <w:rsid w:val="00FA517F"/>
    <w:rsid w:val="00FA621A"/>
    <w:rsid w:val="00FA6A32"/>
    <w:rsid w:val="00FA7044"/>
    <w:rsid w:val="00FA7A6D"/>
    <w:rsid w:val="00FB0198"/>
    <w:rsid w:val="00FB02E0"/>
    <w:rsid w:val="00FB03FD"/>
    <w:rsid w:val="00FB05BB"/>
    <w:rsid w:val="00FB0653"/>
    <w:rsid w:val="00FB16BE"/>
    <w:rsid w:val="00FB2C73"/>
    <w:rsid w:val="00FB3878"/>
    <w:rsid w:val="00FB42F0"/>
    <w:rsid w:val="00FB4819"/>
    <w:rsid w:val="00FB48F6"/>
    <w:rsid w:val="00FB5225"/>
    <w:rsid w:val="00FB56D3"/>
    <w:rsid w:val="00FB58E8"/>
    <w:rsid w:val="00FB5E51"/>
    <w:rsid w:val="00FB5EA0"/>
    <w:rsid w:val="00FB5F3B"/>
    <w:rsid w:val="00FB60DB"/>
    <w:rsid w:val="00FB6154"/>
    <w:rsid w:val="00FB6260"/>
    <w:rsid w:val="00FB6466"/>
    <w:rsid w:val="00FB72D8"/>
    <w:rsid w:val="00FB76C7"/>
    <w:rsid w:val="00FB7B55"/>
    <w:rsid w:val="00FB7D51"/>
    <w:rsid w:val="00FC03F6"/>
    <w:rsid w:val="00FC0663"/>
    <w:rsid w:val="00FC18DC"/>
    <w:rsid w:val="00FC31ED"/>
    <w:rsid w:val="00FC3406"/>
    <w:rsid w:val="00FC41B5"/>
    <w:rsid w:val="00FC4470"/>
    <w:rsid w:val="00FC45EF"/>
    <w:rsid w:val="00FC4AEB"/>
    <w:rsid w:val="00FC4EC4"/>
    <w:rsid w:val="00FC54F7"/>
    <w:rsid w:val="00FC76B3"/>
    <w:rsid w:val="00FC7878"/>
    <w:rsid w:val="00FC7975"/>
    <w:rsid w:val="00FD0D50"/>
    <w:rsid w:val="00FD18EA"/>
    <w:rsid w:val="00FD2372"/>
    <w:rsid w:val="00FD302E"/>
    <w:rsid w:val="00FD3A01"/>
    <w:rsid w:val="00FD497E"/>
    <w:rsid w:val="00FD4C6B"/>
    <w:rsid w:val="00FD57BE"/>
    <w:rsid w:val="00FD5F35"/>
    <w:rsid w:val="00FD655F"/>
    <w:rsid w:val="00FD78D3"/>
    <w:rsid w:val="00FD7B70"/>
    <w:rsid w:val="00FD7F52"/>
    <w:rsid w:val="00FE0052"/>
    <w:rsid w:val="00FE015B"/>
    <w:rsid w:val="00FE1141"/>
    <w:rsid w:val="00FE1ABE"/>
    <w:rsid w:val="00FE1B13"/>
    <w:rsid w:val="00FE1D46"/>
    <w:rsid w:val="00FE2088"/>
    <w:rsid w:val="00FE26EE"/>
    <w:rsid w:val="00FE3C5C"/>
    <w:rsid w:val="00FE4B35"/>
    <w:rsid w:val="00FE528E"/>
    <w:rsid w:val="00FE5853"/>
    <w:rsid w:val="00FE6235"/>
    <w:rsid w:val="00FE73E2"/>
    <w:rsid w:val="00FF1A98"/>
    <w:rsid w:val="00FF2195"/>
    <w:rsid w:val="00FF247A"/>
    <w:rsid w:val="00FF3308"/>
    <w:rsid w:val="00FF3759"/>
    <w:rsid w:val="00FF4462"/>
    <w:rsid w:val="00FF7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0589C0"/>
  <w15:chartTrackingRefBased/>
  <w15:docId w15:val="{4E147697-B6F8-40BD-B037-C45EDF1A8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5D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5D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5D4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5D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5D4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5D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5D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5D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5D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5D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15D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15D4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5D4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5D4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5D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5D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5D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5D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5D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5D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5D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5D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5D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5D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5D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5D4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5D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5D4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5D4D"/>
    <w:rPr>
      <w:b/>
      <w:bCs/>
      <w:smallCaps/>
      <w:color w:val="2F5496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615D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5D4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15D4D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D798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D798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B01CB"/>
    <w:pPr>
      <w:spacing w:after="0" w:line="240" w:lineRule="auto"/>
    </w:pPr>
    <w:rPr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05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0559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E7E2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7E2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7E2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7E20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B0D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0D7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B0D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0D72"/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96AA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E2742"/>
    <w:pPr>
      <w:spacing w:after="0" w:line="240" w:lineRule="auto"/>
    </w:pPr>
    <w:rPr>
      <w:lang w:val="en-GB"/>
    </w:rPr>
  </w:style>
  <w:style w:type="character" w:styleId="PlaceholderText">
    <w:name w:val="Placeholder Text"/>
    <w:basedOn w:val="DefaultParagraphFont"/>
    <w:uiPriority w:val="99"/>
    <w:semiHidden/>
    <w:rsid w:val="00BE179B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5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3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7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2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7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5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7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6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2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0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6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3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6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7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6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8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9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9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0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8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6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4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1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3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2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3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3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5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0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8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5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9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5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7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3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4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2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5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7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6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8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7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6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92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70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5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3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3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30A176-60DC-4EF2-A41C-58B5CEA8DC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765</Words>
  <Characters>4365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Lindstedt</dc:creator>
  <cp:keywords/>
  <dc:description/>
  <cp:lastModifiedBy>Franziska Olm</cp:lastModifiedBy>
  <cp:revision>23</cp:revision>
  <dcterms:created xsi:type="dcterms:W3CDTF">2024-10-24T09:48:00Z</dcterms:created>
  <dcterms:modified xsi:type="dcterms:W3CDTF">2025-02-16T19:15:00Z</dcterms:modified>
</cp:coreProperties>
</file>